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C4A213" w14:textId="67D86C38" w:rsidR="0061377C" w:rsidRPr="004E1259" w:rsidRDefault="0061377C" w:rsidP="0061377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4E1259">
        <w:rPr>
          <w:rFonts w:ascii="Times New Roman" w:hAnsi="Times New Roman" w:cs="Times New Roman"/>
          <w:b/>
          <w:sz w:val="24"/>
          <w:szCs w:val="24"/>
          <w:lang w:val="en-US"/>
        </w:rPr>
        <w:t>Supplementary Table S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tics of the B-lymphoid cell lines including </w:t>
      </w:r>
      <w:r w:rsidRPr="0061377C">
        <w:rPr>
          <w:rFonts w:ascii="Times New Roman" w:hAnsi="Times New Roman" w:cs="Times New Roman"/>
          <w:b/>
          <w:i/>
          <w:sz w:val="24"/>
          <w:szCs w:val="24"/>
          <w:lang w:val="en-US"/>
        </w:rPr>
        <w:t>TP5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utational status.</w:t>
      </w:r>
    </w:p>
    <w:p w14:paraId="518A7D88" w14:textId="48FC56D5" w:rsidR="0061377C" w:rsidRDefault="0061377C" w:rsidP="0061377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83352">
        <w:rPr>
          <w:rFonts w:ascii="Times New Roman" w:hAnsi="Times New Roman" w:cs="Times New Roman"/>
          <w:sz w:val="24"/>
          <w:szCs w:val="24"/>
          <w:lang w:val="en-US"/>
        </w:rPr>
        <w:t xml:space="preserve">CLL/PL: chronic lymphocytic leukemia in </w:t>
      </w:r>
      <w:proofErr w:type="spellStart"/>
      <w:r w:rsidRPr="00183352">
        <w:rPr>
          <w:rFonts w:ascii="Times New Roman" w:hAnsi="Times New Roman" w:cs="Times New Roman"/>
          <w:sz w:val="24"/>
          <w:szCs w:val="24"/>
          <w:lang w:val="en-US"/>
        </w:rPr>
        <w:t>prolymphocytoid</w:t>
      </w:r>
      <w:proofErr w:type="spellEnd"/>
      <w:r w:rsidRPr="00183352">
        <w:rPr>
          <w:rFonts w:ascii="Times New Roman" w:hAnsi="Times New Roman" w:cs="Times New Roman"/>
          <w:sz w:val="24"/>
          <w:szCs w:val="24"/>
          <w:lang w:val="en-US"/>
        </w:rPr>
        <w:t xml:space="preserve"> transformation; DLBCL: diffuse large B-cell lymphoma; BL: </w:t>
      </w:r>
      <w:proofErr w:type="spellStart"/>
      <w:r w:rsidRPr="00183352">
        <w:rPr>
          <w:rFonts w:ascii="Times New Roman" w:hAnsi="Times New Roman" w:cs="Times New Roman"/>
          <w:sz w:val="24"/>
          <w:szCs w:val="24"/>
          <w:lang w:val="en-US"/>
        </w:rPr>
        <w:t>Burkitt</w:t>
      </w:r>
      <w:proofErr w:type="spellEnd"/>
      <w:r w:rsidRPr="00183352">
        <w:rPr>
          <w:rFonts w:ascii="Times New Roman" w:hAnsi="Times New Roman" w:cs="Times New Roman"/>
          <w:sz w:val="24"/>
          <w:szCs w:val="24"/>
          <w:lang w:val="en-US"/>
        </w:rPr>
        <w:t xml:space="preserve"> lymphoma; MCL: mantle cell lymphoma; ALL: acute lymphoblastic leukemia; B-PLL: B-cell </w:t>
      </w:r>
      <w:proofErr w:type="spellStart"/>
      <w:r w:rsidRPr="00183352">
        <w:rPr>
          <w:rFonts w:ascii="Times New Roman" w:hAnsi="Times New Roman" w:cs="Times New Roman"/>
          <w:sz w:val="24"/>
          <w:szCs w:val="24"/>
          <w:lang w:val="en-US"/>
        </w:rPr>
        <w:t>prolymphocytic</w:t>
      </w:r>
      <w:proofErr w:type="spellEnd"/>
      <w:r w:rsidRPr="00183352">
        <w:rPr>
          <w:rFonts w:ascii="Times New Roman" w:hAnsi="Times New Roman" w:cs="Times New Roman"/>
          <w:sz w:val="24"/>
          <w:szCs w:val="24"/>
          <w:lang w:val="en-US"/>
        </w:rPr>
        <w:t xml:space="preserve"> leukemia; FL: follicular lymphoma.</w:t>
      </w:r>
      <w:r w:rsidR="00F876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7679" w:rsidRPr="00854096">
        <w:rPr>
          <w:rFonts w:ascii="Times New Roman" w:hAnsi="Times New Roman" w:cs="Times New Roman"/>
          <w:sz w:val="24"/>
          <w:szCs w:val="24"/>
          <w:lang w:val="en-US"/>
        </w:rPr>
        <w:t xml:space="preserve">The cell line GRANTA-519 harbors previously described </w:t>
      </w:r>
      <w:r w:rsidR="00F87679" w:rsidRPr="003759B2">
        <w:rPr>
          <w:rFonts w:ascii="Times New Roman" w:hAnsi="Times New Roman" w:cs="Times New Roman"/>
          <w:sz w:val="24"/>
          <w:szCs w:val="24"/>
          <w:lang w:val="en-US"/>
        </w:rPr>
        <w:t>ATM</w:t>
      </w:r>
      <w:r w:rsidR="00F87679" w:rsidRPr="00854096">
        <w:rPr>
          <w:rFonts w:ascii="Times New Roman" w:hAnsi="Times New Roman" w:cs="Times New Roman"/>
          <w:sz w:val="24"/>
          <w:szCs w:val="24"/>
          <w:lang w:val="en-US"/>
        </w:rPr>
        <w:t xml:space="preserve"> mutation p.R2832C together with heterozygous deletion 11q </w:t>
      </w:r>
      <w:r w:rsidR="00690444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5366CA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Williamson&lt;/Author&gt;&lt;Year&gt;2010&lt;/Year&gt;&lt;IDText&gt;ATM deficiency sensitizes mantle cell lymphoma cells to poly(ADP-ribose) polymerase-1 inhibitors&lt;/IDText&gt;&lt;DisplayText&gt;[4]&lt;/DisplayText&gt;&lt;record&gt;&lt;dates&gt;&lt;pub-dates&gt;&lt;date&gt;Feb&lt;/date&gt;&lt;/pub-dates&gt;&lt;year&gt;2010&lt;/year&gt;&lt;/dates&gt;&lt;keywords&gt;&lt;keyword&gt;Animals&lt;/keyword&gt;&lt;keyword&gt;Annexin A5&lt;/keyword&gt;&lt;keyword&gt;Ataxia Telangiectasia Mutated Proteins&lt;/keyword&gt;&lt;keyword&gt;Cell Cycle Proteins&lt;/keyword&gt;&lt;keyword&gt;Cell Line, Tumor&lt;/keyword&gt;&lt;keyword&gt;DNA Repair&lt;/keyword&gt;&lt;keyword&gt;DNA-Binding Proteins&lt;/keyword&gt;&lt;keyword&gt;Female&lt;/keyword&gt;&lt;keyword&gt;Humans&lt;/keyword&gt;&lt;keyword&gt;Lymphoma, Mantle-Cell&lt;/keyword&gt;&lt;keyword&gt;Mice&lt;/keyword&gt;&lt;keyword&gt;Neoplasm Transplantation&lt;/keyword&gt;&lt;keyword&gt;Phosphorylation&lt;/keyword&gt;&lt;keyword&gt;Phthalazines&lt;/keyword&gt;&lt;keyword&gt;Piperazines&lt;/keyword&gt;&lt;keyword&gt;Poly(ADP-ribose) Polymerase Inhibitors&lt;/keyword&gt;&lt;keyword&gt;Protein-Serine-Threonine Kinases&lt;/keyword&gt;&lt;keyword&gt;Radiation, Ionizing&lt;/keyword&gt;&lt;keyword&gt;Trypan Blue&lt;/keyword&gt;&lt;keyword&gt;Tumor Suppressor Proteins&lt;/keyword&gt;&lt;/keywords&gt;&lt;urls&gt;&lt;related-urls&gt;&lt;url&gt;http://www.ncbi.nlm.nih.gov/pubmed/20124459&lt;/url&gt;&lt;/related-urls&gt;&lt;/urls&gt;&lt;isbn&gt;1538-8514&lt;/isbn&gt;&lt;custom2&gt;PMC3729269&lt;/custom2&gt;&lt;titles&gt;&lt;title&gt;ATM deficiency sensitizes mantle cell lymphoma cells to poly(ADP-ribose) polymerase-1 inhibitors&lt;/title&gt;&lt;secondary-title&gt;Mol Cancer Ther&lt;/secondary-title&gt;&lt;/titles&gt;&lt;pages&gt;347-57&lt;/pages&gt;&lt;number&gt;2&lt;/number&gt;&lt;contributors&gt;&lt;authors&gt;&lt;author&gt;Williamson, C. T.&lt;/author&gt;&lt;author&gt;Muzik, H.&lt;/author&gt;&lt;author&gt;Turhan, A. G.&lt;/author&gt;&lt;author&gt;Zamò, A.&lt;/author&gt;&lt;author&gt;O&amp;apos;Connor, M. J.&lt;/author&gt;&lt;author&gt;Bebb, D. G.&lt;/author&gt;&lt;author&gt;Lees-Miller, S. P.&lt;/author&gt;&lt;/authors&gt;&lt;/contributors&gt;&lt;language&gt;eng&lt;/language&gt;&lt;added-date format="utc"&gt;1453727052&lt;/added-date&gt;&lt;ref-type name="Journal Article"&gt;17&lt;/ref-type&gt;&lt;rec-number&gt;175&lt;/rec-number&gt;&lt;last-updated-date format="utc"&gt;1453727052&lt;/last-updated-date&gt;&lt;accession-num&gt;20124459&lt;/accession-num&gt;&lt;electronic-resource-num&gt;10.1158/1535-7163.MCT-09-0872&lt;/electronic-resource-num&gt;&lt;volume&gt;9&lt;/volume&gt;&lt;/record&gt;&lt;/Cite&gt;&lt;/EndNote&gt;</w:instrText>
      </w:r>
      <w:r w:rsidR="00690444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366CA">
        <w:rPr>
          <w:rFonts w:ascii="Times New Roman" w:hAnsi="Times New Roman" w:cs="Times New Roman"/>
          <w:noProof/>
          <w:sz w:val="24"/>
          <w:szCs w:val="24"/>
          <w:lang w:val="en-US"/>
        </w:rPr>
        <w:t>[4]</w:t>
      </w:r>
      <w:r w:rsidR="00690444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69044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F13F5AC" w14:textId="77777777" w:rsidR="0061377C" w:rsidRDefault="0061377C" w:rsidP="007D26E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194E49" w14:textId="77777777" w:rsidR="00866608" w:rsidRDefault="00866608" w:rsidP="007D26E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DD3079" w14:textId="77777777" w:rsidR="00866608" w:rsidRDefault="00866608" w:rsidP="007D26E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993F49" w14:textId="77777777" w:rsidR="00866608" w:rsidRDefault="00866608" w:rsidP="007D26E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1DCF9B" w14:textId="77777777" w:rsidR="00866608" w:rsidRDefault="00866608" w:rsidP="007D26E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B218FF" w14:textId="77777777" w:rsidR="00866608" w:rsidRDefault="00866608" w:rsidP="007D26E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759E24" w14:textId="77777777" w:rsidR="00866608" w:rsidRDefault="00866608" w:rsidP="007D26E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40AB10" w14:textId="77777777" w:rsidR="00866608" w:rsidRDefault="00866608" w:rsidP="007D26E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EF5271" w14:textId="77777777" w:rsidR="00866608" w:rsidRDefault="00866608" w:rsidP="007D26E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3A736C" w14:textId="77777777" w:rsidR="00866608" w:rsidRDefault="00866608" w:rsidP="007D26E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6ABCD2" w14:textId="77777777" w:rsidR="00866608" w:rsidRDefault="00866608" w:rsidP="007D26E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CB8C98F" w14:textId="77777777" w:rsidR="00866608" w:rsidRPr="00183352" w:rsidRDefault="00866608" w:rsidP="007D26E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A039828" w14:textId="77777777" w:rsidR="000A773B" w:rsidRPr="00183352" w:rsidRDefault="000A773B" w:rsidP="007D26E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3FB1776" w14:textId="77777777" w:rsidR="007D26EC" w:rsidRPr="00183352" w:rsidRDefault="007D26EC" w:rsidP="007D26E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7C3DE85" w14:textId="77777777" w:rsidR="007D26EC" w:rsidRPr="00183352" w:rsidRDefault="007D26EC" w:rsidP="007D26E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15F7F5" w14:textId="072AB2FA" w:rsidR="00096E94" w:rsidRDefault="00096E94" w:rsidP="00F41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8A5CE1" w14:textId="1FBF5DF8" w:rsidR="00096E94" w:rsidRDefault="00096E94" w:rsidP="00F41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213107" w14:textId="0A93D69D" w:rsidR="00096E94" w:rsidRDefault="00096E94" w:rsidP="00F41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589D6B" w14:textId="6ADDFF1D" w:rsidR="00096E94" w:rsidRDefault="00096E94" w:rsidP="00F41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52A621" w14:textId="3E8231A5" w:rsidR="00096E94" w:rsidRDefault="00096E94" w:rsidP="00F41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447406" w14:textId="0C20E54F" w:rsidR="00096E94" w:rsidRDefault="004275BA" w:rsidP="00F41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4C28FEBB" wp14:editId="08642514">
                <wp:simplePos x="0" y="0"/>
                <wp:positionH relativeFrom="column">
                  <wp:posOffset>-1608773</wp:posOffset>
                </wp:positionH>
                <wp:positionV relativeFrom="page">
                  <wp:posOffset>3198571</wp:posOffset>
                </wp:positionV>
                <wp:extent cx="8979535" cy="3868420"/>
                <wp:effectExtent l="2858" t="0" r="14922" b="14923"/>
                <wp:wrapNone/>
                <wp:docPr id="20" name="Textové po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979535" cy="38684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tbl>
                            <w:tblPr>
                              <w:tblStyle w:val="Svtltabulkaseznamu1zvraznn312"/>
                              <w:tblW w:w="14034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701"/>
                              <w:gridCol w:w="1384"/>
                              <w:gridCol w:w="2835"/>
                              <w:gridCol w:w="567"/>
                              <w:gridCol w:w="851"/>
                              <w:gridCol w:w="3118"/>
                              <w:gridCol w:w="2410"/>
                              <w:gridCol w:w="1168"/>
                            </w:tblGrid>
                            <w:tr w:rsidR="006970F4" w:rsidRPr="00096E94" w14:paraId="36680661" w14:textId="77777777" w:rsidTr="004F0970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43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shd w:val="clear" w:color="auto" w:fill="AEAAAA"/>
                                </w:tcPr>
                                <w:p w14:paraId="4421EF14" w14:textId="77777777" w:rsidR="006970F4" w:rsidRPr="00096E94" w:rsidRDefault="006970F4" w:rsidP="004275B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Cell lines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shd w:val="clear" w:color="auto" w:fill="AEAAAA"/>
                                </w:tcPr>
                                <w:p w14:paraId="64DD9B65" w14:textId="77777777" w:rsidR="006970F4" w:rsidRPr="00096E94" w:rsidRDefault="006970F4" w:rsidP="004275BA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Malignancy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835" w:type="dxa"/>
                                  <w:shd w:val="clear" w:color="auto" w:fill="AEAAAA"/>
                                </w:tcPr>
                                <w:p w14:paraId="249F5652" w14:textId="77777777" w:rsidR="006970F4" w:rsidRPr="00096E94" w:rsidRDefault="006970F4" w:rsidP="004275BA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i/>
                                      <w:lang w:val="en-US"/>
                                    </w:rPr>
                                    <w:t>TP53</w:t>
                                  </w: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mutatio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shd w:val="clear" w:color="auto" w:fill="AEAAAA"/>
                                </w:tcPr>
                                <w:p w14:paraId="0FBF5F75" w14:textId="77777777" w:rsidR="006970F4" w:rsidRPr="00096E94" w:rsidRDefault="006970F4" w:rsidP="004275BA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17p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EAAAA"/>
                                </w:tcPr>
                                <w:p w14:paraId="3BBDD2E9" w14:textId="77777777" w:rsidR="006970F4" w:rsidRPr="00096E94" w:rsidRDefault="006970F4" w:rsidP="004275BA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i/>
                                      <w:lang w:val="en-US"/>
                                    </w:rPr>
                                    <w:t>ATM</w:t>
                                  </w: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status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shd w:val="clear" w:color="auto" w:fill="AEAAAA"/>
                                </w:tcPr>
                                <w:p w14:paraId="7C511274" w14:textId="77777777" w:rsidR="006970F4" w:rsidRPr="00096E94" w:rsidRDefault="006970F4" w:rsidP="004275BA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Other important</w:t>
                                  </w:r>
                                </w:p>
                                <w:p w14:paraId="4D3DD5DD" w14:textId="77777777" w:rsidR="006970F4" w:rsidRPr="00096E94" w:rsidRDefault="006970F4" w:rsidP="004275BA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genomic aberration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shd w:val="clear" w:color="auto" w:fill="AEAAAA"/>
                                </w:tcPr>
                                <w:p w14:paraId="58426483" w14:textId="77777777" w:rsidR="006970F4" w:rsidRPr="00096E94" w:rsidRDefault="006970F4" w:rsidP="004275BA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Cytogenetic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168" w:type="dxa"/>
                                  <w:shd w:val="clear" w:color="auto" w:fill="AEAAAA"/>
                                </w:tcPr>
                                <w:p w14:paraId="0616DEA5" w14:textId="77777777" w:rsidR="006970F4" w:rsidRPr="00096E94" w:rsidRDefault="006970F4" w:rsidP="004275BA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Doubling</w:t>
                                  </w:r>
                                  <w:proofErr w:type="spellEnd"/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time</w:t>
                                  </w:r>
                                  <w:proofErr w:type="spellEnd"/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(h)</w:t>
                                  </w:r>
                                </w:p>
                              </w:tc>
                            </w:tr>
                            <w:tr w:rsidR="006970F4" w:rsidRPr="00096E94" w14:paraId="6A8C3491" w14:textId="77777777" w:rsidTr="004F097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</w:tcPr>
                                <w:p w14:paraId="4FC9980C" w14:textId="77777777" w:rsidR="006970F4" w:rsidRPr="00096E94" w:rsidRDefault="006970F4" w:rsidP="004275BA">
                                  <w:pPr>
                                    <w:ind w:right="134"/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MEC-1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</w:tcPr>
                                <w:p w14:paraId="03DAD1EA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CLL/PL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14:paraId="7CB3B168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c.949dupC; p.Q317f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14A9D3DA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5231096B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</w:tcPr>
                                <w:p w14:paraId="3E4322B1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10" w:type="dxa"/>
                                </w:tcPr>
                                <w:p w14:paraId="3096AB75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46(44-47)˂2n˃XY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</w:tcPr>
                                <w:p w14:paraId="1F3C621A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 w:rsidR="006970F4" w:rsidRPr="00096E94" w14:paraId="74D6E45E" w14:textId="77777777" w:rsidTr="004F097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</w:tcPr>
                                <w:p w14:paraId="1FC99690" w14:textId="77777777" w:rsidR="006970F4" w:rsidRPr="00096E94" w:rsidRDefault="006970F4" w:rsidP="004275BA">
                                  <w:pPr>
                                    <w:ind w:right="134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MEC-2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</w:tcPr>
                                <w:p w14:paraId="13A1DDC5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CLL/PL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14:paraId="43C57EAC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c.949dupC; p.Q317f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0A99577E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37BE296E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</w:tcPr>
                                <w:p w14:paraId="154844B2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10" w:type="dxa"/>
                                </w:tcPr>
                                <w:p w14:paraId="10800B14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46(44-47)˂2n˃XY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</w:tcPr>
                                <w:p w14:paraId="1B35AA67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 w:rsidR="006970F4" w:rsidRPr="00096E94" w14:paraId="65132925" w14:textId="77777777" w:rsidTr="004F097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</w:tcPr>
                                <w:p w14:paraId="7303D7C4" w14:textId="77777777" w:rsidR="006970F4" w:rsidRPr="00096E94" w:rsidRDefault="006970F4" w:rsidP="004275BA">
                                  <w:pPr>
                                    <w:ind w:right="134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SU-DHL-4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</w:tcPr>
                                <w:p w14:paraId="75797083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DLBCL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14:paraId="4EDE4A99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c.817C˃T; p.R273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40E0B6E9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07D5CEA2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</w:tcPr>
                                <w:p w14:paraId="3064C2FE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t(14;18)</w:t>
                                  </w: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(</w:t>
                                  </w:r>
                                  <w:r w:rsidRPr="00096E94">
                                    <w:rPr>
                                      <w:rFonts w:ascii="Times New Roman" w:hAnsi="Times New Roman" w:cs="Times New Roman"/>
                                      <w:i/>
                                    </w:rPr>
                                    <w:t>IGH / BCL2</w:t>
                                  </w: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</w:tcPr>
                                <w:p w14:paraId="24994F36" w14:textId="77777777" w:rsidR="006970F4" w:rsidRPr="00096E94" w:rsidRDefault="006970F4" w:rsidP="004275BA">
                                  <w:pPr>
                                    <w:tabs>
                                      <w:tab w:val="left" w:pos="540"/>
                                    </w:tabs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50(47-51)˂2n˃XY/XXY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</w:tcPr>
                                <w:p w14:paraId="2880824A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 w:rsidR="006970F4" w:rsidRPr="00096E94" w14:paraId="68AF1EA9" w14:textId="77777777" w:rsidTr="004F097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</w:tcPr>
                                <w:p w14:paraId="2B1E6F99" w14:textId="77777777" w:rsidR="006970F4" w:rsidRPr="00096E94" w:rsidRDefault="006970F4" w:rsidP="004275BA">
                                  <w:pPr>
                                    <w:ind w:right="134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RAJI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</w:tcPr>
                                <w:p w14:paraId="49ABFD6C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BL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14:paraId="662604F4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c.638G˃A; p.R213Q</w:t>
                                  </w:r>
                                </w:p>
                                <w:p w14:paraId="5B98F3FC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c.700T˃C; p.Y234H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15D4E13E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22D1C112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</w:tcPr>
                                <w:p w14:paraId="63E89632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t(8;14) (</w:t>
                                  </w:r>
                                  <w:r w:rsidRPr="00096E94">
                                    <w:rPr>
                                      <w:rFonts w:ascii="Times New Roman" w:hAnsi="Times New Roman" w:cs="Times New Roman"/>
                                      <w:i/>
                                      <w:lang w:val="en-US"/>
                                    </w:rPr>
                                    <w:t>MYC / IGH</w:t>
                                  </w: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</w:tcPr>
                                <w:p w14:paraId="6CD6E104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89(80-91)˂4n˃XXYY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</w:tcPr>
                                <w:p w14:paraId="0A834307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24-36</w:t>
                                  </w:r>
                                </w:p>
                              </w:tc>
                            </w:tr>
                            <w:tr w:rsidR="006970F4" w:rsidRPr="00096E94" w14:paraId="624325C9" w14:textId="77777777" w:rsidTr="004F097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</w:tcPr>
                                <w:p w14:paraId="21381F4D" w14:textId="77777777" w:rsidR="006970F4" w:rsidRPr="00096E94" w:rsidRDefault="006970F4" w:rsidP="004275BA">
                                  <w:pPr>
                                    <w:ind w:right="134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BL-41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</w:tcPr>
                                <w:p w14:paraId="011581A7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BL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14:paraId="311B8B62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c.743G˃A; p.R248Q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08BEEC6C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1F80A498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</w:tcPr>
                                <w:p w14:paraId="253723A4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t(8;14) (</w:t>
                                  </w:r>
                                  <w:r w:rsidRPr="00096E94">
                                    <w:rPr>
                                      <w:rFonts w:ascii="Times New Roman" w:hAnsi="Times New Roman" w:cs="Times New Roman"/>
                                      <w:i/>
                                      <w:lang w:val="en-US"/>
                                    </w:rPr>
                                    <w:t>MYC / IGH</w:t>
                                  </w: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</w:tcPr>
                                <w:p w14:paraId="4F5F0030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48(42-49)˂2n˃XY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</w:tcPr>
                                <w:p w14:paraId="0A971D13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 w:rsidR="006970F4" w:rsidRPr="00096E94" w14:paraId="3AD0995B" w14:textId="77777777" w:rsidTr="004F097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</w:tcPr>
                                <w:p w14:paraId="450D7F96" w14:textId="77777777" w:rsidR="006970F4" w:rsidRPr="00096E94" w:rsidRDefault="006970F4" w:rsidP="004275BA">
                                  <w:pPr>
                                    <w:ind w:right="134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RAMOS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</w:tcPr>
                                <w:p w14:paraId="31E48917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BL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14:paraId="276C0AE7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shd w:val="clear" w:color="auto" w:fill="FFFFFF"/>
                                    </w:rPr>
                                    <w:t>c.760_761AT&gt;GA;</w:t>
                                  </w: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p.I254D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76EB07B2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31933851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</w:tcPr>
                                <w:p w14:paraId="77E4509E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t(8;14) (</w:t>
                                  </w:r>
                                  <w:r w:rsidRPr="00096E94">
                                    <w:rPr>
                                      <w:rFonts w:ascii="Times New Roman" w:hAnsi="Times New Roman" w:cs="Times New Roman"/>
                                      <w:i/>
                                      <w:lang w:val="en-US"/>
                                    </w:rPr>
                                    <w:t>MYC / IGH</w:t>
                                  </w: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</w:tcPr>
                                <w:p w14:paraId="0CF5AB66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45(44-46)˂2n˃X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</w:tcPr>
                                <w:p w14:paraId="47BD0E0B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48</w:t>
                                  </w:r>
                                </w:p>
                              </w:tc>
                            </w:tr>
                            <w:tr w:rsidR="006970F4" w:rsidRPr="00096E94" w14:paraId="3C8DD29B" w14:textId="77777777" w:rsidTr="004F097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</w:tcPr>
                                <w:p w14:paraId="6F981E55" w14:textId="77777777" w:rsidR="006970F4" w:rsidRPr="00096E94" w:rsidRDefault="006970F4" w:rsidP="004275BA">
                                  <w:pPr>
                                    <w:ind w:right="134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JEKO-1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</w:tcPr>
                                <w:p w14:paraId="39D0A0C2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MCL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14:paraId="13B41250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c.173delC; p.P58*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7E2F46C0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76BA1CB9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</w:tcPr>
                                <w:p w14:paraId="5CECD17A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t(11;14) (</w:t>
                                  </w:r>
                                  <w:r w:rsidRPr="00096E94">
                                    <w:rPr>
                                      <w:rFonts w:ascii="Times New Roman" w:hAnsi="Times New Roman" w:cs="Times New Roman"/>
                                      <w:i/>
                                      <w:lang w:val="en-US"/>
                                    </w:rPr>
                                    <w:t>CCND1 / IGH</w:t>
                                  </w: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</w:tcPr>
                                <w:p w14:paraId="042D214C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70-78˂3n˃XXXX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</w:tcPr>
                                <w:p w14:paraId="52630A45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 w:rsidR="006970F4" w:rsidRPr="00096E94" w14:paraId="0F59E2E1" w14:textId="77777777" w:rsidTr="004F097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</w:tcPr>
                                <w:p w14:paraId="27D56079" w14:textId="77777777" w:rsidR="006970F4" w:rsidRPr="00096E94" w:rsidRDefault="006970F4" w:rsidP="004275BA">
                                  <w:pPr>
                                    <w:ind w:right="134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REC-1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</w:tcPr>
                                <w:p w14:paraId="3FE2C578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MCL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14:paraId="79BE5951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c.734 G˃A; p.G245D</w:t>
                                  </w:r>
                                </w:p>
                                <w:p w14:paraId="167578A2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c. 949 C˃T; p.Q317*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33A18A3C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57410027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</w:tcPr>
                                <w:p w14:paraId="73AFC8A2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t(11;14) (</w:t>
                                  </w:r>
                                  <w:r w:rsidRPr="00096E94">
                                    <w:rPr>
                                      <w:rFonts w:ascii="Times New Roman" w:hAnsi="Times New Roman" w:cs="Times New Roman"/>
                                      <w:i/>
                                      <w:lang w:val="en-US"/>
                                    </w:rPr>
                                    <w:t>CCND1 / IGH</w:t>
                                  </w: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</w:tcPr>
                                <w:p w14:paraId="39B0E158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41-47˂2n˃XY/XXY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</w:tcPr>
                                <w:p w14:paraId="51C1B56C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20-40</w:t>
                                  </w:r>
                                </w:p>
                              </w:tc>
                            </w:tr>
                            <w:tr w:rsidR="006970F4" w:rsidRPr="00096E94" w14:paraId="62C1A841" w14:textId="77777777" w:rsidTr="004F097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</w:tcPr>
                                <w:p w14:paraId="066181C5" w14:textId="77777777" w:rsidR="006970F4" w:rsidRPr="00096E94" w:rsidRDefault="006970F4" w:rsidP="004275BA">
                                  <w:pPr>
                                    <w:ind w:right="134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REH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</w:tcPr>
                                <w:p w14:paraId="65BC2699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14:paraId="7E21B915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c.541C˃T; p.R181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6EC66458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4C047EC7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</w:tcPr>
                                <w:p w14:paraId="6380670A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t(12;21) (</w:t>
                                  </w:r>
                                  <w:r w:rsidRPr="00096E94">
                                    <w:rPr>
                                      <w:rFonts w:ascii="Times New Roman" w:hAnsi="Times New Roman" w:cs="Times New Roman"/>
                                      <w:i/>
                                      <w:lang w:val="en-US"/>
                                    </w:rPr>
                                    <w:t>TEL / AML1</w:t>
                                  </w: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</w:tcPr>
                                <w:p w14:paraId="4FFDE72A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46(44-47)˂2n˃X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</w:tcPr>
                                <w:p w14:paraId="5A9A0BC0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50-70</w:t>
                                  </w:r>
                                </w:p>
                              </w:tc>
                            </w:tr>
                            <w:tr w:rsidR="006970F4" w:rsidRPr="00096E94" w14:paraId="4F5175BC" w14:textId="77777777" w:rsidTr="004F097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</w:tcPr>
                                <w:p w14:paraId="3A60A7D8" w14:textId="77777777" w:rsidR="006970F4" w:rsidRPr="00096E94" w:rsidRDefault="006970F4" w:rsidP="004275BA">
                                  <w:pPr>
                                    <w:ind w:right="134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NALM-16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</w:tcPr>
                                <w:p w14:paraId="2913E854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14:paraId="7BC4B6B4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c.868_869insTC; p.R290f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44A20F93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proofErr w:type="spellStart"/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n.a</w:t>
                                  </w:r>
                                  <w:proofErr w:type="spellEnd"/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183C61BB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</w:tcPr>
                                <w:p w14:paraId="5F7E08EA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10" w:type="dxa"/>
                                </w:tcPr>
                                <w:p w14:paraId="0128EBE1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52(49-53)˂2n˃XX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</w:tcPr>
                                <w:p w14:paraId="19EDB550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 w:rsidR="006970F4" w:rsidRPr="00096E94" w14:paraId="260E9BE6" w14:textId="77777777" w:rsidTr="004F097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</w:tcPr>
                                <w:p w14:paraId="031E9111" w14:textId="77777777" w:rsidR="006970F4" w:rsidRPr="00096E94" w:rsidRDefault="006970F4" w:rsidP="004275BA">
                                  <w:pPr>
                                    <w:ind w:right="134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NALM-6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</w:tcPr>
                                <w:p w14:paraId="46AFFA37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14:paraId="681EDCEF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030E9C36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628B7FDC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</w:tcPr>
                                <w:p w14:paraId="1CB4F644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t(5;12) (</w:t>
                                  </w:r>
                                  <w:r w:rsidRPr="00096E94">
                                    <w:rPr>
                                      <w:rFonts w:ascii="Times New Roman" w:hAnsi="Times New Roman" w:cs="Times New Roman"/>
                                      <w:i/>
                                      <w:lang w:val="en-US"/>
                                    </w:rPr>
                                    <w:t>ETV6 / PDGFRB</w:t>
                                  </w: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</w:tcPr>
                                <w:p w14:paraId="655842ED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46(43-47)˂2n˃XY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</w:tcPr>
                                <w:p w14:paraId="060C6F18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 w:rsidR="006970F4" w:rsidRPr="00096E94" w14:paraId="2D47728B" w14:textId="77777777" w:rsidTr="004F097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</w:tcPr>
                                <w:p w14:paraId="197F9887" w14:textId="77777777" w:rsidR="006970F4" w:rsidRPr="00096E94" w:rsidRDefault="006970F4" w:rsidP="004275BA">
                                  <w:pPr>
                                    <w:ind w:right="134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JVM-2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</w:tcPr>
                                <w:p w14:paraId="4F0B41F1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B-PLL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14:paraId="7DED9EA7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1FEC6049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4A368E7C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</w:tcPr>
                                <w:p w14:paraId="2A050D34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t(11;14) (</w:t>
                                  </w:r>
                                  <w:r w:rsidRPr="00096E94">
                                    <w:rPr>
                                      <w:rFonts w:ascii="Times New Roman" w:hAnsi="Times New Roman" w:cs="Times New Roman"/>
                                      <w:i/>
                                      <w:lang w:val="en-US"/>
                                    </w:rPr>
                                    <w:t>CCND1 / IGH</w:t>
                                  </w: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</w:tcPr>
                                <w:p w14:paraId="1ED85BC9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46(42-46)˂2n˃XX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</w:tcPr>
                                <w:p w14:paraId="6D45E3F7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50-70</w:t>
                                  </w:r>
                                </w:p>
                              </w:tc>
                            </w:tr>
                            <w:tr w:rsidR="006970F4" w:rsidRPr="00096E94" w14:paraId="55BE93CD" w14:textId="77777777" w:rsidTr="004F097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</w:tcPr>
                                <w:p w14:paraId="2902030F" w14:textId="77777777" w:rsidR="006970F4" w:rsidRPr="00096E94" w:rsidRDefault="006970F4" w:rsidP="004275BA">
                                  <w:pPr>
                                    <w:ind w:right="134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JVM-3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</w:tcPr>
                                <w:p w14:paraId="4D3C11A4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B-PLL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14:paraId="147DAD74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3473EBB2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5E25DA1D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</w:tcPr>
                                <w:p w14:paraId="6D2D6B31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10" w:type="dxa"/>
                                </w:tcPr>
                                <w:p w14:paraId="02761CC8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87-90˂4n˃XXYY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</w:tcPr>
                                <w:p w14:paraId="083AE061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 w:rsidR="006970F4" w:rsidRPr="00096E94" w14:paraId="3A648BD2" w14:textId="77777777" w:rsidTr="004F097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</w:tcPr>
                                <w:p w14:paraId="0B38F08A" w14:textId="77777777" w:rsidR="006970F4" w:rsidRPr="00096E94" w:rsidRDefault="006970F4" w:rsidP="004275BA">
                                  <w:pPr>
                                    <w:ind w:right="134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WSU-NHL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</w:tcPr>
                                <w:p w14:paraId="227096DB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DLBCL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14:paraId="5458164A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525C00B4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2E93E1D8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</w:tcPr>
                                <w:p w14:paraId="7A4BD6E2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t(14;18) (</w:t>
                                  </w:r>
                                  <w:r w:rsidRPr="00096E94">
                                    <w:rPr>
                                      <w:rFonts w:ascii="Times New Roman" w:hAnsi="Times New Roman" w:cs="Times New Roman"/>
                                      <w:i/>
                                      <w:lang w:val="en-US"/>
                                    </w:rPr>
                                    <w:t>IGH / BCL2</w:t>
                                  </w: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</w:tcPr>
                                <w:p w14:paraId="4A7F9DE1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8" w:type="dxa"/>
                                </w:tcPr>
                                <w:p w14:paraId="1CD88B4B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45</w:t>
                                  </w:r>
                                </w:p>
                              </w:tc>
                            </w:tr>
                            <w:tr w:rsidR="006970F4" w:rsidRPr="00096E94" w14:paraId="232A404A" w14:textId="77777777" w:rsidTr="004F097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</w:tcPr>
                                <w:p w14:paraId="3E54CD62" w14:textId="77777777" w:rsidR="006970F4" w:rsidRPr="00096E94" w:rsidRDefault="006970F4" w:rsidP="004275BA">
                                  <w:pPr>
                                    <w:ind w:right="134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DOHH-2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</w:tcPr>
                                <w:p w14:paraId="5657F720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FL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14:paraId="07B06E41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16826F1C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24ED4131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</w:tcPr>
                                <w:p w14:paraId="3CEABB3C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t(8;14;18) (</w:t>
                                  </w:r>
                                  <w:r w:rsidRPr="00096E94">
                                    <w:rPr>
                                      <w:rFonts w:ascii="Times New Roman" w:hAnsi="Times New Roman" w:cs="Times New Roman"/>
                                      <w:i/>
                                      <w:lang w:val="en-US"/>
                                    </w:rPr>
                                    <w:t>MYC / IGH / BCL2</w:t>
                                  </w: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</w:tcPr>
                                <w:p w14:paraId="141DBCC0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47(43-48)˂2n˃XY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</w:tcPr>
                                <w:p w14:paraId="53DEBDF5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 w:rsidR="006970F4" w:rsidRPr="00096E94" w14:paraId="7820ABAC" w14:textId="77777777" w:rsidTr="004F097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</w:tcPr>
                                <w:p w14:paraId="26F11A05" w14:textId="77777777" w:rsidR="006970F4" w:rsidRPr="00096E94" w:rsidRDefault="006970F4" w:rsidP="004275BA">
                                  <w:pPr>
                                    <w:ind w:right="134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GRANTA-452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</w:tcPr>
                                <w:p w14:paraId="0A800211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14:paraId="6BDC0E41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741BC9C6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69189C00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</w:tcPr>
                                <w:p w14:paraId="70259B91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t(9;14;18) (</w:t>
                                  </w:r>
                                  <w:r w:rsidRPr="00096E94">
                                    <w:rPr>
                                      <w:rFonts w:ascii="Times New Roman" w:hAnsi="Times New Roman" w:cs="Times New Roman"/>
                                      <w:i/>
                                      <w:lang w:val="en-US"/>
                                    </w:rPr>
                                    <w:t>PAX5 / IGH / BCL2</w:t>
                                  </w: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) t(8;22) (</w:t>
                                  </w:r>
                                  <w:r w:rsidRPr="00096E94">
                                    <w:rPr>
                                      <w:rFonts w:ascii="Times New Roman" w:hAnsi="Times New Roman" w:cs="Times New Roman"/>
                                      <w:i/>
                                      <w:lang w:val="en-US"/>
                                    </w:rPr>
                                    <w:t>MYC / IGL</w:t>
                                  </w: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</w:tcPr>
                                <w:p w14:paraId="6DCDF545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49(46-50) ˂2n˃XXY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</w:tcPr>
                                <w:p w14:paraId="114751FA" w14:textId="77777777" w:rsidR="006970F4" w:rsidRPr="00096E94" w:rsidRDefault="006970F4" w:rsidP="004275B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48</w:t>
                                  </w:r>
                                </w:p>
                              </w:tc>
                            </w:tr>
                            <w:tr w:rsidR="006970F4" w:rsidRPr="00096E94" w14:paraId="44C9EFF1" w14:textId="77777777" w:rsidTr="004F097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</w:tcPr>
                                <w:p w14:paraId="1866ED1B" w14:textId="77777777" w:rsidR="006970F4" w:rsidRPr="00096E94" w:rsidRDefault="006970F4" w:rsidP="004275BA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GRANTA-519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</w:tcPr>
                                <w:p w14:paraId="3FA2F5F5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MCL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14:paraId="69C286FA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66C10FE4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178B8D53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MUT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</w:tcPr>
                                <w:p w14:paraId="5FB9676B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t(11;14) (</w:t>
                                  </w:r>
                                  <w:r w:rsidRPr="00096E94">
                                    <w:rPr>
                                      <w:rFonts w:ascii="Times New Roman" w:hAnsi="Times New Roman" w:cs="Times New Roman"/>
                                      <w:i/>
                                      <w:lang w:val="en-US"/>
                                    </w:rPr>
                                    <w:t>CCND1 / IGH</w:t>
                                  </w:r>
                                  <w:r w:rsidRPr="00096E94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</w:tcPr>
                                <w:p w14:paraId="66C14B89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44(39-44)˂2n˃XX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</w:tcPr>
                                <w:p w14:paraId="207BB48B" w14:textId="77777777" w:rsidR="006970F4" w:rsidRPr="00096E94" w:rsidRDefault="006970F4" w:rsidP="004275B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E94">
                                    <w:rPr>
                                      <w:rFonts w:ascii="Times New Roman" w:hAnsi="Times New Roman" w:cs="Times New Roman"/>
                                    </w:rPr>
                                    <w:t>49</w:t>
                                  </w:r>
                                </w:p>
                              </w:tc>
                            </w:tr>
                          </w:tbl>
                          <w:p w14:paraId="1940B559" w14:textId="77777777" w:rsidR="006970F4" w:rsidRDefault="006970F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ové pole 20" o:spid="_x0000_s1026" type="#_x0000_t202" style="position:absolute;left:0;text-align:left;margin-left:-126.7pt;margin-top:251.85pt;width:707.05pt;height:304.6pt;rotation:-90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" fillcolor="white [3201]" strokeweight=".5pt">
                <v:textbox>
                  <w:txbxContent>
                    <w:tbl>
                      <w:tblPr>
                        <w:tblStyle w:val="Svtltabulkaseznamu1zvraznn312"/>
                        <w:tblW w:w="14034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701"/>
                        <w:gridCol w:w="1384"/>
                        <w:gridCol w:w="2835"/>
                        <w:gridCol w:w="567"/>
                        <w:gridCol w:w="851"/>
                        <w:gridCol w:w="3118"/>
                        <w:gridCol w:w="2410"/>
                        <w:gridCol w:w="1168"/>
                      </w:tblGrid>
                      <w:tr w:rsidR="006970F4" w:rsidRPr="00096E94" w14:paraId="36680661" w14:textId="77777777" w:rsidTr="004F0970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439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shd w:val="clear" w:color="auto" w:fill="AEAAAA"/>
                          </w:tcPr>
                          <w:p w14:paraId="4421EF14" w14:textId="77777777" w:rsidR="006970F4" w:rsidRPr="00096E94" w:rsidRDefault="006970F4" w:rsidP="004275B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Cell lines</w:t>
                            </w:r>
                          </w:p>
                        </w:tc>
                        <w:tc>
                          <w:tcPr>
                            <w:tcW w:w="1384" w:type="dxa"/>
                            <w:shd w:val="clear" w:color="auto" w:fill="AEAAAA"/>
                          </w:tcPr>
                          <w:p w14:paraId="64DD9B65" w14:textId="77777777" w:rsidR="006970F4" w:rsidRPr="00096E94" w:rsidRDefault="006970F4" w:rsidP="004275BA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Malignancy</w:t>
                            </w:r>
                            <w:proofErr w:type="spellEnd"/>
                          </w:p>
                        </w:tc>
                        <w:tc>
                          <w:tcPr>
                            <w:tcW w:w="2835" w:type="dxa"/>
                            <w:shd w:val="clear" w:color="auto" w:fill="AEAAAA"/>
                          </w:tcPr>
                          <w:p w14:paraId="249F5652" w14:textId="77777777" w:rsidR="006970F4" w:rsidRPr="00096E94" w:rsidRDefault="006970F4" w:rsidP="004275BA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>TP53</w:t>
                            </w: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mutation</w:t>
                            </w:r>
                          </w:p>
                        </w:tc>
                        <w:tc>
                          <w:tcPr>
                            <w:tcW w:w="567" w:type="dxa"/>
                            <w:shd w:val="clear" w:color="auto" w:fill="AEAAAA"/>
                          </w:tcPr>
                          <w:p w14:paraId="0FBF5F75" w14:textId="77777777" w:rsidR="006970F4" w:rsidRPr="00096E94" w:rsidRDefault="006970F4" w:rsidP="004275BA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17p-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EAAAA"/>
                          </w:tcPr>
                          <w:p w14:paraId="3BBDD2E9" w14:textId="77777777" w:rsidR="006970F4" w:rsidRPr="00096E94" w:rsidRDefault="006970F4" w:rsidP="004275BA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>ATM</w:t>
                            </w: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status</w:t>
                            </w:r>
                          </w:p>
                        </w:tc>
                        <w:tc>
                          <w:tcPr>
                            <w:tcW w:w="3118" w:type="dxa"/>
                            <w:shd w:val="clear" w:color="auto" w:fill="AEAAAA"/>
                          </w:tcPr>
                          <w:p w14:paraId="7C511274" w14:textId="77777777" w:rsidR="006970F4" w:rsidRPr="00096E94" w:rsidRDefault="006970F4" w:rsidP="004275BA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Other important</w:t>
                            </w:r>
                          </w:p>
                          <w:p w14:paraId="4D3DD5DD" w14:textId="77777777" w:rsidR="006970F4" w:rsidRPr="00096E94" w:rsidRDefault="006970F4" w:rsidP="004275BA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vertAlign w:val="superscript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genomic aberrations</w:t>
                            </w:r>
                          </w:p>
                        </w:tc>
                        <w:tc>
                          <w:tcPr>
                            <w:tcW w:w="2410" w:type="dxa"/>
                            <w:shd w:val="clear" w:color="auto" w:fill="AEAAAA"/>
                          </w:tcPr>
                          <w:p w14:paraId="58426483" w14:textId="77777777" w:rsidR="006970F4" w:rsidRPr="00096E94" w:rsidRDefault="006970F4" w:rsidP="004275BA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Cytogenetics</w:t>
                            </w:r>
                            <w:proofErr w:type="spellEnd"/>
                          </w:p>
                        </w:tc>
                        <w:tc>
                          <w:tcPr>
                            <w:tcW w:w="1168" w:type="dxa"/>
                            <w:shd w:val="clear" w:color="auto" w:fill="AEAAAA"/>
                          </w:tcPr>
                          <w:p w14:paraId="0616DEA5" w14:textId="77777777" w:rsidR="006970F4" w:rsidRPr="00096E94" w:rsidRDefault="006970F4" w:rsidP="004275BA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Doubling</w:t>
                            </w:r>
                            <w:proofErr w:type="spellEnd"/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time</w:t>
                            </w:r>
                            <w:proofErr w:type="spellEnd"/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 xml:space="preserve"> (h)</w:t>
                            </w:r>
                          </w:p>
                        </w:tc>
                      </w:tr>
                      <w:tr w:rsidR="006970F4" w:rsidRPr="00096E94" w14:paraId="6A8C3491" w14:textId="77777777" w:rsidTr="004F097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</w:tcPr>
                          <w:p w14:paraId="4FC9980C" w14:textId="77777777" w:rsidR="006970F4" w:rsidRPr="00096E94" w:rsidRDefault="006970F4" w:rsidP="004275BA">
                            <w:pPr>
                              <w:ind w:right="134"/>
                              <w:rPr>
                                <w:rFonts w:ascii="Times New Roman" w:hAnsi="Times New Roman" w:cs="Times New Roman"/>
                                <w:vertAlign w:val="superscript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EC-1</w:t>
                            </w:r>
                          </w:p>
                        </w:tc>
                        <w:tc>
                          <w:tcPr>
                            <w:tcW w:w="1384" w:type="dxa"/>
                          </w:tcPr>
                          <w:p w14:paraId="03DAD1EA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LL/PL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14:paraId="7CB3B168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.949dupC; p.Q317fs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14A9D3DA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51" w:type="dxa"/>
                          </w:tcPr>
                          <w:p w14:paraId="5231096B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3118" w:type="dxa"/>
                          </w:tcPr>
                          <w:p w14:paraId="3E4322B1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2410" w:type="dxa"/>
                          </w:tcPr>
                          <w:p w14:paraId="3096AB75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46(44-47)˂2n˃XY</w:t>
                            </w:r>
                          </w:p>
                        </w:tc>
                        <w:tc>
                          <w:tcPr>
                            <w:tcW w:w="1168" w:type="dxa"/>
                          </w:tcPr>
                          <w:p w14:paraId="1F3C621A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40</w:t>
                            </w:r>
                          </w:p>
                        </w:tc>
                      </w:tr>
                      <w:tr w:rsidR="006970F4" w:rsidRPr="00096E94" w14:paraId="74D6E45E" w14:textId="77777777" w:rsidTr="004F0970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</w:tcPr>
                          <w:p w14:paraId="1FC99690" w14:textId="77777777" w:rsidR="006970F4" w:rsidRPr="00096E94" w:rsidRDefault="006970F4" w:rsidP="004275BA">
                            <w:pPr>
                              <w:ind w:right="134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EC-2</w:t>
                            </w:r>
                          </w:p>
                        </w:tc>
                        <w:tc>
                          <w:tcPr>
                            <w:tcW w:w="1384" w:type="dxa"/>
                          </w:tcPr>
                          <w:p w14:paraId="13A1DDC5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LL/PL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14:paraId="43C57EAC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.949dupC; p.Q317fs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0A99577E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51" w:type="dxa"/>
                          </w:tcPr>
                          <w:p w14:paraId="37BE296E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3118" w:type="dxa"/>
                          </w:tcPr>
                          <w:p w14:paraId="154844B2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2410" w:type="dxa"/>
                          </w:tcPr>
                          <w:p w14:paraId="10800B14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46(44-47)˂2n˃XY</w:t>
                            </w:r>
                          </w:p>
                        </w:tc>
                        <w:tc>
                          <w:tcPr>
                            <w:tcW w:w="1168" w:type="dxa"/>
                          </w:tcPr>
                          <w:p w14:paraId="1B35AA67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40</w:t>
                            </w:r>
                          </w:p>
                        </w:tc>
                      </w:tr>
                      <w:tr w:rsidR="006970F4" w:rsidRPr="00096E94" w14:paraId="65132925" w14:textId="77777777" w:rsidTr="004F097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</w:tcPr>
                          <w:p w14:paraId="7303D7C4" w14:textId="77777777" w:rsidR="006970F4" w:rsidRPr="00096E94" w:rsidRDefault="006970F4" w:rsidP="004275BA">
                            <w:pPr>
                              <w:ind w:right="134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U-DHL-4</w:t>
                            </w:r>
                          </w:p>
                        </w:tc>
                        <w:tc>
                          <w:tcPr>
                            <w:tcW w:w="1384" w:type="dxa"/>
                          </w:tcPr>
                          <w:p w14:paraId="75797083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DLBCL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14:paraId="4EDE4A99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.817C˃T; p.R273C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40E0B6E9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51" w:type="dxa"/>
                          </w:tcPr>
                          <w:p w14:paraId="07D5CEA2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3118" w:type="dxa"/>
                          </w:tcPr>
                          <w:p w14:paraId="3064C2FE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(14;18)</w:t>
                            </w: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 w:rsidRPr="00096E94">
                              <w:rPr>
                                <w:rFonts w:ascii="Times New Roman" w:hAnsi="Times New Roman" w:cs="Times New Roman"/>
                                <w:i/>
                              </w:rPr>
                              <w:t>IGH / BCL2</w:t>
                            </w: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410" w:type="dxa"/>
                          </w:tcPr>
                          <w:p w14:paraId="24994F36" w14:textId="77777777" w:rsidR="006970F4" w:rsidRPr="00096E94" w:rsidRDefault="006970F4" w:rsidP="004275BA">
                            <w:pPr>
                              <w:tabs>
                                <w:tab w:val="left" w:pos="540"/>
                              </w:tabs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50(47-51)˂2n˃XY/XXY</w:t>
                            </w:r>
                          </w:p>
                        </w:tc>
                        <w:tc>
                          <w:tcPr>
                            <w:tcW w:w="1168" w:type="dxa"/>
                          </w:tcPr>
                          <w:p w14:paraId="2880824A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40</w:t>
                            </w:r>
                          </w:p>
                        </w:tc>
                      </w:tr>
                      <w:tr w:rsidR="006970F4" w:rsidRPr="00096E94" w14:paraId="68AF1EA9" w14:textId="77777777" w:rsidTr="004F0970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</w:tcPr>
                          <w:p w14:paraId="2B1E6F99" w14:textId="77777777" w:rsidR="006970F4" w:rsidRPr="00096E94" w:rsidRDefault="006970F4" w:rsidP="004275BA">
                            <w:pPr>
                              <w:ind w:right="134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AJI</w:t>
                            </w:r>
                          </w:p>
                        </w:tc>
                        <w:tc>
                          <w:tcPr>
                            <w:tcW w:w="1384" w:type="dxa"/>
                          </w:tcPr>
                          <w:p w14:paraId="49ABFD6C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BL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14:paraId="662604F4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.638G˃A; p.R213Q</w:t>
                            </w:r>
                          </w:p>
                          <w:p w14:paraId="5B98F3FC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.700T˃C; p.Y234H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15D4E13E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51" w:type="dxa"/>
                          </w:tcPr>
                          <w:p w14:paraId="22D1C112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3118" w:type="dxa"/>
                          </w:tcPr>
                          <w:p w14:paraId="63E89632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(8;14) (</w:t>
                            </w:r>
                            <w:r w:rsidRPr="00096E94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>MYC / IGH</w:t>
                            </w: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410" w:type="dxa"/>
                          </w:tcPr>
                          <w:p w14:paraId="6CD6E104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89(80-91)˂4n˃XXYY</w:t>
                            </w:r>
                          </w:p>
                        </w:tc>
                        <w:tc>
                          <w:tcPr>
                            <w:tcW w:w="1168" w:type="dxa"/>
                          </w:tcPr>
                          <w:p w14:paraId="0A834307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24-36</w:t>
                            </w:r>
                          </w:p>
                        </w:tc>
                      </w:tr>
                      <w:tr w:rsidR="006970F4" w:rsidRPr="00096E94" w14:paraId="624325C9" w14:textId="77777777" w:rsidTr="004F097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</w:tcPr>
                          <w:p w14:paraId="21381F4D" w14:textId="77777777" w:rsidR="006970F4" w:rsidRPr="00096E94" w:rsidRDefault="006970F4" w:rsidP="004275BA">
                            <w:pPr>
                              <w:ind w:right="134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BL-41</w:t>
                            </w:r>
                          </w:p>
                        </w:tc>
                        <w:tc>
                          <w:tcPr>
                            <w:tcW w:w="1384" w:type="dxa"/>
                          </w:tcPr>
                          <w:p w14:paraId="011581A7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BL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14:paraId="311B8B62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.743G˃A; p.R248Q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08BEEC6C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51" w:type="dxa"/>
                          </w:tcPr>
                          <w:p w14:paraId="1F80A498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3118" w:type="dxa"/>
                          </w:tcPr>
                          <w:p w14:paraId="253723A4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(8;14) (</w:t>
                            </w:r>
                            <w:r w:rsidRPr="00096E94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>MYC / IGH</w:t>
                            </w: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410" w:type="dxa"/>
                          </w:tcPr>
                          <w:p w14:paraId="4F5F0030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48(42-49)˂2n˃XY</w:t>
                            </w:r>
                          </w:p>
                        </w:tc>
                        <w:tc>
                          <w:tcPr>
                            <w:tcW w:w="1168" w:type="dxa"/>
                          </w:tcPr>
                          <w:p w14:paraId="0A971D13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30</w:t>
                            </w:r>
                          </w:p>
                        </w:tc>
                      </w:tr>
                      <w:tr w:rsidR="006970F4" w:rsidRPr="00096E94" w14:paraId="3AD0995B" w14:textId="77777777" w:rsidTr="004F0970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</w:tcPr>
                          <w:p w14:paraId="450D7F96" w14:textId="77777777" w:rsidR="006970F4" w:rsidRPr="00096E94" w:rsidRDefault="006970F4" w:rsidP="004275BA">
                            <w:pPr>
                              <w:ind w:right="134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AMOS</w:t>
                            </w:r>
                          </w:p>
                        </w:tc>
                        <w:tc>
                          <w:tcPr>
                            <w:tcW w:w="1384" w:type="dxa"/>
                          </w:tcPr>
                          <w:p w14:paraId="31E48917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BL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14:paraId="276C0AE7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>c.760_761AT&gt;GA;</w:t>
                            </w: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p.I254D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76EB07B2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51" w:type="dxa"/>
                          </w:tcPr>
                          <w:p w14:paraId="31933851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3118" w:type="dxa"/>
                          </w:tcPr>
                          <w:p w14:paraId="77E4509E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(8;14) (</w:t>
                            </w:r>
                            <w:r w:rsidRPr="00096E94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>MYC / IGH</w:t>
                            </w: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410" w:type="dxa"/>
                          </w:tcPr>
                          <w:p w14:paraId="0CF5AB66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45(44-46)˂2n˃X</w:t>
                            </w:r>
                          </w:p>
                        </w:tc>
                        <w:tc>
                          <w:tcPr>
                            <w:tcW w:w="1168" w:type="dxa"/>
                          </w:tcPr>
                          <w:p w14:paraId="47BD0E0B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48</w:t>
                            </w:r>
                          </w:p>
                        </w:tc>
                      </w:tr>
                      <w:tr w:rsidR="006970F4" w:rsidRPr="00096E94" w14:paraId="3C8DD29B" w14:textId="77777777" w:rsidTr="004F097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</w:tcPr>
                          <w:p w14:paraId="6F981E55" w14:textId="77777777" w:rsidR="006970F4" w:rsidRPr="00096E94" w:rsidRDefault="006970F4" w:rsidP="004275BA">
                            <w:pPr>
                              <w:ind w:right="134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JEKO-1</w:t>
                            </w:r>
                          </w:p>
                        </w:tc>
                        <w:tc>
                          <w:tcPr>
                            <w:tcW w:w="1384" w:type="dxa"/>
                          </w:tcPr>
                          <w:p w14:paraId="39D0A0C2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CL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14:paraId="13B41250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.173delC; p.P58*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7E2F46C0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51" w:type="dxa"/>
                          </w:tcPr>
                          <w:p w14:paraId="76BA1CB9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3118" w:type="dxa"/>
                          </w:tcPr>
                          <w:p w14:paraId="5CECD17A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(11;14) (</w:t>
                            </w:r>
                            <w:r w:rsidRPr="00096E94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>CCND1 / IGH</w:t>
                            </w: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410" w:type="dxa"/>
                          </w:tcPr>
                          <w:p w14:paraId="042D214C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70-78˂3n˃XXXX</w:t>
                            </w:r>
                          </w:p>
                        </w:tc>
                        <w:tc>
                          <w:tcPr>
                            <w:tcW w:w="1168" w:type="dxa"/>
                          </w:tcPr>
                          <w:p w14:paraId="52630A45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50</w:t>
                            </w:r>
                          </w:p>
                        </w:tc>
                      </w:tr>
                      <w:tr w:rsidR="006970F4" w:rsidRPr="00096E94" w14:paraId="0F59E2E1" w14:textId="77777777" w:rsidTr="004F0970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</w:tcPr>
                          <w:p w14:paraId="27D56079" w14:textId="77777777" w:rsidR="006970F4" w:rsidRPr="00096E94" w:rsidRDefault="006970F4" w:rsidP="004275BA">
                            <w:pPr>
                              <w:ind w:right="134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EC-1</w:t>
                            </w:r>
                          </w:p>
                        </w:tc>
                        <w:tc>
                          <w:tcPr>
                            <w:tcW w:w="1384" w:type="dxa"/>
                          </w:tcPr>
                          <w:p w14:paraId="3FE2C578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CL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14:paraId="79BE5951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.734 G˃A; p.G245D</w:t>
                            </w:r>
                          </w:p>
                          <w:p w14:paraId="167578A2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. 949 C˃T; p.Q317*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33A18A3C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51" w:type="dxa"/>
                          </w:tcPr>
                          <w:p w14:paraId="57410027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3118" w:type="dxa"/>
                          </w:tcPr>
                          <w:p w14:paraId="73AFC8A2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(11;14) (</w:t>
                            </w:r>
                            <w:r w:rsidRPr="00096E94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>CCND1 / IGH</w:t>
                            </w: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410" w:type="dxa"/>
                          </w:tcPr>
                          <w:p w14:paraId="39B0E158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41-47˂2n˃XY/XXY</w:t>
                            </w:r>
                          </w:p>
                        </w:tc>
                        <w:tc>
                          <w:tcPr>
                            <w:tcW w:w="1168" w:type="dxa"/>
                          </w:tcPr>
                          <w:p w14:paraId="51C1B56C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20-40</w:t>
                            </w:r>
                          </w:p>
                        </w:tc>
                      </w:tr>
                      <w:tr w:rsidR="006970F4" w:rsidRPr="00096E94" w14:paraId="62C1A841" w14:textId="77777777" w:rsidTr="004F097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</w:tcPr>
                          <w:p w14:paraId="066181C5" w14:textId="77777777" w:rsidR="006970F4" w:rsidRPr="00096E94" w:rsidRDefault="006970F4" w:rsidP="004275BA">
                            <w:pPr>
                              <w:ind w:right="134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EH</w:t>
                            </w:r>
                          </w:p>
                        </w:tc>
                        <w:tc>
                          <w:tcPr>
                            <w:tcW w:w="1384" w:type="dxa"/>
                          </w:tcPr>
                          <w:p w14:paraId="65BC2699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14:paraId="7E21B915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.541C˃T; p.R181C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6EC66458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51" w:type="dxa"/>
                          </w:tcPr>
                          <w:p w14:paraId="4C047EC7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3118" w:type="dxa"/>
                          </w:tcPr>
                          <w:p w14:paraId="6380670A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(12;21) (</w:t>
                            </w:r>
                            <w:r w:rsidRPr="00096E94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>TEL / AML1</w:t>
                            </w: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410" w:type="dxa"/>
                          </w:tcPr>
                          <w:p w14:paraId="4FFDE72A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46(44-47)˂2n˃X</w:t>
                            </w:r>
                          </w:p>
                        </w:tc>
                        <w:tc>
                          <w:tcPr>
                            <w:tcW w:w="1168" w:type="dxa"/>
                          </w:tcPr>
                          <w:p w14:paraId="5A9A0BC0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50-70</w:t>
                            </w:r>
                          </w:p>
                        </w:tc>
                      </w:tr>
                      <w:tr w:rsidR="006970F4" w:rsidRPr="00096E94" w14:paraId="4F5175BC" w14:textId="77777777" w:rsidTr="004F0970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</w:tcPr>
                          <w:p w14:paraId="3A60A7D8" w14:textId="77777777" w:rsidR="006970F4" w:rsidRPr="00096E94" w:rsidRDefault="006970F4" w:rsidP="004275BA">
                            <w:pPr>
                              <w:ind w:right="134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ALM-16</w:t>
                            </w:r>
                          </w:p>
                        </w:tc>
                        <w:tc>
                          <w:tcPr>
                            <w:tcW w:w="1384" w:type="dxa"/>
                          </w:tcPr>
                          <w:p w14:paraId="2913E854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14:paraId="7BC4B6B4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.868_869insTC; p.R290fs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44A20F93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proofErr w:type="spellStart"/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.a</w:t>
                            </w:r>
                            <w:proofErr w:type="spellEnd"/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851" w:type="dxa"/>
                          </w:tcPr>
                          <w:p w14:paraId="183C61BB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3118" w:type="dxa"/>
                          </w:tcPr>
                          <w:p w14:paraId="5F7E08EA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2410" w:type="dxa"/>
                          </w:tcPr>
                          <w:p w14:paraId="0128EBE1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52(49-53)˂2n˃XX</w:t>
                            </w:r>
                          </w:p>
                        </w:tc>
                        <w:tc>
                          <w:tcPr>
                            <w:tcW w:w="1168" w:type="dxa"/>
                          </w:tcPr>
                          <w:p w14:paraId="19EDB550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36</w:t>
                            </w:r>
                          </w:p>
                        </w:tc>
                      </w:tr>
                      <w:tr w:rsidR="006970F4" w:rsidRPr="00096E94" w14:paraId="260E9BE6" w14:textId="77777777" w:rsidTr="004F097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</w:tcPr>
                          <w:p w14:paraId="031E9111" w14:textId="77777777" w:rsidR="006970F4" w:rsidRPr="00096E94" w:rsidRDefault="006970F4" w:rsidP="004275BA">
                            <w:pPr>
                              <w:ind w:right="134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ALM-6</w:t>
                            </w:r>
                          </w:p>
                        </w:tc>
                        <w:tc>
                          <w:tcPr>
                            <w:tcW w:w="1384" w:type="dxa"/>
                          </w:tcPr>
                          <w:p w14:paraId="46AFFA37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14:paraId="681EDCEF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030E9C36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51" w:type="dxa"/>
                          </w:tcPr>
                          <w:p w14:paraId="628B7FDC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3118" w:type="dxa"/>
                          </w:tcPr>
                          <w:p w14:paraId="1CB4F644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(5;12) (</w:t>
                            </w:r>
                            <w:r w:rsidRPr="00096E94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>ETV6 / PDGFRB</w:t>
                            </w: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410" w:type="dxa"/>
                          </w:tcPr>
                          <w:p w14:paraId="655842ED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46(43-47)˂2n˃XY</w:t>
                            </w:r>
                          </w:p>
                        </w:tc>
                        <w:tc>
                          <w:tcPr>
                            <w:tcW w:w="1168" w:type="dxa"/>
                          </w:tcPr>
                          <w:p w14:paraId="060C6F18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36</w:t>
                            </w:r>
                          </w:p>
                        </w:tc>
                      </w:tr>
                      <w:tr w:rsidR="006970F4" w:rsidRPr="00096E94" w14:paraId="2D47728B" w14:textId="77777777" w:rsidTr="004F0970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</w:tcPr>
                          <w:p w14:paraId="197F9887" w14:textId="77777777" w:rsidR="006970F4" w:rsidRPr="00096E94" w:rsidRDefault="006970F4" w:rsidP="004275BA">
                            <w:pPr>
                              <w:ind w:right="134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JVM-2</w:t>
                            </w:r>
                          </w:p>
                        </w:tc>
                        <w:tc>
                          <w:tcPr>
                            <w:tcW w:w="1384" w:type="dxa"/>
                          </w:tcPr>
                          <w:p w14:paraId="4F0B41F1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B-PLL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14:paraId="7DED9EA7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1FEC6049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51" w:type="dxa"/>
                          </w:tcPr>
                          <w:p w14:paraId="4A368E7C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3118" w:type="dxa"/>
                          </w:tcPr>
                          <w:p w14:paraId="2A050D34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(11;14) (</w:t>
                            </w:r>
                            <w:r w:rsidRPr="00096E94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>CCND1 / IGH</w:t>
                            </w: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410" w:type="dxa"/>
                          </w:tcPr>
                          <w:p w14:paraId="1ED85BC9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46(42-46)˂2n˃XX</w:t>
                            </w:r>
                          </w:p>
                        </w:tc>
                        <w:tc>
                          <w:tcPr>
                            <w:tcW w:w="1168" w:type="dxa"/>
                          </w:tcPr>
                          <w:p w14:paraId="6D45E3F7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50-70</w:t>
                            </w:r>
                          </w:p>
                        </w:tc>
                      </w:tr>
                      <w:tr w:rsidR="006970F4" w:rsidRPr="00096E94" w14:paraId="55BE93CD" w14:textId="77777777" w:rsidTr="004F097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</w:tcPr>
                          <w:p w14:paraId="2902030F" w14:textId="77777777" w:rsidR="006970F4" w:rsidRPr="00096E94" w:rsidRDefault="006970F4" w:rsidP="004275BA">
                            <w:pPr>
                              <w:ind w:right="134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JVM-3</w:t>
                            </w:r>
                          </w:p>
                        </w:tc>
                        <w:tc>
                          <w:tcPr>
                            <w:tcW w:w="1384" w:type="dxa"/>
                          </w:tcPr>
                          <w:p w14:paraId="4D3C11A4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B-PLL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14:paraId="147DAD74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3473EBB2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51" w:type="dxa"/>
                          </w:tcPr>
                          <w:p w14:paraId="5E25DA1D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3118" w:type="dxa"/>
                          </w:tcPr>
                          <w:p w14:paraId="6D2D6B31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2410" w:type="dxa"/>
                          </w:tcPr>
                          <w:p w14:paraId="02761CC8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87-90˂4n˃XXYY</w:t>
                            </w:r>
                          </w:p>
                        </w:tc>
                        <w:tc>
                          <w:tcPr>
                            <w:tcW w:w="1168" w:type="dxa"/>
                          </w:tcPr>
                          <w:p w14:paraId="083AE061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30</w:t>
                            </w:r>
                          </w:p>
                        </w:tc>
                      </w:tr>
                      <w:tr w:rsidR="006970F4" w:rsidRPr="00096E94" w14:paraId="3A648BD2" w14:textId="77777777" w:rsidTr="004F0970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</w:tcPr>
                          <w:p w14:paraId="0B38F08A" w14:textId="77777777" w:rsidR="006970F4" w:rsidRPr="00096E94" w:rsidRDefault="006970F4" w:rsidP="004275BA">
                            <w:pPr>
                              <w:ind w:right="134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SU-NHL</w:t>
                            </w:r>
                          </w:p>
                        </w:tc>
                        <w:tc>
                          <w:tcPr>
                            <w:tcW w:w="1384" w:type="dxa"/>
                          </w:tcPr>
                          <w:p w14:paraId="227096DB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DLBCL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14:paraId="5458164A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525C00B4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51" w:type="dxa"/>
                          </w:tcPr>
                          <w:p w14:paraId="2E93E1D8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3118" w:type="dxa"/>
                          </w:tcPr>
                          <w:p w14:paraId="7A4BD6E2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(14;18) (</w:t>
                            </w:r>
                            <w:r w:rsidRPr="00096E94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>IGH / BCL2</w:t>
                            </w: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410" w:type="dxa"/>
                          </w:tcPr>
                          <w:p w14:paraId="4A7F9DE1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168" w:type="dxa"/>
                          </w:tcPr>
                          <w:p w14:paraId="1CD88B4B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45</w:t>
                            </w:r>
                          </w:p>
                        </w:tc>
                      </w:tr>
                      <w:tr w:rsidR="006970F4" w:rsidRPr="00096E94" w14:paraId="232A404A" w14:textId="77777777" w:rsidTr="004F097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</w:tcPr>
                          <w:p w14:paraId="3E54CD62" w14:textId="77777777" w:rsidR="006970F4" w:rsidRPr="00096E94" w:rsidRDefault="006970F4" w:rsidP="004275BA">
                            <w:pPr>
                              <w:ind w:right="134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DOHH-2</w:t>
                            </w:r>
                          </w:p>
                        </w:tc>
                        <w:tc>
                          <w:tcPr>
                            <w:tcW w:w="1384" w:type="dxa"/>
                          </w:tcPr>
                          <w:p w14:paraId="5657F720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FL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14:paraId="07B06E41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16826F1C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51" w:type="dxa"/>
                          </w:tcPr>
                          <w:p w14:paraId="24ED4131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3118" w:type="dxa"/>
                          </w:tcPr>
                          <w:p w14:paraId="3CEABB3C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(8;14;18) (</w:t>
                            </w:r>
                            <w:r w:rsidRPr="00096E94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>MYC / IGH / BCL2</w:t>
                            </w: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410" w:type="dxa"/>
                          </w:tcPr>
                          <w:p w14:paraId="141DBCC0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47(43-48)˂2n˃XY</w:t>
                            </w:r>
                          </w:p>
                        </w:tc>
                        <w:tc>
                          <w:tcPr>
                            <w:tcW w:w="1168" w:type="dxa"/>
                          </w:tcPr>
                          <w:p w14:paraId="53DEBDF5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40</w:t>
                            </w:r>
                          </w:p>
                        </w:tc>
                      </w:tr>
                      <w:tr w:rsidR="006970F4" w:rsidRPr="00096E94" w14:paraId="7820ABAC" w14:textId="77777777" w:rsidTr="004F0970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</w:tcPr>
                          <w:p w14:paraId="26F11A05" w14:textId="77777777" w:rsidR="006970F4" w:rsidRPr="00096E94" w:rsidRDefault="006970F4" w:rsidP="004275BA">
                            <w:pPr>
                              <w:ind w:right="134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GRANTA-452</w:t>
                            </w:r>
                          </w:p>
                        </w:tc>
                        <w:tc>
                          <w:tcPr>
                            <w:tcW w:w="1384" w:type="dxa"/>
                          </w:tcPr>
                          <w:p w14:paraId="0A800211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14:paraId="6BDC0E41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741BC9C6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51" w:type="dxa"/>
                          </w:tcPr>
                          <w:p w14:paraId="69189C00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3118" w:type="dxa"/>
                          </w:tcPr>
                          <w:p w14:paraId="70259B91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(9;14;18) (</w:t>
                            </w:r>
                            <w:r w:rsidRPr="00096E94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>PAX5 / IGH / BCL2</w:t>
                            </w: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) t(8;22) (</w:t>
                            </w:r>
                            <w:r w:rsidRPr="00096E94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>MYC / IGL</w:t>
                            </w: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410" w:type="dxa"/>
                          </w:tcPr>
                          <w:p w14:paraId="6DCDF545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49(46-50) ˂2n˃XXY</w:t>
                            </w:r>
                          </w:p>
                        </w:tc>
                        <w:tc>
                          <w:tcPr>
                            <w:tcW w:w="1168" w:type="dxa"/>
                          </w:tcPr>
                          <w:p w14:paraId="114751FA" w14:textId="77777777" w:rsidR="006970F4" w:rsidRPr="00096E94" w:rsidRDefault="006970F4" w:rsidP="004275B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48</w:t>
                            </w:r>
                          </w:p>
                        </w:tc>
                      </w:tr>
                      <w:tr w:rsidR="006970F4" w:rsidRPr="00096E94" w14:paraId="44C9EFF1" w14:textId="77777777" w:rsidTr="004F097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</w:tcPr>
                          <w:p w14:paraId="1866ED1B" w14:textId="77777777" w:rsidR="006970F4" w:rsidRPr="00096E94" w:rsidRDefault="006970F4" w:rsidP="004275BA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GRANTA-519</w:t>
                            </w:r>
                          </w:p>
                        </w:tc>
                        <w:tc>
                          <w:tcPr>
                            <w:tcW w:w="1384" w:type="dxa"/>
                          </w:tcPr>
                          <w:p w14:paraId="3FA2F5F5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CL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14:paraId="69C286FA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66C10FE4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51" w:type="dxa"/>
                          </w:tcPr>
                          <w:p w14:paraId="178B8D53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MUT</w:t>
                            </w:r>
                          </w:p>
                        </w:tc>
                        <w:tc>
                          <w:tcPr>
                            <w:tcW w:w="3118" w:type="dxa"/>
                          </w:tcPr>
                          <w:p w14:paraId="5FB9676B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(11;14) (</w:t>
                            </w:r>
                            <w:r w:rsidRPr="00096E94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>CCND1 / IGH</w:t>
                            </w:r>
                            <w:r w:rsidRPr="00096E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410" w:type="dxa"/>
                          </w:tcPr>
                          <w:p w14:paraId="66C14B89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44(39-44)˂2n˃XX</w:t>
                            </w:r>
                          </w:p>
                        </w:tc>
                        <w:tc>
                          <w:tcPr>
                            <w:tcW w:w="1168" w:type="dxa"/>
                          </w:tcPr>
                          <w:p w14:paraId="207BB48B" w14:textId="77777777" w:rsidR="006970F4" w:rsidRPr="00096E94" w:rsidRDefault="006970F4" w:rsidP="004275B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E94">
                              <w:rPr>
                                <w:rFonts w:ascii="Times New Roman" w:hAnsi="Times New Roman" w:cs="Times New Roman"/>
                              </w:rPr>
                              <w:t>49</w:t>
                            </w:r>
                          </w:p>
                        </w:tc>
                      </w:tr>
                    </w:tbl>
                    <w:p w14:paraId="1940B559" w14:textId="77777777" w:rsidR="006970F4" w:rsidRDefault="006970F4"/>
                  </w:txbxContent>
                </v:textbox>
                <w10:wrap anchory="page"/>
              </v:shape>
            </w:pict>
          </mc:Fallback>
        </mc:AlternateContent>
      </w:r>
    </w:p>
    <w:p w14:paraId="3A3B07C0" w14:textId="402A8DDC" w:rsidR="00096E94" w:rsidRDefault="00096E94" w:rsidP="00F41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5B7DF9" w14:textId="7872136A" w:rsidR="00096E94" w:rsidRDefault="00096E94" w:rsidP="00F41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941B636" w14:textId="649DF7DE" w:rsidR="00096E94" w:rsidRDefault="00096E94" w:rsidP="00F41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3AF3F1" w14:textId="2D3EE9D2" w:rsidR="00096E94" w:rsidRDefault="00096E94" w:rsidP="00F41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19CF9F9" w14:textId="230DEAFA" w:rsidR="00096E94" w:rsidRDefault="00096E94" w:rsidP="00F41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7FC4013" w14:textId="7863B219" w:rsidR="00096E94" w:rsidRDefault="00096E94" w:rsidP="00F41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B4671D" w14:textId="68307267" w:rsidR="004275BA" w:rsidRDefault="004275BA" w:rsidP="00F41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5A1C757" w14:textId="3C63974D" w:rsidR="004275BA" w:rsidRDefault="004275BA" w:rsidP="00F41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B0269C" w14:textId="0FBFD715" w:rsidR="004275BA" w:rsidRDefault="004275BA" w:rsidP="00F41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AB0184" w14:textId="25BF080C" w:rsidR="004275BA" w:rsidRDefault="004275BA" w:rsidP="00F41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A4728D" w14:textId="37044BFF" w:rsidR="004275BA" w:rsidRDefault="004275BA" w:rsidP="00F41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AE44D01" w14:textId="77777777" w:rsidR="004275BA" w:rsidRDefault="004275BA" w:rsidP="00F41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7723901" w14:textId="77777777" w:rsidR="004275BA" w:rsidRDefault="004275BA" w:rsidP="00F41F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141A1D" w14:textId="77777777" w:rsidR="002245C0" w:rsidRDefault="002245C0" w:rsidP="004D101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21A304" w14:textId="77777777" w:rsidR="00866608" w:rsidRDefault="00866608" w:rsidP="004D101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779310" w14:textId="77777777" w:rsidR="00866608" w:rsidRDefault="00866608" w:rsidP="004D101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51B903" w14:textId="77777777" w:rsidR="00866608" w:rsidRDefault="00866608" w:rsidP="004D101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3366A8" w14:textId="77777777" w:rsidR="00866608" w:rsidRDefault="00866608" w:rsidP="004D101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F60834" w14:textId="77777777" w:rsidR="00866608" w:rsidRDefault="00866608" w:rsidP="004D101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A5B68A" w14:textId="77777777" w:rsidR="00866608" w:rsidRDefault="00866608" w:rsidP="004D101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DA7BD1" w14:textId="77777777" w:rsidR="00866608" w:rsidRDefault="00866608" w:rsidP="004D101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377B668" w14:textId="77777777" w:rsidR="00866608" w:rsidRDefault="00866608" w:rsidP="004D101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908E04" w14:textId="612F18C6" w:rsidR="007E1250" w:rsidRDefault="007E1250" w:rsidP="0034160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7E125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4.</w:t>
      </w:r>
      <w:proofErr w:type="gramEnd"/>
    </w:p>
    <w:p w14:paraId="546C30C5" w14:textId="217C4538" w:rsidR="004F0970" w:rsidRPr="00866608" w:rsidRDefault="00866608" w:rsidP="00866608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)</w:t>
      </w:r>
      <w:r w:rsidRPr="008666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1377C" w:rsidRPr="00866608">
        <w:rPr>
          <w:rFonts w:ascii="Times New Roman" w:hAnsi="Times New Roman" w:cs="Times New Roman"/>
          <w:sz w:val="24"/>
          <w:szCs w:val="24"/>
        </w:rPr>
        <w:t>Kinases</w:t>
      </w:r>
      <w:proofErr w:type="spellEnd"/>
      <w:r w:rsidR="0061377C" w:rsidRPr="008666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1377C" w:rsidRPr="0086660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61377C" w:rsidRPr="008666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1377C" w:rsidRPr="0086660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61377C" w:rsidRPr="008666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1377C" w:rsidRPr="00866608">
        <w:rPr>
          <w:rFonts w:ascii="Times New Roman" w:hAnsi="Times New Roman" w:cs="Times New Roman"/>
          <w:sz w:val="24"/>
          <w:szCs w:val="24"/>
        </w:rPr>
        <w:t>final</w:t>
      </w:r>
      <w:proofErr w:type="spellEnd"/>
      <w:r w:rsidR="0061377C" w:rsidRPr="008666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1377C" w:rsidRPr="00866608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="0061377C" w:rsidRPr="00866608">
        <w:rPr>
          <w:rFonts w:ascii="Times New Roman" w:hAnsi="Times New Roman" w:cs="Times New Roman"/>
          <w:sz w:val="24"/>
          <w:szCs w:val="24"/>
        </w:rPr>
        <w:t xml:space="preserve"> </w:t>
      </w:r>
      <w:del w:id="0" w:author="Martin Trbušek" w:date="2016-08-15T15:33:00Z">
        <w:r w:rsidR="0061377C" w:rsidRPr="00866608" w:rsidDel="00767D82">
          <w:rPr>
            <w:rFonts w:ascii="Calibri" w:hAnsi="Calibri" w:cs="Calibri"/>
            <w:sz w:val="24"/>
            <w:szCs w:val="24"/>
          </w:rPr>
          <w:delText>˃</w:delText>
        </w:r>
      </w:del>
      <w:ins w:id="1" w:author="Martin Trbušek" w:date="2016-08-15T15:33:00Z">
        <w:r w:rsidR="00767D82">
          <w:rPr>
            <w:rFonts w:ascii="Calibri" w:hAnsi="Calibri" w:cs="Calibri"/>
            <w:sz w:val="24"/>
            <w:szCs w:val="24"/>
          </w:rPr>
          <w:t xml:space="preserve"> </w:t>
        </w:r>
      </w:ins>
      <w:ins w:id="2" w:author="Martin Trbušek" w:date="2016-08-15T15:32:00Z">
        <w:r w:rsidR="00767D82">
          <w:rPr>
            <w:color w:val="000000"/>
            <w:sz w:val="20"/>
            <w:szCs w:val="20"/>
          </w:rPr>
          <w:t>≥</w:t>
        </w:r>
      </w:ins>
      <w:r w:rsidR="0061377C" w:rsidRPr="00866608">
        <w:rPr>
          <w:rFonts w:ascii="Times New Roman" w:hAnsi="Times New Roman" w:cs="Times New Roman"/>
          <w:sz w:val="24"/>
          <w:szCs w:val="24"/>
        </w:rPr>
        <w:t xml:space="preserve">30% in </w:t>
      </w:r>
      <w:proofErr w:type="spellStart"/>
      <w:r w:rsidR="0061377C" w:rsidRPr="0086660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61377C" w:rsidRPr="00866608">
        <w:rPr>
          <w:rFonts w:ascii="Times New Roman" w:hAnsi="Times New Roman" w:cs="Times New Roman"/>
          <w:sz w:val="24"/>
          <w:szCs w:val="24"/>
        </w:rPr>
        <w:t xml:space="preserve"> </w:t>
      </w:r>
      <w:r w:rsidR="0061377C" w:rsidRPr="00866608">
        <w:rPr>
          <w:rFonts w:ascii="Times New Roman" w:hAnsi="Times New Roman" w:cs="Times New Roman"/>
          <w:i/>
          <w:sz w:val="24"/>
          <w:szCs w:val="24"/>
        </w:rPr>
        <w:t>in vitro</w:t>
      </w:r>
      <w:r w:rsidR="00341600" w:rsidRPr="008666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41600" w:rsidRPr="00866608">
        <w:rPr>
          <w:rFonts w:ascii="Times New Roman" w:hAnsi="Times New Roman" w:cs="Times New Roman"/>
          <w:sz w:val="24"/>
          <w:szCs w:val="24"/>
        </w:rPr>
        <w:t>testing</w:t>
      </w:r>
      <w:proofErr w:type="spellEnd"/>
      <w:r w:rsidR="00341600" w:rsidRPr="008666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41600" w:rsidRPr="0086660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341600" w:rsidRPr="00866608">
        <w:rPr>
          <w:rFonts w:ascii="Times New Roman" w:hAnsi="Times New Roman" w:cs="Times New Roman"/>
          <w:sz w:val="24"/>
          <w:szCs w:val="24"/>
        </w:rPr>
        <w:t xml:space="preserve"> 1 µM SCH900776. </w:t>
      </w:r>
    </w:p>
    <w:tbl>
      <w:tblPr>
        <w:tblStyle w:val="Svtltabulkaseznamu1zvraznn312"/>
        <w:tblW w:w="4111" w:type="dxa"/>
        <w:tblLook w:val="04A0" w:firstRow="1" w:lastRow="0" w:firstColumn="1" w:lastColumn="0" w:noHBand="0" w:noVBand="1"/>
      </w:tblPr>
      <w:tblGrid>
        <w:gridCol w:w="2551"/>
        <w:gridCol w:w="1560"/>
      </w:tblGrid>
      <w:tr w:rsidR="002A5E39" w:rsidRPr="002A5E39" w14:paraId="15048DDA" w14:textId="65C7490A" w:rsidTr="002A5E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6A6A6" w:themeFill="background1" w:themeFillShade="A6"/>
            <w:noWrap/>
          </w:tcPr>
          <w:p w14:paraId="5597CDE8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41600">
              <w:rPr>
                <w:rFonts w:ascii="Times New Roman" w:eastAsia="Times New Roman" w:hAnsi="Times New Roman" w:cs="Times New Roman"/>
              </w:rPr>
              <w:t>Kinase</w:t>
            </w:r>
            <w:proofErr w:type="spellEnd"/>
          </w:p>
        </w:tc>
        <w:tc>
          <w:tcPr>
            <w:tcW w:w="1560" w:type="dxa"/>
            <w:shd w:val="clear" w:color="auto" w:fill="A6A6A6" w:themeFill="background1" w:themeFillShade="A6"/>
            <w:noWrap/>
          </w:tcPr>
          <w:p w14:paraId="3BC32881" w14:textId="77777777" w:rsidR="002A5E39" w:rsidRPr="002A5E39" w:rsidRDefault="002A5E39" w:rsidP="004F0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2A5E39">
              <w:rPr>
                <w:rFonts w:ascii="Times New Roman" w:eastAsia="Times New Roman" w:hAnsi="Times New Roman" w:cs="Times New Roman"/>
              </w:rPr>
              <w:t>Final</w:t>
            </w:r>
            <w:proofErr w:type="spellEnd"/>
            <w:r w:rsidRPr="002A5E3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2A5E39">
              <w:rPr>
                <w:rFonts w:ascii="Times New Roman" w:eastAsia="Times New Roman" w:hAnsi="Times New Roman" w:cs="Times New Roman"/>
              </w:rPr>
              <w:t>activity</w:t>
            </w:r>
            <w:proofErr w:type="spellEnd"/>
          </w:p>
        </w:tc>
      </w:tr>
      <w:tr w:rsidR="002A5E39" w:rsidRPr="002A5E39" w14:paraId="46929E1B" w14:textId="15D98C3D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6AC2963F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CaMKIδ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</w:p>
        </w:tc>
        <w:tc>
          <w:tcPr>
            <w:tcW w:w="1560" w:type="dxa"/>
            <w:noWrap/>
            <w:hideMark/>
          </w:tcPr>
          <w:p w14:paraId="460AD59D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30</w:t>
            </w:r>
          </w:p>
        </w:tc>
        <w:bookmarkStart w:id="3" w:name="_GoBack"/>
        <w:bookmarkEnd w:id="3"/>
      </w:tr>
      <w:tr w:rsidR="002A5E39" w:rsidRPr="002A5E39" w14:paraId="788AF40D" w14:textId="69CA1322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01C85A1D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LRRK2(h)</w:t>
            </w:r>
          </w:p>
        </w:tc>
        <w:tc>
          <w:tcPr>
            <w:tcW w:w="1560" w:type="dxa"/>
            <w:noWrap/>
            <w:hideMark/>
          </w:tcPr>
          <w:p w14:paraId="7E35B803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2A5E39" w:rsidRPr="002A5E39" w14:paraId="399DD1ED" w14:textId="09938330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05C191AF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gramStart"/>
            <w:r w:rsidRPr="00341600">
              <w:rPr>
                <w:rFonts w:ascii="Times New Roman" w:eastAsia="Times New Roman" w:hAnsi="Times New Roman" w:cs="Times New Roman"/>
                <w:b w:val="0"/>
              </w:rPr>
              <w:t>MELK(h)</w:t>
            </w:r>
            <w:proofErr w:type="gramEnd"/>
          </w:p>
        </w:tc>
        <w:tc>
          <w:tcPr>
            <w:tcW w:w="1560" w:type="dxa"/>
            <w:noWrap/>
            <w:hideMark/>
          </w:tcPr>
          <w:p w14:paraId="6DFE9CE5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39</w:t>
            </w:r>
          </w:p>
        </w:tc>
      </w:tr>
      <w:tr w:rsidR="002A5E39" w:rsidRPr="002A5E39" w14:paraId="70B30941" w14:textId="10A4DC58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768B4D8E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CLK4(h)</w:t>
            </w:r>
          </w:p>
        </w:tc>
        <w:tc>
          <w:tcPr>
            <w:tcW w:w="1560" w:type="dxa"/>
            <w:noWrap/>
            <w:hideMark/>
          </w:tcPr>
          <w:p w14:paraId="592B4655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45</w:t>
            </w:r>
          </w:p>
        </w:tc>
      </w:tr>
      <w:tr w:rsidR="002A5E39" w:rsidRPr="002A5E39" w14:paraId="714EB432" w14:textId="389B0880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F76E871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PASK(h)</w:t>
            </w:r>
          </w:p>
        </w:tc>
        <w:tc>
          <w:tcPr>
            <w:tcW w:w="1560" w:type="dxa"/>
            <w:noWrap/>
            <w:hideMark/>
          </w:tcPr>
          <w:p w14:paraId="2FC00B32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45</w:t>
            </w:r>
          </w:p>
        </w:tc>
      </w:tr>
      <w:tr w:rsidR="002A5E39" w:rsidRPr="002A5E39" w14:paraId="412E7CBD" w14:textId="11FBF468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7363E0B7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gramStart"/>
            <w:r w:rsidRPr="00341600">
              <w:rPr>
                <w:rFonts w:ascii="Times New Roman" w:eastAsia="Times New Roman" w:hAnsi="Times New Roman" w:cs="Times New Roman"/>
                <w:b w:val="0"/>
              </w:rPr>
              <w:t>LOK(h)</w:t>
            </w:r>
            <w:proofErr w:type="gramEnd"/>
          </w:p>
        </w:tc>
        <w:tc>
          <w:tcPr>
            <w:tcW w:w="1560" w:type="dxa"/>
            <w:noWrap/>
            <w:hideMark/>
          </w:tcPr>
          <w:p w14:paraId="59B0C4BD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46</w:t>
            </w:r>
          </w:p>
        </w:tc>
      </w:tr>
      <w:tr w:rsidR="002A5E39" w:rsidRPr="002A5E39" w14:paraId="311EE7DF" w14:textId="560444D2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F74276B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Rsk1(h)</w:t>
            </w:r>
          </w:p>
        </w:tc>
        <w:tc>
          <w:tcPr>
            <w:tcW w:w="1560" w:type="dxa"/>
            <w:noWrap/>
            <w:hideMark/>
          </w:tcPr>
          <w:p w14:paraId="1618F5A9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47</w:t>
            </w:r>
          </w:p>
        </w:tc>
      </w:tr>
      <w:tr w:rsidR="002A5E39" w:rsidRPr="002A5E39" w14:paraId="01F24D71" w14:textId="78E23D4C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09B21F12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AMPKα1(h)</w:t>
            </w:r>
          </w:p>
        </w:tc>
        <w:tc>
          <w:tcPr>
            <w:tcW w:w="1560" w:type="dxa"/>
            <w:noWrap/>
            <w:hideMark/>
          </w:tcPr>
          <w:p w14:paraId="115EACD7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51</w:t>
            </w:r>
          </w:p>
        </w:tc>
      </w:tr>
      <w:tr w:rsidR="002A5E39" w:rsidRPr="002A5E39" w14:paraId="4F0D89CF" w14:textId="036AF013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791A305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ARK5(h)</w:t>
            </w:r>
          </w:p>
        </w:tc>
        <w:tc>
          <w:tcPr>
            <w:tcW w:w="1560" w:type="dxa"/>
            <w:noWrap/>
            <w:hideMark/>
          </w:tcPr>
          <w:p w14:paraId="3927CEC9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52</w:t>
            </w:r>
          </w:p>
        </w:tc>
      </w:tr>
      <w:tr w:rsidR="002A5E39" w:rsidRPr="002A5E39" w14:paraId="2F226112" w14:textId="711FC1DD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56CB63F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CK2(h)</w:t>
            </w:r>
          </w:p>
        </w:tc>
        <w:tc>
          <w:tcPr>
            <w:tcW w:w="1560" w:type="dxa"/>
            <w:noWrap/>
            <w:hideMark/>
          </w:tcPr>
          <w:p w14:paraId="469865E1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53</w:t>
            </w:r>
          </w:p>
        </w:tc>
      </w:tr>
      <w:tr w:rsidR="002A5E39" w:rsidRPr="002A5E39" w14:paraId="4159DC8A" w14:textId="1497E968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4F2AF87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proofErr w:type="gramStart"/>
            <w:r w:rsidRPr="00341600">
              <w:rPr>
                <w:rFonts w:ascii="Times New Roman" w:eastAsia="Times New Roman" w:hAnsi="Times New Roman" w:cs="Times New Roman"/>
                <w:b w:val="0"/>
              </w:rPr>
              <w:t>Mer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  <w:proofErr w:type="gramEnd"/>
          </w:p>
        </w:tc>
        <w:tc>
          <w:tcPr>
            <w:tcW w:w="1560" w:type="dxa"/>
            <w:noWrap/>
            <w:hideMark/>
          </w:tcPr>
          <w:p w14:paraId="7D44AC86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54</w:t>
            </w:r>
          </w:p>
        </w:tc>
      </w:tr>
      <w:tr w:rsidR="002A5E39" w:rsidRPr="002A5E39" w14:paraId="4F5F96E4" w14:textId="50CBC828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F6E7F96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gramStart"/>
            <w:r w:rsidRPr="00341600">
              <w:rPr>
                <w:rFonts w:ascii="Times New Roman" w:eastAsia="Times New Roman" w:hAnsi="Times New Roman" w:cs="Times New Roman"/>
                <w:b w:val="0"/>
              </w:rPr>
              <w:t>NLK(h)</w:t>
            </w:r>
            <w:proofErr w:type="gramEnd"/>
          </w:p>
        </w:tc>
        <w:tc>
          <w:tcPr>
            <w:tcW w:w="1560" w:type="dxa"/>
            <w:noWrap/>
            <w:hideMark/>
          </w:tcPr>
          <w:p w14:paraId="3D217515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57</w:t>
            </w:r>
          </w:p>
        </w:tc>
      </w:tr>
      <w:tr w:rsidR="002A5E39" w:rsidRPr="002A5E39" w14:paraId="23C73AEA" w14:textId="582CE85D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12C922E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CaMKI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</w:p>
        </w:tc>
        <w:tc>
          <w:tcPr>
            <w:tcW w:w="1560" w:type="dxa"/>
            <w:noWrap/>
            <w:hideMark/>
          </w:tcPr>
          <w:p w14:paraId="45F0B106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60</w:t>
            </w:r>
          </w:p>
        </w:tc>
      </w:tr>
      <w:tr w:rsidR="002A5E39" w:rsidRPr="002A5E39" w14:paraId="39167D84" w14:textId="69230E94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D2BEEB0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gramStart"/>
            <w:r w:rsidRPr="00341600">
              <w:rPr>
                <w:rFonts w:ascii="Times New Roman" w:eastAsia="Times New Roman" w:hAnsi="Times New Roman" w:cs="Times New Roman"/>
                <w:b w:val="0"/>
              </w:rPr>
              <w:t>Ret(h)</w:t>
            </w:r>
            <w:proofErr w:type="gramEnd"/>
          </w:p>
        </w:tc>
        <w:tc>
          <w:tcPr>
            <w:tcW w:w="1560" w:type="dxa"/>
            <w:noWrap/>
            <w:hideMark/>
          </w:tcPr>
          <w:p w14:paraId="09709AF3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60</w:t>
            </w:r>
          </w:p>
        </w:tc>
      </w:tr>
      <w:tr w:rsidR="002A5E39" w:rsidRPr="002A5E39" w14:paraId="648037BD" w14:textId="0CA653BF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EDA0A1F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proofErr w:type="gramStart"/>
            <w:r w:rsidRPr="00341600">
              <w:rPr>
                <w:rFonts w:ascii="Times New Roman" w:eastAsia="Times New Roman" w:hAnsi="Times New Roman" w:cs="Times New Roman"/>
                <w:b w:val="0"/>
              </w:rPr>
              <w:t>TrkA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  <w:proofErr w:type="gramEnd"/>
          </w:p>
        </w:tc>
        <w:tc>
          <w:tcPr>
            <w:tcW w:w="1560" w:type="dxa"/>
            <w:noWrap/>
            <w:hideMark/>
          </w:tcPr>
          <w:p w14:paraId="7DC30094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61</w:t>
            </w:r>
          </w:p>
        </w:tc>
      </w:tr>
      <w:tr w:rsidR="002A5E39" w:rsidRPr="002A5E39" w14:paraId="401AA0C0" w14:textId="446B773D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5E7391C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PDK1(h)</w:t>
            </w:r>
          </w:p>
        </w:tc>
        <w:tc>
          <w:tcPr>
            <w:tcW w:w="1560" w:type="dxa"/>
            <w:noWrap/>
            <w:hideMark/>
          </w:tcPr>
          <w:p w14:paraId="3286ACC8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62</w:t>
            </w:r>
          </w:p>
        </w:tc>
      </w:tr>
      <w:tr w:rsidR="002A5E39" w:rsidRPr="002A5E39" w14:paraId="75C6F809" w14:textId="10694A9D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895C1FC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Txk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</w:p>
        </w:tc>
        <w:tc>
          <w:tcPr>
            <w:tcW w:w="1560" w:type="dxa"/>
            <w:noWrap/>
            <w:hideMark/>
          </w:tcPr>
          <w:p w14:paraId="043FD165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62</w:t>
            </w:r>
          </w:p>
        </w:tc>
      </w:tr>
      <w:tr w:rsidR="002A5E39" w:rsidRPr="002A5E39" w14:paraId="1F17652C" w14:textId="2A58549A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6D2665C8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CLK2(h)</w:t>
            </w:r>
          </w:p>
        </w:tc>
        <w:tc>
          <w:tcPr>
            <w:tcW w:w="1560" w:type="dxa"/>
            <w:noWrap/>
            <w:hideMark/>
          </w:tcPr>
          <w:p w14:paraId="751B94E0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63</w:t>
            </w:r>
          </w:p>
        </w:tc>
      </w:tr>
      <w:tr w:rsidR="002A5E39" w:rsidRPr="002A5E39" w14:paraId="552A4DC2" w14:textId="6C1D70B3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F90FDE2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MEK1(h)</w:t>
            </w:r>
          </w:p>
        </w:tc>
        <w:tc>
          <w:tcPr>
            <w:tcW w:w="1560" w:type="dxa"/>
            <w:noWrap/>
            <w:hideMark/>
          </w:tcPr>
          <w:p w14:paraId="5868AA15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63</w:t>
            </w:r>
          </w:p>
        </w:tc>
      </w:tr>
      <w:tr w:rsidR="002A5E39" w:rsidRPr="002A5E39" w14:paraId="21E722A0" w14:textId="0F676EDF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2F5E10B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Pyk2(h)</w:t>
            </w:r>
          </w:p>
        </w:tc>
        <w:tc>
          <w:tcPr>
            <w:tcW w:w="1560" w:type="dxa"/>
            <w:noWrap/>
            <w:hideMark/>
          </w:tcPr>
          <w:p w14:paraId="3DC74D78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63</w:t>
            </w:r>
          </w:p>
        </w:tc>
      </w:tr>
      <w:tr w:rsidR="002A5E39" w:rsidRPr="002A5E39" w14:paraId="74E27B6E" w14:textId="5C91509F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3B2828CB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CK2α2(h)</w:t>
            </w:r>
          </w:p>
        </w:tc>
        <w:tc>
          <w:tcPr>
            <w:tcW w:w="1560" w:type="dxa"/>
            <w:noWrap/>
            <w:hideMark/>
          </w:tcPr>
          <w:p w14:paraId="0EB1D754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64</w:t>
            </w:r>
          </w:p>
        </w:tc>
      </w:tr>
      <w:tr w:rsidR="002A5E39" w:rsidRPr="002A5E39" w14:paraId="463E63C1" w14:textId="0F71ECF0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FA629E4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CLK1(h)</w:t>
            </w:r>
          </w:p>
        </w:tc>
        <w:tc>
          <w:tcPr>
            <w:tcW w:w="1560" w:type="dxa"/>
            <w:noWrap/>
            <w:hideMark/>
          </w:tcPr>
          <w:p w14:paraId="14A1DE48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64</w:t>
            </w:r>
          </w:p>
        </w:tc>
      </w:tr>
      <w:tr w:rsidR="002A5E39" w:rsidRPr="002A5E39" w14:paraId="5302B277" w14:textId="0825523F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6285C51E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CDK5/p35(h)</w:t>
            </w:r>
          </w:p>
        </w:tc>
        <w:tc>
          <w:tcPr>
            <w:tcW w:w="1560" w:type="dxa"/>
            <w:noWrap/>
            <w:hideMark/>
          </w:tcPr>
          <w:p w14:paraId="40E80037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65</w:t>
            </w:r>
          </w:p>
        </w:tc>
      </w:tr>
      <w:tr w:rsidR="002A5E39" w:rsidRPr="002A5E39" w14:paraId="37E49A31" w14:textId="5EDBFA5B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9857120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CHK2(h)</w:t>
            </w:r>
          </w:p>
        </w:tc>
        <w:tc>
          <w:tcPr>
            <w:tcW w:w="1560" w:type="dxa"/>
            <w:noWrap/>
            <w:hideMark/>
          </w:tcPr>
          <w:p w14:paraId="7F518FB2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65</w:t>
            </w:r>
          </w:p>
        </w:tc>
      </w:tr>
      <w:tr w:rsidR="002A5E39" w:rsidRPr="002A5E39" w14:paraId="0292DD38" w14:textId="4F34090A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7FC11A8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Yes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</w:p>
        </w:tc>
        <w:tc>
          <w:tcPr>
            <w:tcW w:w="1560" w:type="dxa"/>
            <w:noWrap/>
            <w:hideMark/>
          </w:tcPr>
          <w:p w14:paraId="7C3E3B49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65</w:t>
            </w:r>
          </w:p>
        </w:tc>
      </w:tr>
      <w:tr w:rsidR="002A5E39" w:rsidRPr="002A5E39" w14:paraId="254C382F" w14:textId="61EBBB0D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73D5AF9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ACK1(h)</w:t>
            </w:r>
          </w:p>
        </w:tc>
        <w:tc>
          <w:tcPr>
            <w:tcW w:w="1560" w:type="dxa"/>
            <w:noWrap/>
            <w:hideMark/>
          </w:tcPr>
          <w:p w14:paraId="67D7F40C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66</w:t>
            </w:r>
          </w:p>
        </w:tc>
      </w:tr>
      <w:tr w:rsidR="002A5E39" w:rsidRPr="002A5E39" w14:paraId="71B858C7" w14:textId="12E969BC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781435CB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Lck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</w:p>
        </w:tc>
        <w:tc>
          <w:tcPr>
            <w:tcW w:w="1560" w:type="dxa"/>
            <w:noWrap/>
            <w:hideMark/>
          </w:tcPr>
          <w:p w14:paraId="3A609AF7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66</w:t>
            </w:r>
          </w:p>
        </w:tc>
      </w:tr>
      <w:tr w:rsidR="002A5E39" w:rsidRPr="002A5E39" w14:paraId="3D40E3B4" w14:textId="1097A70E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832AD93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AMPKα2(h)</w:t>
            </w:r>
          </w:p>
        </w:tc>
        <w:tc>
          <w:tcPr>
            <w:tcW w:w="1560" w:type="dxa"/>
            <w:noWrap/>
            <w:hideMark/>
          </w:tcPr>
          <w:p w14:paraId="5B39ADCD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67</w:t>
            </w:r>
          </w:p>
        </w:tc>
      </w:tr>
      <w:tr w:rsidR="002A5E39" w:rsidRPr="002A5E39" w14:paraId="568CDE88" w14:textId="3BDF162E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7D6C4D26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RIPK2(h)</w:t>
            </w:r>
          </w:p>
        </w:tc>
        <w:tc>
          <w:tcPr>
            <w:tcW w:w="1560" w:type="dxa"/>
            <w:noWrap/>
            <w:hideMark/>
          </w:tcPr>
          <w:p w14:paraId="3ED8A610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67</w:t>
            </w:r>
          </w:p>
        </w:tc>
      </w:tr>
      <w:tr w:rsidR="002A5E39" w:rsidRPr="002A5E39" w14:paraId="5709D3F8" w14:textId="7BA3C486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7541DF25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TSSK1(h)</w:t>
            </w:r>
          </w:p>
        </w:tc>
        <w:tc>
          <w:tcPr>
            <w:tcW w:w="1560" w:type="dxa"/>
            <w:noWrap/>
            <w:hideMark/>
          </w:tcPr>
          <w:p w14:paraId="7B1A832D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67</w:t>
            </w:r>
          </w:p>
        </w:tc>
      </w:tr>
      <w:tr w:rsidR="002A5E39" w:rsidRPr="002A5E39" w14:paraId="65108BE8" w14:textId="17E3C74C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F15B174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CDK5/p25(h)</w:t>
            </w:r>
          </w:p>
        </w:tc>
        <w:tc>
          <w:tcPr>
            <w:tcW w:w="1560" w:type="dxa"/>
            <w:noWrap/>
            <w:hideMark/>
          </w:tcPr>
          <w:p w14:paraId="6E45793E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68</w:t>
            </w:r>
          </w:p>
        </w:tc>
      </w:tr>
      <w:tr w:rsidR="002A5E39" w:rsidRPr="002A5E39" w14:paraId="2A970887" w14:textId="6D66BBDB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6D435FF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Flt1(h)</w:t>
            </w:r>
          </w:p>
        </w:tc>
        <w:tc>
          <w:tcPr>
            <w:tcW w:w="1560" w:type="dxa"/>
            <w:noWrap/>
            <w:hideMark/>
          </w:tcPr>
          <w:p w14:paraId="562854FF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68</w:t>
            </w:r>
          </w:p>
        </w:tc>
      </w:tr>
      <w:tr w:rsidR="002A5E39" w:rsidRPr="002A5E39" w14:paraId="7D2D2428" w14:textId="09EEB1A1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7F2EDC82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PRK2(h)</w:t>
            </w:r>
          </w:p>
        </w:tc>
        <w:tc>
          <w:tcPr>
            <w:tcW w:w="1560" w:type="dxa"/>
            <w:noWrap/>
            <w:hideMark/>
          </w:tcPr>
          <w:p w14:paraId="43CE73A4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69</w:t>
            </w:r>
          </w:p>
        </w:tc>
      </w:tr>
      <w:tr w:rsidR="002A5E39" w:rsidRPr="002A5E39" w14:paraId="4073CADE" w14:textId="02621C43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7D11595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CDK2/</w:t>
            </w: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cyclinA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</w:p>
        </w:tc>
        <w:tc>
          <w:tcPr>
            <w:tcW w:w="1560" w:type="dxa"/>
            <w:noWrap/>
            <w:hideMark/>
          </w:tcPr>
          <w:p w14:paraId="3B35C321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70</w:t>
            </w:r>
          </w:p>
        </w:tc>
      </w:tr>
      <w:tr w:rsidR="002A5E39" w:rsidRPr="002A5E39" w14:paraId="5C47260F" w14:textId="025C3DAF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353A8668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Flt4(h)</w:t>
            </w:r>
          </w:p>
        </w:tc>
        <w:tc>
          <w:tcPr>
            <w:tcW w:w="1560" w:type="dxa"/>
            <w:noWrap/>
            <w:hideMark/>
          </w:tcPr>
          <w:p w14:paraId="214322DE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70</w:t>
            </w:r>
          </w:p>
        </w:tc>
      </w:tr>
      <w:tr w:rsidR="002A5E39" w:rsidRPr="002A5E39" w14:paraId="32B9A796" w14:textId="36651FF3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308BF5E7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Bmx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</w:p>
        </w:tc>
        <w:tc>
          <w:tcPr>
            <w:tcW w:w="1560" w:type="dxa"/>
            <w:noWrap/>
            <w:hideMark/>
          </w:tcPr>
          <w:p w14:paraId="04655A57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71</w:t>
            </w:r>
          </w:p>
        </w:tc>
      </w:tr>
      <w:tr w:rsidR="002A5E39" w:rsidRPr="002A5E39" w14:paraId="2DBAB47C" w14:textId="46A2C63F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75EF512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BrSK2(h)</w:t>
            </w:r>
          </w:p>
        </w:tc>
        <w:tc>
          <w:tcPr>
            <w:tcW w:w="1560" w:type="dxa"/>
            <w:noWrap/>
            <w:hideMark/>
          </w:tcPr>
          <w:p w14:paraId="30EC6345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71</w:t>
            </w:r>
          </w:p>
        </w:tc>
      </w:tr>
      <w:tr w:rsidR="002A5E39" w:rsidRPr="002A5E39" w14:paraId="34F4DFDC" w14:textId="1FBCEC47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6EAAB49D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Fms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</w:p>
        </w:tc>
        <w:tc>
          <w:tcPr>
            <w:tcW w:w="1560" w:type="dxa"/>
            <w:noWrap/>
            <w:hideMark/>
          </w:tcPr>
          <w:p w14:paraId="25DFD463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72</w:t>
            </w:r>
          </w:p>
        </w:tc>
      </w:tr>
      <w:tr w:rsidR="002A5E39" w:rsidRPr="002A5E39" w14:paraId="0D9727E9" w14:textId="62A59464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313CC1BB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MARK1(h)</w:t>
            </w:r>
          </w:p>
        </w:tc>
        <w:tc>
          <w:tcPr>
            <w:tcW w:w="1560" w:type="dxa"/>
            <w:noWrap/>
            <w:hideMark/>
          </w:tcPr>
          <w:p w14:paraId="02E0EF5D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72</w:t>
            </w:r>
          </w:p>
        </w:tc>
      </w:tr>
      <w:tr w:rsidR="002A5E39" w:rsidRPr="002A5E39" w14:paraId="7E6D1D67" w14:textId="39243CA6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7AE2DE2A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MuSK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</w:p>
        </w:tc>
        <w:tc>
          <w:tcPr>
            <w:tcW w:w="1560" w:type="dxa"/>
            <w:noWrap/>
            <w:hideMark/>
          </w:tcPr>
          <w:p w14:paraId="6C71DB9E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72</w:t>
            </w:r>
          </w:p>
        </w:tc>
      </w:tr>
      <w:tr w:rsidR="002A5E39" w:rsidRPr="002A5E39" w14:paraId="5624A891" w14:textId="72C60F40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3B0DE49D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MST3(h)</w:t>
            </w:r>
          </w:p>
        </w:tc>
        <w:tc>
          <w:tcPr>
            <w:tcW w:w="1560" w:type="dxa"/>
            <w:noWrap/>
            <w:hideMark/>
          </w:tcPr>
          <w:p w14:paraId="1F083FF7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74</w:t>
            </w:r>
          </w:p>
        </w:tc>
      </w:tr>
      <w:tr w:rsidR="002A5E39" w:rsidRPr="002A5E39" w14:paraId="7EF548FA" w14:textId="5104BBE9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763A1FC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FGFR1(h)</w:t>
            </w:r>
          </w:p>
        </w:tc>
        <w:tc>
          <w:tcPr>
            <w:tcW w:w="1560" w:type="dxa"/>
            <w:noWrap/>
            <w:hideMark/>
          </w:tcPr>
          <w:p w14:paraId="244A1C30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75</w:t>
            </w:r>
          </w:p>
        </w:tc>
      </w:tr>
      <w:tr w:rsidR="002A5E39" w:rsidRPr="002A5E39" w14:paraId="0FE10FC6" w14:textId="30EA5E25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2FD9C67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PDGFRβ(h)</w:t>
            </w:r>
          </w:p>
        </w:tc>
        <w:tc>
          <w:tcPr>
            <w:tcW w:w="1560" w:type="dxa"/>
            <w:noWrap/>
            <w:hideMark/>
          </w:tcPr>
          <w:p w14:paraId="7665DF60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75</w:t>
            </w:r>
          </w:p>
        </w:tc>
      </w:tr>
      <w:tr w:rsidR="002A5E39" w:rsidRPr="002A5E39" w14:paraId="3FEE1D54" w14:textId="3B0ED345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826DA6C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GCK(h)</w:t>
            </w:r>
          </w:p>
        </w:tc>
        <w:tc>
          <w:tcPr>
            <w:tcW w:w="1560" w:type="dxa"/>
            <w:noWrap/>
            <w:hideMark/>
          </w:tcPr>
          <w:p w14:paraId="1596439E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76</w:t>
            </w:r>
          </w:p>
        </w:tc>
      </w:tr>
      <w:tr w:rsidR="002A5E39" w:rsidRPr="002A5E39" w14:paraId="7B9ACEB5" w14:textId="22D2FDB0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CE7F217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KDR(h)</w:t>
            </w:r>
          </w:p>
        </w:tc>
        <w:tc>
          <w:tcPr>
            <w:tcW w:w="1560" w:type="dxa"/>
            <w:noWrap/>
            <w:hideMark/>
          </w:tcPr>
          <w:p w14:paraId="593F1646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76</w:t>
            </w:r>
          </w:p>
        </w:tc>
      </w:tr>
      <w:tr w:rsidR="002A5E39" w:rsidRPr="002A5E39" w14:paraId="4B09E50E" w14:textId="24786158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7CF8E432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CDK3/</w:t>
            </w: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cyclinE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</w:p>
        </w:tc>
        <w:tc>
          <w:tcPr>
            <w:tcW w:w="1560" w:type="dxa"/>
            <w:noWrap/>
            <w:hideMark/>
          </w:tcPr>
          <w:p w14:paraId="73574879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77</w:t>
            </w:r>
          </w:p>
        </w:tc>
      </w:tr>
      <w:tr w:rsidR="002A5E39" w:rsidRPr="002A5E39" w14:paraId="70BCC983" w14:textId="31D627D9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5A53682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CDK6/cyclinD3(h)</w:t>
            </w:r>
          </w:p>
        </w:tc>
        <w:tc>
          <w:tcPr>
            <w:tcW w:w="1560" w:type="dxa"/>
            <w:noWrap/>
            <w:hideMark/>
          </w:tcPr>
          <w:p w14:paraId="3E28ECB2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77</w:t>
            </w:r>
          </w:p>
        </w:tc>
      </w:tr>
      <w:tr w:rsidR="002A5E39" w:rsidRPr="002A5E39" w14:paraId="678831AA" w14:textId="086920FC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58BA1B3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IRAK4(h)</w:t>
            </w:r>
          </w:p>
        </w:tc>
        <w:tc>
          <w:tcPr>
            <w:tcW w:w="1560" w:type="dxa"/>
            <w:noWrap/>
            <w:hideMark/>
          </w:tcPr>
          <w:p w14:paraId="28C7144A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77</w:t>
            </w:r>
          </w:p>
        </w:tc>
      </w:tr>
      <w:tr w:rsidR="002A5E39" w:rsidRPr="002A5E39" w14:paraId="2D94A2A5" w14:textId="0FC163AB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6EE6429D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proofErr w:type="gramStart"/>
            <w:r w:rsidRPr="00341600">
              <w:rPr>
                <w:rFonts w:ascii="Times New Roman" w:eastAsia="Times New Roman" w:hAnsi="Times New Roman" w:cs="Times New Roman"/>
                <w:b w:val="0"/>
              </w:rPr>
              <w:t>Lyn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  <w:proofErr w:type="gramEnd"/>
          </w:p>
        </w:tc>
        <w:tc>
          <w:tcPr>
            <w:tcW w:w="1560" w:type="dxa"/>
            <w:noWrap/>
            <w:hideMark/>
          </w:tcPr>
          <w:p w14:paraId="1296648B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77</w:t>
            </w:r>
          </w:p>
        </w:tc>
      </w:tr>
      <w:tr w:rsidR="002A5E39" w:rsidRPr="002A5E39" w14:paraId="622CBC1E" w14:textId="2A0AA45C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3A306C22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lastRenderedPageBreak/>
              <w:t>ROCK-II(h)</w:t>
            </w:r>
          </w:p>
        </w:tc>
        <w:tc>
          <w:tcPr>
            <w:tcW w:w="1560" w:type="dxa"/>
            <w:noWrap/>
            <w:hideMark/>
          </w:tcPr>
          <w:p w14:paraId="6EB1262C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77</w:t>
            </w:r>
          </w:p>
        </w:tc>
      </w:tr>
      <w:tr w:rsidR="002A5E39" w:rsidRPr="002A5E39" w14:paraId="1111E1E0" w14:textId="1EE6B3B9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6939C4BB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Aurora-C(h)</w:t>
            </w:r>
          </w:p>
        </w:tc>
        <w:tc>
          <w:tcPr>
            <w:tcW w:w="1560" w:type="dxa"/>
            <w:noWrap/>
            <w:hideMark/>
          </w:tcPr>
          <w:p w14:paraId="683D211C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78</w:t>
            </w:r>
          </w:p>
        </w:tc>
      </w:tr>
      <w:tr w:rsidR="002A5E39" w:rsidRPr="002A5E39" w14:paraId="1C2951F3" w14:textId="1FF61AE6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7613128F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BrSK1(h)</w:t>
            </w:r>
          </w:p>
        </w:tc>
        <w:tc>
          <w:tcPr>
            <w:tcW w:w="1560" w:type="dxa"/>
            <w:noWrap/>
            <w:hideMark/>
          </w:tcPr>
          <w:p w14:paraId="54BBDD07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78</w:t>
            </w:r>
          </w:p>
        </w:tc>
      </w:tr>
      <w:tr w:rsidR="002A5E39" w:rsidRPr="002A5E39" w14:paraId="69253EC9" w14:textId="2B104CCE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78398CD9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CK1γ1(h)</w:t>
            </w:r>
          </w:p>
        </w:tc>
        <w:tc>
          <w:tcPr>
            <w:tcW w:w="1560" w:type="dxa"/>
            <w:noWrap/>
            <w:hideMark/>
          </w:tcPr>
          <w:p w14:paraId="52DD5C2A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78</w:t>
            </w:r>
          </w:p>
        </w:tc>
      </w:tr>
      <w:tr w:rsidR="002A5E39" w:rsidRPr="002A5E39" w14:paraId="087D8DE7" w14:textId="7F7A6DF8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4E69F60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CK1δ(h)</w:t>
            </w:r>
          </w:p>
        </w:tc>
        <w:tc>
          <w:tcPr>
            <w:tcW w:w="1560" w:type="dxa"/>
            <w:noWrap/>
            <w:hideMark/>
          </w:tcPr>
          <w:p w14:paraId="2E7D1778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78</w:t>
            </w:r>
          </w:p>
        </w:tc>
      </w:tr>
      <w:tr w:rsidR="002A5E39" w:rsidRPr="002A5E39" w14:paraId="5C91A214" w14:textId="3B9EC6ED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3B98273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CSK(h)</w:t>
            </w:r>
          </w:p>
        </w:tc>
        <w:tc>
          <w:tcPr>
            <w:tcW w:w="1560" w:type="dxa"/>
            <w:noWrap/>
            <w:hideMark/>
          </w:tcPr>
          <w:p w14:paraId="0ECE6413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78</w:t>
            </w:r>
          </w:p>
        </w:tc>
      </w:tr>
      <w:tr w:rsidR="002A5E39" w:rsidRPr="002A5E39" w14:paraId="44E018D8" w14:textId="6970FE7D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A03C10A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MLK1(h)</w:t>
            </w:r>
          </w:p>
        </w:tc>
        <w:tc>
          <w:tcPr>
            <w:tcW w:w="1560" w:type="dxa"/>
            <w:noWrap/>
            <w:hideMark/>
          </w:tcPr>
          <w:p w14:paraId="5D118C6D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78</w:t>
            </w:r>
          </w:p>
        </w:tc>
      </w:tr>
      <w:tr w:rsidR="002A5E39" w:rsidRPr="002A5E39" w14:paraId="4A66D751" w14:textId="617163CD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6425DF5F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ULK2(h)</w:t>
            </w:r>
          </w:p>
        </w:tc>
        <w:tc>
          <w:tcPr>
            <w:tcW w:w="1560" w:type="dxa"/>
            <w:noWrap/>
            <w:hideMark/>
          </w:tcPr>
          <w:p w14:paraId="1BF7359A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78</w:t>
            </w:r>
          </w:p>
        </w:tc>
      </w:tr>
      <w:tr w:rsidR="002A5E39" w:rsidRPr="002A5E39" w14:paraId="57773CBF" w14:textId="0AB8C592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665F26F3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MAPK2(h)</w:t>
            </w:r>
          </w:p>
        </w:tc>
        <w:tc>
          <w:tcPr>
            <w:tcW w:w="1560" w:type="dxa"/>
            <w:noWrap/>
            <w:hideMark/>
          </w:tcPr>
          <w:p w14:paraId="6B662106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79</w:t>
            </w:r>
          </w:p>
        </w:tc>
      </w:tr>
      <w:tr w:rsidR="002A5E39" w:rsidRPr="002A5E39" w14:paraId="1CDB6349" w14:textId="6618428C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4623E69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ZIPK(h)</w:t>
            </w:r>
          </w:p>
        </w:tc>
        <w:tc>
          <w:tcPr>
            <w:tcW w:w="1560" w:type="dxa"/>
            <w:noWrap/>
            <w:hideMark/>
          </w:tcPr>
          <w:p w14:paraId="1800FF83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79</w:t>
            </w:r>
          </w:p>
        </w:tc>
      </w:tr>
      <w:tr w:rsidR="002A5E39" w:rsidRPr="002A5E39" w14:paraId="15169971" w14:textId="50A60189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77C9A8C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gramStart"/>
            <w:r w:rsidRPr="00341600">
              <w:rPr>
                <w:rFonts w:ascii="Times New Roman" w:eastAsia="Times New Roman" w:hAnsi="Times New Roman" w:cs="Times New Roman"/>
                <w:b w:val="0"/>
              </w:rPr>
              <w:t>BRK(h)</w:t>
            </w:r>
            <w:proofErr w:type="gramEnd"/>
          </w:p>
        </w:tc>
        <w:tc>
          <w:tcPr>
            <w:tcW w:w="1560" w:type="dxa"/>
            <w:noWrap/>
            <w:hideMark/>
          </w:tcPr>
          <w:p w14:paraId="7241BB15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2A5E39" w:rsidRPr="002A5E39" w14:paraId="25C05F28" w14:textId="0DA996B9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F09458A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CDK1/</w:t>
            </w: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cyclinB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</w:p>
        </w:tc>
        <w:tc>
          <w:tcPr>
            <w:tcW w:w="1560" w:type="dxa"/>
            <w:noWrap/>
            <w:hideMark/>
          </w:tcPr>
          <w:p w14:paraId="41BD8F88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2A5E39" w:rsidRPr="002A5E39" w14:paraId="74C7B519" w14:textId="5119495E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600F46EA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Flt3(h)</w:t>
            </w:r>
          </w:p>
        </w:tc>
        <w:tc>
          <w:tcPr>
            <w:tcW w:w="1560" w:type="dxa"/>
            <w:noWrap/>
            <w:hideMark/>
          </w:tcPr>
          <w:p w14:paraId="4520607D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2A5E39" w:rsidRPr="002A5E39" w14:paraId="2FBA68F9" w14:textId="40DBEF1A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C7B7486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IKKβ(h)</w:t>
            </w:r>
          </w:p>
        </w:tc>
        <w:tc>
          <w:tcPr>
            <w:tcW w:w="1560" w:type="dxa"/>
            <w:noWrap/>
            <w:hideMark/>
          </w:tcPr>
          <w:p w14:paraId="1731F6A6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2A5E39" w:rsidRPr="002A5E39" w14:paraId="6300FDFA" w14:textId="08F69437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D59F4D9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gramStart"/>
            <w:r w:rsidRPr="00341600">
              <w:rPr>
                <w:rFonts w:ascii="Times New Roman" w:eastAsia="Times New Roman" w:hAnsi="Times New Roman" w:cs="Times New Roman"/>
                <w:b w:val="0"/>
              </w:rPr>
              <w:t>Ron(h)</w:t>
            </w:r>
            <w:proofErr w:type="gramEnd"/>
          </w:p>
        </w:tc>
        <w:tc>
          <w:tcPr>
            <w:tcW w:w="1560" w:type="dxa"/>
            <w:noWrap/>
            <w:hideMark/>
          </w:tcPr>
          <w:p w14:paraId="1F12DAE3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2A5E39" w:rsidRPr="002A5E39" w14:paraId="4E2B7906" w14:textId="0C58B275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381C4D4B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CDK2/</w:t>
            </w: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cyclinE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</w:p>
        </w:tc>
        <w:tc>
          <w:tcPr>
            <w:tcW w:w="1560" w:type="dxa"/>
            <w:noWrap/>
            <w:hideMark/>
          </w:tcPr>
          <w:p w14:paraId="30CDF82F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1</w:t>
            </w:r>
          </w:p>
        </w:tc>
      </w:tr>
      <w:tr w:rsidR="002A5E39" w:rsidRPr="002A5E39" w14:paraId="6197091F" w14:textId="6EE08A20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74CECB58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cKit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</w:p>
        </w:tc>
        <w:tc>
          <w:tcPr>
            <w:tcW w:w="1560" w:type="dxa"/>
            <w:noWrap/>
            <w:hideMark/>
          </w:tcPr>
          <w:p w14:paraId="3C5BEBF3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1</w:t>
            </w:r>
          </w:p>
        </w:tc>
      </w:tr>
      <w:tr w:rsidR="002A5E39" w:rsidRPr="002A5E39" w14:paraId="6880DCE6" w14:textId="5E9D73A4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7A45CEBD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LKB1(h)</w:t>
            </w:r>
          </w:p>
        </w:tc>
        <w:tc>
          <w:tcPr>
            <w:tcW w:w="1560" w:type="dxa"/>
            <w:noWrap/>
            <w:hideMark/>
          </w:tcPr>
          <w:p w14:paraId="631918C0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1</w:t>
            </w:r>
          </w:p>
        </w:tc>
      </w:tr>
      <w:tr w:rsidR="002A5E39" w:rsidRPr="002A5E39" w14:paraId="42DF349F" w14:textId="5CAB848C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32A75453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MST1(h)</w:t>
            </w:r>
          </w:p>
        </w:tc>
        <w:tc>
          <w:tcPr>
            <w:tcW w:w="1560" w:type="dxa"/>
            <w:noWrap/>
            <w:hideMark/>
          </w:tcPr>
          <w:p w14:paraId="585AB5CA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1</w:t>
            </w:r>
          </w:p>
        </w:tc>
      </w:tr>
      <w:tr w:rsidR="002A5E39" w:rsidRPr="002A5E39" w14:paraId="35D7143D" w14:textId="5D4FD272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07F28012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NEK11(h)</w:t>
            </w:r>
          </w:p>
        </w:tc>
        <w:tc>
          <w:tcPr>
            <w:tcW w:w="1560" w:type="dxa"/>
            <w:noWrap/>
            <w:hideMark/>
          </w:tcPr>
          <w:p w14:paraId="7D27F0E0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1</w:t>
            </w:r>
          </w:p>
        </w:tc>
      </w:tr>
      <w:tr w:rsidR="002A5E39" w:rsidRPr="002A5E39" w14:paraId="71E0D768" w14:textId="47319842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73026F4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Axl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</w:p>
        </w:tc>
        <w:tc>
          <w:tcPr>
            <w:tcW w:w="1560" w:type="dxa"/>
            <w:noWrap/>
            <w:hideMark/>
          </w:tcPr>
          <w:p w14:paraId="2D5328BF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2</w:t>
            </w:r>
          </w:p>
        </w:tc>
      </w:tr>
      <w:tr w:rsidR="002A5E39" w:rsidRPr="002A5E39" w14:paraId="7845AF9A" w14:textId="3DA244BA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9B4A36C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DCAMKL2(h)</w:t>
            </w:r>
          </w:p>
        </w:tc>
        <w:tc>
          <w:tcPr>
            <w:tcW w:w="1560" w:type="dxa"/>
            <w:noWrap/>
            <w:hideMark/>
          </w:tcPr>
          <w:p w14:paraId="01EE3CC8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2</w:t>
            </w:r>
          </w:p>
        </w:tc>
      </w:tr>
      <w:tr w:rsidR="002A5E39" w:rsidRPr="002A5E39" w14:paraId="193F4B73" w14:textId="7186007A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46EA20E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Fgr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</w:p>
        </w:tc>
        <w:tc>
          <w:tcPr>
            <w:tcW w:w="1560" w:type="dxa"/>
            <w:noWrap/>
            <w:hideMark/>
          </w:tcPr>
          <w:p w14:paraId="434BB759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2</w:t>
            </w:r>
          </w:p>
        </w:tc>
      </w:tr>
      <w:tr w:rsidR="002A5E39" w:rsidRPr="002A5E39" w14:paraId="30836EE8" w14:textId="28CEC0BD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C3E29D5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IKKα(h)</w:t>
            </w:r>
          </w:p>
        </w:tc>
        <w:tc>
          <w:tcPr>
            <w:tcW w:w="1560" w:type="dxa"/>
            <w:noWrap/>
            <w:hideMark/>
          </w:tcPr>
          <w:p w14:paraId="67D7ACEA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2</w:t>
            </w:r>
          </w:p>
        </w:tc>
      </w:tr>
      <w:tr w:rsidR="002A5E39" w:rsidRPr="002A5E39" w14:paraId="68332D46" w14:textId="00CEFD6A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3D4295FE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PDGFRα(h)</w:t>
            </w:r>
          </w:p>
        </w:tc>
        <w:tc>
          <w:tcPr>
            <w:tcW w:w="1560" w:type="dxa"/>
            <w:noWrap/>
            <w:hideMark/>
          </w:tcPr>
          <w:p w14:paraId="3E8117B3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2</w:t>
            </w:r>
          </w:p>
        </w:tc>
      </w:tr>
      <w:tr w:rsidR="002A5E39" w:rsidRPr="002A5E39" w14:paraId="4A70183B" w14:textId="66AD55FD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0E5CBD4F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PKD2(h)</w:t>
            </w:r>
          </w:p>
        </w:tc>
        <w:tc>
          <w:tcPr>
            <w:tcW w:w="1560" w:type="dxa"/>
            <w:noWrap/>
            <w:hideMark/>
          </w:tcPr>
          <w:p w14:paraId="16D7423D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2</w:t>
            </w:r>
          </w:p>
        </w:tc>
      </w:tr>
      <w:tr w:rsidR="002A5E39" w:rsidRPr="002A5E39" w14:paraId="561776AF" w14:textId="0968F8AA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95E5C3C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SGK2(h)</w:t>
            </w:r>
          </w:p>
        </w:tc>
        <w:tc>
          <w:tcPr>
            <w:tcW w:w="1560" w:type="dxa"/>
            <w:noWrap/>
            <w:hideMark/>
          </w:tcPr>
          <w:p w14:paraId="44054A9B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2</w:t>
            </w:r>
          </w:p>
        </w:tc>
      </w:tr>
      <w:tr w:rsidR="002A5E39" w:rsidRPr="002A5E39" w14:paraId="5583E187" w14:textId="0D755CDA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D3108A4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WNK3(h)</w:t>
            </w:r>
          </w:p>
        </w:tc>
        <w:tc>
          <w:tcPr>
            <w:tcW w:w="1560" w:type="dxa"/>
            <w:noWrap/>
            <w:hideMark/>
          </w:tcPr>
          <w:p w14:paraId="3D255917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2</w:t>
            </w:r>
          </w:p>
        </w:tc>
      </w:tr>
      <w:tr w:rsidR="002A5E39" w:rsidRPr="002A5E39" w14:paraId="2D6F1744" w14:textId="108A3B74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3F6FD8A0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DYRK2(h)</w:t>
            </w:r>
          </w:p>
        </w:tc>
        <w:tc>
          <w:tcPr>
            <w:tcW w:w="1560" w:type="dxa"/>
            <w:noWrap/>
            <w:hideMark/>
          </w:tcPr>
          <w:p w14:paraId="40D65122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3</w:t>
            </w:r>
          </w:p>
        </w:tc>
      </w:tr>
      <w:tr w:rsidR="002A5E39" w:rsidRPr="002A5E39" w14:paraId="1CFC8E6F" w14:textId="7BA36EEE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9DC4D91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FGFR4(h)</w:t>
            </w:r>
          </w:p>
        </w:tc>
        <w:tc>
          <w:tcPr>
            <w:tcW w:w="1560" w:type="dxa"/>
            <w:noWrap/>
            <w:hideMark/>
          </w:tcPr>
          <w:p w14:paraId="3398808E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3</w:t>
            </w:r>
          </w:p>
        </w:tc>
      </w:tr>
      <w:tr w:rsidR="002A5E39" w:rsidRPr="002A5E39" w14:paraId="31423F7E" w14:textId="00024941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FF0EC1A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gramStart"/>
            <w:r w:rsidRPr="00341600">
              <w:rPr>
                <w:rFonts w:ascii="Times New Roman" w:eastAsia="Times New Roman" w:hAnsi="Times New Roman" w:cs="Times New Roman"/>
                <w:b w:val="0"/>
              </w:rPr>
              <w:t>Fyn(h)</w:t>
            </w:r>
            <w:proofErr w:type="gramEnd"/>
          </w:p>
        </w:tc>
        <w:tc>
          <w:tcPr>
            <w:tcW w:w="1560" w:type="dxa"/>
            <w:noWrap/>
            <w:hideMark/>
          </w:tcPr>
          <w:p w14:paraId="789E68A0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3</w:t>
            </w:r>
          </w:p>
        </w:tc>
      </w:tr>
      <w:tr w:rsidR="002A5E39" w:rsidRPr="002A5E39" w14:paraId="4323A37D" w14:textId="6EF88A2C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58A897B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MSK1(h)</w:t>
            </w:r>
          </w:p>
        </w:tc>
        <w:tc>
          <w:tcPr>
            <w:tcW w:w="1560" w:type="dxa"/>
            <w:noWrap/>
            <w:hideMark/>
          </w:tcPr>
          <w:p w14:paraId="3EC9232D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3</w:t>
            </w:r>
          </w:p>
        </w:tc>
      </w:tr>
      <w:tr w:rsidR="002A5E39" w:rsidRPr="002A5E39" w14:paraId="697D26F8" w14:textId="6F750D6C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943B9D1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PTK5(h)</w:t>
            </w:r>
          </w:p>
        </w:tc>
        <w:tc>
          <w:tcPr>
            <w:tcW w:w="1560" w:type="dxa"/>
            <w:noWrap/>
            <w:hideMark/>
          </w:tcPr>
          <w:p w14:paraId="463C64BC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3</w:t>
            </w:r>
          </w:p>
        </w:tc>
      </w:tr>
      <w:tr w:rsidR="002A5E39" w:rsidRPr="002A5E39" w14:paraId="07778F31" w14:textId="689C94BE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014CDA2E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TBK1(h)</w:t>
            </w:r>
          </w:p>
        </w:tc>
        <w:tc>
          <w:tcPr>
            <w:tcW w:w="1560" w:type="dxa"/>
            <w:noWrap/>
            <w:hideMark/>
          </w:tcPr>
          <w:p w14:paraId="7C5AC144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3</w:t>
            </w:r>
          </w:p>
        </w:tc>
      </w:tr>
      <w:tr w:rsidR="002A5E39" w:rsidRPr="002A5E39" w14:paraId="2CA4DAC0" w14:textId="4670CCD9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0BCF25E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c-RAF(h)</w:t>
            </w:r>
          </w:p>
        </w:tc>
        <w:tc>
          <w:tcPr>
            <w:tcW w:w="1560" w:type="dxa"/>
            <w:noWrap/>
            <w:hideMark/>
          </w:tcPr>
          <w:p w14:paraId="3BAAB007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4</w:t>
            </w:r>
          </w:p>
        </w:tc>
      </w:tr>
      <w:tr w:rsidR="002A5E39" w:rsidRPr="002A5E39" w14:paraId="6FAC8B74" w14:textId="029089D4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B68B3FE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Hck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 xml:space="preserve">(h) </w:t>
            </w: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activated</w:t>
            </w:r>
            <w:proofErr w:type="spellEnd"/>
          </w:p>
        </w:tc>
        <w:tc>
          <w:tcPr>
            <w:tcW w:w="1560" w:type="dxa"/>
            <w:noWrap/>
            <w:hideMark/>
          </w:tcPr>
          <w:p w14:paraId="0ACDF29D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4</w:t>
            </w:r>
          </w:p>
        </w:tc>
      </w:tr>
      <w:tr w:rsidR="002A5E39" w:rsidRPr="002A5E39" w14:paraId="0B87272C" w14:textId="047B53A8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96EDD39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p70S6K(h)</w:t>
            </w:r>
          </w:p>
        </w:tc>
        <w:tc>
          <w:tcPr>
            <w:tcW w:w="1560" w:type="dxa"/>
            <w:noWrap/>
            <w:hideMark/>
          </w:tcPr>
          <w:p w14:paraId="3D29A5C1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4</w:t>
            </w:r>
          </w:p>
        </w:tc>
      </w:tr>
      <w:tr w:rsidR="002A5E39" w:rsidRPr="002A5E39" w14:paraId="6BDBC619" w14:textId="16E18505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AF66A3F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PKBγ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</w:p>
        </w:tc>
        <w:tc>
          <w:tcPr>
            <w:tcW w:w="1560" w:type="dxa"/>
            <w:noWrap/>
            <w:hideMark/>
          </w:tcPr>
          <w:p w14:paraId="3A56EA9D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4</w:t>
            </w:r>
          </w:p>
        </w:tc>
      </w:tr>
      <w:tr w:rsidR="002A5E39" w:rsidRPr="002A5E39" w14:paraId="725B1CD1" w14:textId="210FAEBF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694B9A66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LIMK1(h)</w:t>
            </w:r>
          </w:p>
        </w:tc>
        <w:tc>
          <w:tcPr>
            <w:tcW w:w="1560" w:type="dxa"/>
            <w:noWrap/>
            <w:hideMark/>
          </w:tcPr>
          <w:p w14:paraId="146F3BDC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5</w:t>
            </w:r>
          </w:p>
        </w:tc>
      </w:tr>
      <w:tr w:rsidR="002A5E39" w:rsidRPr="002A5E39" w14:paraId="44C57314" w14:textId="777588B2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C6D7583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MSK2(h)</w:t>
            </w:r>
          </w:p>
        </w:tc>
        <w:tc>
          <w:tcPr>
            <w:tcW w:w="1560" w:type="dxa"/>
            <w:noWrap/>
            <w:hideMark/>
          </w:tcPr>
          <w:p w14:paraId="7E41F887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5</w:t>
            </w:r>
          </w:p>
        </w:tc>
      </w:tr>
      <w:tr w:rsidR="002A5E39" w:rsidRPr="002A5E39" w14:paraId="778EB5B1" w14:textId="60DB87EB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65DC8EF2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PAR-1Bα(h)</w:t>
            </w:r>
          </w:p>
        </w:tc>
        <w:tc>
          <w:tcPr>
            <w:tcW w:w="1560" w:type="dxa"/>
            <w:noWrap/>
            <w:hideMark/>
          </w:tcPr>
          <w:p w14:paraId="5964BB18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5</w:t>
            </w:r>
          </w:p>
        </w:tc>
      </w:tr>
      <w:tr w:rsidR="002A5E39" w:rsidRPr="002A5E39" w14:paraId="6278C902" w14:textId="76021652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38DD3A3E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STK33(h)</w:t>
            </w:r>
          </w:p>
        </w:tc>
        <w:tc>
          <w:tcPr>
            <w:tcW w:w="1560" w:type="dxa"/>
            <w:noWrap/>
            <w:hideMark/>
          </w:tcPr>
          <w:p w14:paraId="1A102894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5</w:t>
            </w:r>
          </w:p>
        </w:tc>
      </w:tr>
      <w:tr w:rsidR="002A5E39" w:rsidRPr="002A5E39" w14:paraId="4A471B1C" w14:textId="4F39771B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EC44E2F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ALK(h)</w:t>
            </w:r>
          </w:p>
        </w:tc>
        <w:tc>
          <w:tcPr>
            <w:tcW w:w="1560" w:type="dxa"/>
            <w:noWrap/>
            <w:hideMark/>
          </w:tcPr>
          <w:p w14:paraId="5BF82F99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6</w:t>
            </w:r>
          </w:p>
        </w:tc>
      </w:tr>
      <w:tr w:rsidR="002A5E39" w:rsidRPr="002A5E39" w14:paraId="514391D9" w14:textId="5F680DA2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4E7E38E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Blk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</w:p>
        </w:tc>
        <w:tc>
          <w:tcPr>
            <w:tcW w:w="1560" w:type="dxa"/>
            <w:noWrap/>
            <w:hideMark/>
          </w:tcPr>
          <w:p w14:paraId="6F118504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6</w:t>
            </w:r>
          </w:p>
        </w:tc>
      </w:tr>
      <w:tr w:rsidR="002A5E39" w:rsidRPr="002A5E39" w14:paraId="5DA6EA41" w14:textId="6C4C97D1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83F1916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CDK9/</w:t>
            </w: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cyclin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 xml:space="preserve"> T1(h)</w:t>
            </w:r>
          </w:p>
        </w:tc>
        <w:tc>
          <w:tcPr>
            <w:tcW w:w="1560" w:type="dxa"/>
            <w:noWrap/>
            <w:hideMark/>
          </w:tcPr>
          <w:p w14:paraId="17B22002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6</w:t>
            </w:r>
          </w:p>
        </w:tc>
      </w:tr>
      <w:tr w:rsidR="002A5E39" w:rsidRPr="002A5E39" w14:paraId="79AC1FBF" w14:textId="4A068765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6775A12B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Itk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</w:p>
        </w:tc>
        <w:tc>
          <w:tcPr>
            <w:tcW w:w="1560" w:type="dxa"/>
            <w:noWrap/>
            <w:hideMark/>
          </w:tcPr>
          <w:p w14:paraId="26B4DB7E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6</w:t>
            </w:r>
          </w:p>
        </w:tc>
      </w:tr>
      <w:tr w:rsidR="002A5E39" w:rsidRPr="002A5E39" w14:paraId="4EF68953" w14:textId="44F1E46A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B4AE969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MST2(h)</w:t>
            </w:r>
          </w:p>
        </w:tc>
        <w:tc>
          <w:tcPr>
            <w:tcW w:w="1560" w:type="dxa"/>
            <w:noWrap/>
            <w:hideMark/>
          </w:tcPr>
          <w:p w14:paraId="63E937D6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6</w:t>
            </w:r>
          </w:p>
        </w:tc>
      </w:tr>
      <w:tr w:rsidR="002A5E39" w:rsidRPr="002A5E39" w14:paraId="310B045E" w14:textId="0D282732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62FF1A01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mTOR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/FKBP12(h)</w:t>
            </w:r>
          </w:p>
        </w:tc>
        <w:tc>
          <w:tcPr>
            <w:tcW w:w="1560" w:type="dxa"/>
            <w:noWrap/>
            <w:hideMark/>
          </w:tcPr>
          <w:p w14:paraId="6F9584EF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6</w:t>
            </w:r>
          </w:p>
        </w:tc>
      </w:tr>
      <w:tr w:rsidR="002A5E39" w:rsidRPr="002A5E39" w14:paraId="757D15EF" w14:textId="03354FB4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0EB36950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TSSK2(h)</w:t>
            </w:r>
          </w:p>
        </w:tc>
        <w:tc>
          <w:tcPr>
            <w:tcW w:w="1560" w:type="dxa"/>
            <w:noWrap/>
            <w:hideMark/>
          </w:tcPr>
          <w:p w14:paraId="13DBC967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6</w:t>
            </w:r>
          </w:p>
        </w:tc>
      </w:tr>
      <w:tr w:rsidR="002A5E39" w:rsidRPr="002A5E39" w14:paraId="30EE23F2" w14:textId="2B92ED3E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ABF7685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WNK2(h)</w:t>
            </w:r>
          </w:p>
        </w:tc>
        <w:tc>
          <w:tcPr>
            <w:tcW w:w="1560" w:type="dxa"/>
            <w:noWrap/>
            <w:hideMark/>
          </w:tcPr>
          <w:p w14:paraId="7E32C087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6</w:t>
            </w:r>
          </w:p>
        </w:tc>
      </w:tr>
      <w:tr w:rsidR="002A5E39" w:rsidRPr="002A5E39" w14:paraId="25A3F777" w14:textId="38D3C402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3AE5C192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FGFR2(h)</w:t>
            </w:r>
          </w:p>
        </w:tc>
        <w:tc>
          <w:tcPr>
            <w:tcW w:w="1560" w:type="dxa"/>
            <w:noWrap/>
            <w:hideMark/>
          </w:tcPr>
          <w:p w14:paraId="1B3FE2E5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7</w:t>
            </w:r>
          </w:p>
        </w:tc>
      </w:tr>
      <w:tr w:rsidR="002A5E39" w:rsidRPr="002A5E39" w14:paraId="554543EC" w14:textId="1352AC30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E5948CE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FGFR3(h)</w:t>
            </w:r>
          </w:p>
        </w:tc>
        <w:tc>
          <w:tcPr>
            <w:tcW w:w="1560" w:type="dxa"/>
            <w:noWrap/>
            <w:hideMark/>
          </w:tcPr>
          <w:p w14:paraId="624ABFA1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7</w:t>
            </w:r>
          </w:p>
        </w:tc>
      </w:tr>
      <w:tr w:rsidR="002A5E39" w:rsidRPr="002A5E39" w14:paraId="2AD18507" w14:textId="70ECC2BC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D4B9D8F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 xml:space="preserve">IGF-1R(h), </w:t>
            </w: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activated</w:t>
            </w:r>
            <w:proofErr w:type="spellEnd"/>
          </w:p>
        </w:tc>
        <w:tc>
          <w:tcPr>
            <w:tcW w:w="1560" w:type="dxa"/>
            <w:noWrap/>
            <w:hideMark/>
          </w:tcPr>
          <w:p w14:paraId="38E85536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7</w:t>
            </w:r>
          </w:p>
        </w:tc>
      </w:tr>
      <w:tr w:rsidR="002A5E39" w:rsidRPr="002A5E39" w14:paraId="4AE15516" w14:textId="45995241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2E91B82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gramStart"/>
            <w:r w:rsidRPr="00341600">
              <w:rPr>
                <w:rFonts w:ascii="Times New Roman" w:eastAsia="Times New Roman" w:hAnsi="Times New Roman" w:cs="Times New Roman"/>
                <w:b w:val="0"/>
              </w:rPr>
              <w:t>IRR(h)</w:t>
            </w:r>
            <w:proofErr w:type="gramEnd"/>
          </w:p>
        </w:tc>
        <w:tc>
          <w:tcPr>
            <w:tcW w:w="1560" w:type="dxa"/>
            <w:noWrap/>
            <w:hideMark/>
          </w:tcPr>
          <w:p w14:paraId="03D12C63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7</w:t>
            </w:r>
          </w:p>
        </w:tc>
      </w:tr>
      <w:tr w:rsidR="002A5E39" w:rsidRPr="002A5E39" w14:paraId="1F61AF0E" w14:textId="516C1387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189FE71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lastRenderedPageBreak/>
              <w:t>PKG1α(h)</w:t>
            </w:r>
          </w:p>
        </w:tc>
        <w:tc>
          <w:tcPr>
            <w:tcW w:w="1560" w:type="dxa"/>
            <w:noWrap/>
            <w:hideMark/>
          </w:tcPr>
          <w:p w14:paraId="65F2F989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7</w:t>
            </w:r>
          </w:p>
        </w:tc>
      </w:tr>
      <w:tr w:rsidR="002A5E39" w:rsidRPr="002A5E39" w14:paraId="0302DC1C" w14:textId="45742E9C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01855C45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ULK3(h)</w:t>
            </w:r>
          </w:p>
        </w:tc>
        <w:tc>
          <w:tcPr>
            <w:tcW w:w="1560" w:type="dxa"/>
            <w:noWrap/>
            <w:hideMark/>
          </w:tcPr>
          <w:p w14:paraId="74316EAC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7</w:t>
            </w:r>
          </w:p>
        </w:tc>
      </w:tr>
      <w:tr w:rsidR="002A5E39" w:rsidRPr="002A5E39" w14:paraId="1A819A18" w14:textId="758CE05B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FC2CAFB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cSRC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</w:p>
        </w:tc>
        <w:tc>
          <w:tcPr>
            <w:tcW w:w="1560" w:type="dxa"/>
            <w:noWrap/>
            <w:hideMark/>
          </w:tcPr>
          <w:p w14:paraId="0EF1CA7E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8</w:t>
            </w:r>
          </w:p>
        </w:tc>
      </w:tr>
      <w:tr w:rsidR="002A5E39" w:rsidRPr="002A5E39" w14:paraId="3D6B184B" w14:textId="55DAC889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79015DF6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FAK(h)</w:t>
            </w:r>
          </w:p>
        </w:tc>
        <w:tc>
          <w:tcPr>
            <w:tcW w:w="1560" w:type="dxa"/>
            <w:noWrap/>
            <w:hideMark/>
          </w:tcPr>
          <w:p w14:paraId="447E9F00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8</w:t>
            </w:r>
          </w:p>
        </w:tc>
      </w:tr>
      <w:tr w:rsidR="002A5E39" w:rsidRPr="002A5E39" w14:paraId="26FEA2B8" w14:textId="12C00456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08FBBC1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Hck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</w:p>
        </w:tc>
        <w:tc>
          <w:tcPr>
            <w:tcW w:w="1560" w:type="dxa"/>
            <w:noWrap/>
            <w:hideMark/>
          </w:tcPr>
          <w:p w14:paraId="3522B208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8</w:t>
            </w:r>
          </w:p>
        </w:tc>
      </w:tr>
      <w:tr w:rsidR="002A5E39" w:rsidRPr="002A5E39" w14:paraId="41D7AE20" w14:textId="38915974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1B52C76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MLCK(h)</w:t>
            </w:r>
          </w:p>
        </w:tc>
        <w:tc>
          <w:tcPr>
            <w:tcW w:w="1560" w:type="dxa"/>
            <w:noWrap/>
            <w:hideMark/>
          </w:tcPr>
          <w:p w14:paraId="6E776682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8</w:t>
            </w:r>
          </w:p>
        </w:tc>
      </w:tr>
      <w:tr w:rsidR="002A5E39" w:rsidRPr="002A5E39" w14:paraId="079DB740" w14:textId="1292B58C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0A3FD95F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Mnk2(h)</w:t>
            </w:r>
          </w:p>
        </w:tc>
        <w:tc>
          <w:tcPr>
            <w:tcW w:w="1560" w:type="dxa"/>
            <w:noWrap/>
            <w:hideMark/>
          </w:tcPr>
          <w:p w14:paraId="4E82B986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8</w:t>
            </w:r>
          </w:p>
        </w:tc>
      </w:tr>
      <w:tr w:rsidR="002A5E39" w:rsidRPr="002A5E39" w14:paraId="7AAFFD51" w14:textId="6770B719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88BCD85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CDK7/</w:t>
            </w: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cyclinH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/MAT1(h)</w:t>
            </w:r>
          </w:p>
        </w:tc>
        <w:tc>
          <w:tcPr>
            <w:tcW w:w="1560" w:type="dxa"/>
            <w:noWrap/>
            <w:hideMark/>
          </w:tcPr>
          <w:p w14:paraId="365834CB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9</w:t>
            </w:r>
          </w:p>
        </w:tc>
      </w:tr>
      <w:tr w:rsidR="002A5E39" w:rsidRPr="002A5E39" w14:paraId="03107590" w14:textId="644452A3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C960FED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gramStart"/>
            <w:r w:rsidRPr="00341600">
              <w:rPr>
                <w:rFonts w:ascii="Times New Roman" w:eastAsia="Times New Roman" w:hAnsi="Times New Roman" w:cs="Times New Roman"/>
                <w:b w:val="0"/>
              </w:rPr>
              <w:t>Fes(h)</w:t>
            </w:r>
            <w:proofErr w:type="gramEnd"/>
          </w:p>
        </w:tc>
        <w:tc>
          <w:tcPr>
            <w:tcW w:w="1560" w:type="dxa"/>
            <w:noWrap/>
            <w:hideMark/>
          </w:tcPr>
          <w:p w14:paraId="33EDC88C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9</w:t>
            </w:r>
          </w:p>
        </w:tc>
      </w:tr>
      <w:tr w:rsidR="002A5E39" w:rsidRPr="002A5E39" w14:paraId="6EDDD6AE" w14:textId="5C572975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97AB994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gramStart"/>
            <w:r w:rsidRPr="00341600">
              <w:rPr>
                <w:rFonts w:ascii="Times New Roman" w:eastAsia="Times New Roman" w:hAnsi="Times New Roman" w:cs="Times New Roman"/>
                <w:b w:val="0"/>
              </w:rPr>
              <w:t>MINK(h)</w:t>
            </w:r>
            <w:proofErr w:type="gramEnd"/>
          </w:p>
        </w:tc>
        <w:tc>
          <w:tcPr>
            <w:tcW w:w="1560" w:type="dxa"/>
            <w:noWrap/>
            <w:hideMark/>
          </w:tcPr>
          <w:p w14:paraId="642E394F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9</w:t>
            </w:r>
          </w:p>
        </w:tc>
      </w:tr>
      <w:tr w:rsidR="002A5E39" w:rsidRPr="002A5E39" w14:paraId="1F7382C2" w14:textId="6B71A976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F81B624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gramStart"/>
            <w:r w:rsidRPr="00341600">
              <w:rPr>
                <w:rFonts w:ascii="Times New Roman" w:eastAsia="Times New Roman" w:hAnsi="Times New Roman" w:cs="Times New Roman"/>
                <w:b w:val="0"/>
              </w:rPr>
              <w:t>PRAK(h)</w:t>
            </w:r>
            <w:proofErr w:type="gramEnd"/>
          </w:p>
        </w:tc>
        <w:tc>
          <w:tcPr>
            <w:tcW w:w="1560" w:type="dxa"/>
            <w:noWrap/>
            <w:hideMark/>
          </w:tcPr>
          <w:p w14:paraId="3E355054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9</w:t>
            </w:r>
          </w:p>
        </w:tc>
      </w:tr>
      <w:tr w:rsidR="002A5E39" w:rsidRPr="002A5E39" w14:paraId="5F00F13F" w14:textId="5EDE978B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D6C0220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ROCK-I(h)</w:t>
            </w:r>
          </w:p>
        </w:tc>
        <w:tc>
          <w:tcPr>
            <w:tcW w:w="1560" w:type="dxa"/>
            <w:noWrap/>
            <w:hideMark/>
          </w:tcPr>
          <w:p w14:paraId="239A6190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9</w:t>
            </w:r>
          </w:p>
        </w:tc>
      </w:tr>
      <w:tr w:rsidR="002A5E39" w:rsidRPr="002A5E39" w14:paraId="79DB5F64" w14:textId="764638EA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233D6AD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TYK2(h)</w:t>
            </w:r>
          </w:p>
        </w:tc>
        <w:tc>
          <w:tcPr>
            <w:tcW w:w="1560" w:type="dxa"/>
            <w:noWrap/>
            <w:hideMark/>
          </w:tcPr>
          <w:p w14:paraId="59BF8E0D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89</w:t>
            </w:r>
          </w:p>
        </w:tc>
      </w:tr>
      <w:tr w:rsidR="002A5E39" w:rsidRPr="002A5E39" w14:paraId="42311A80" w14:textId="1BE9BE97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6FE77C61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Aurora-A(h)</w:t>
            </w:r>
          </w:p>
        </w:tc>
        <w:tc>
          <w:tcPr>
            <w:tcW w:w="1560" w:type="dxa"/>
            <w:noWrap/>
            <w:hideMark/>
          </w:tcPr>
          <w:p w14:paraId="1E9B9B96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0</w:t>
            </w:r>
          </w:p>
        </w:tc>
      </w:tr>
      <w:tr w:rsidR="002A5E39" w:rsidRPr="002A5E39" w14:paraId="7736FF97" w14:textId="7394FC27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70D28952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CK1γ3(h)</w:t>
            </w:r>
          </w:p>
        </w:tc>
        <w:tc>
          <w:tcPr>
            <w:tcW w:w="1560" w:type="dxa"/>
            <w:noWrap/>
            <w:hideMark/>
          </w:tcPr>
          <w:p w14:paraId="57EB1369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0</w:t>
            </w:r>
          </w:p>
        </w:tc>
      </w:tr>
      <w:tr w:rsidR="002A5E39" w:rsidRPr="002A5E39" w14:paraId="535FB845" w14:textId="7B380E3A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3F84675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DAPK1(h)</w:t>
            </w:r>
          </w:p>
        </w:tc>
        <w:tc>
          <w:tcPr>
            <w:tcW w:w="1560" w:type="dxa"/>
            <w:noWrap/>
            <w:hideMark/>
          </w:tcPr>
          <w:p w14:paraId="36B3C10F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0</w:t>
            </w:r>
          </w:p>
        </w:tc>
      </w:tr>
      <w:tr w:rsidR="002A5E39" w:rsidRPr="002A5E39" w14:paraId="65D8C154" w14:textId="3BD44E8E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A2D23F5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GSK3α(h)</w:t>
            </w:r>
          </w:p>
        </w:tc>
        <w:tc>
          <w:tcPr>
            <w:tcW w:w="1560" w:type="dxa"/>
            <w:noWrap/>
            <w:hideMark/>
          </w:tcPr>
          <w:p w14:paraId="50C92F44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0</w:t>
            </w:r>
          </w:p>
        </w:tc>
      </w:tr>
      <w:tr w:rsidR="002A5E39" w:rsidRPr="002A5E39" w14:paraId="5A7C59AD" w14:textId="71EF73E9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77DA050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JAK3(h)</w:t>
            </w:r>
          </w:p>
        </w:tc>
        <w:tc>
          <w:tcPr>
            <w:tcW w:w="1560" w:type="dxa"/>
            <w:noWrap/>
            <w:hideMark/>
          </w:tcPr>
          <w:p w14:paraId="397BED03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0</w:t>
            </w:r>
          </w:p>
        </w:tc>
      </w:tr>
      <w:tr w:rsidR="002A5E39" w:rsidRPr="002A5E39" w14:paraId="64DCA05C" w14:textId="22987F3D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6F892B58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proofErr w:type="gramStart"/>
            <w:r w:rsidRPr="00341600">
              <w:rPr>
                <w:rFonts w:ascii="Times New Roman" w:eastAsia="Times New Roman" w:hAnsi="Times New Roman" w:cs="Times New Roman"/>
                <w:b w:val="0"/>
              </w:rPr>
              <w:t>Syk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  <w:proofErr w:type="gramEnd"/>
          </w:p>
        </w:tc>
        <w:tc>
          <w:tcPr>
            <w:tcW w:w="1560" w:type="dxa"/>
            <w:noWrap/>
            <w:hideMark/>
          </w:tcPr>
          <w:p w14:paraId="7C50C594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0</w:t>
            </w:r>
          </w:p>
        </w:tc>
      </w:tr>
      <w:tr w:rsidR="002A5E39" w:rsidRPr="002A5E39" w14:paraId="6E90E9EA" w14:textId="33099388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7F00D743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B-Raf(h)</w:t>
            </w:r>
          </w:p>
        </w:tc>
        <w:tc>
          <w:tcPr>
            <w:tcW w:w="1560" w:type="dxa"/>
            <w:noWrap/>
            <w:hideMark/>
          </w:tcPr>
          <w:p w14:paraId="5E4F307B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1</w:t>
            </w:r>
          </w:p>
        </w:tc>
      </w:tr>
      <w:tr w:rsidR="002A5E39" w:rsidRPr="002A5E39" w14:paraId="5DC7E62B" w14:textId="33AE96D0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86AB6CF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HIPK2(h)</w:t>
            </w:r>
          </w:p>
        </w:tc>
        <w:tc>
          <w:tcPr>
            <w:tcW w:w="1560" w:type="dxa"/>
            <w:noWrap/>
            <w:hideMark/>
          </w:tcPr>
          <w:p w14:paraId="40F40654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1</w:t>
            </w:r>
          </w:p>
        </w:tc>
      </w:tr>
      <w:tr w:rsidR="002A5E39" w:rsidRPr="002A5E39" w14:paraId="50CA4194" w14:textId="647C05AB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8D5D603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MRCKα(h)</w:t>
            </w:r>
          </w:p>
        </w:tc>
        <w:tc>
          <w:tcPr>
            <w:tcW w:w="1560" w:type="dxa"/>
            <w:noWrap/>
            <w:hideMark/>
          </w:tcPr>
          <w:p w14:paraId="1E801B7E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1</w:t>
            </w:r>
          </w:p>
        </w:tc>
      </w:tr>
      <w:tr w:rsidR="002A5E39" w:rsidRPr="002A5E39" w14:paraId="45C55B9F" w14:textId="5FBC5F52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7A429F0F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Plk1(h)</w:t>
            </w:r>
          </w:p>
        </w:tc>
        <w:tc>
          <w:tcPr>
            <w:tcW w:w="1560" w:type="dxa"/>
            <w:noWrap/>
            <w:hideMark/>
          </w:tcPr>
          <w:p w14:paraId="68DCE98C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1</w:t>
            </w:r>
          </w:p>
        </w:tc>
      </w:tr>
      <w:tr w:rsidR="002A5E39" w:rsidRPr="002A5E39" w14:paraId="66C42737" w14:textId="4E11CE2F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3F58CD16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Snk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</w:p>
        </w:tc>
        <w:tc>
          <w:tcPr>
            <w:tcW w:w="1560" w:type="dxa"/>
            <w:noWrap/>
            <w:hideMark/>
          </w:tcPr>
          <w:p w14:paraId="4CC0952A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1</w:t>
            </w:r>
          </w:p>
        </w:tc>
      </w:tr>
      <w:tr w:rsidR="002A5E39" w:rsidRPr="002A5E39" w14:paraId="66E3C71F" w14:textId="08A5D0EF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0E21539B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TAK1(h)</w:t>
            </w:r>
          </w:p>
        </w:tc>
        <w:tc>
          <w:tcPr>
            <w:tcW w:w="1560" w:type="dxa"/>
            <w:noWrap/>
            <w:hideMark/>
          </w:tcPr>
          <w:p w14:paraId="2F9126FE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1</w:t>
            </w:r>
          </w:p>
        </w:tc>
      </w:tr>
      <w:tr w:rsidR="002A5E39" w:rsidRPr="002A5E39" w14:paraId="7F00C57B" w14:textId="1355C80E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B5ACCCC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PIP5K1</w:t>
            </w:r>
            <w:r w:rsidRPr="00341600">
              <w:rPr>
                <w:rFonts w:ascii="Times New Roman" w:eastAsia="Times New Roman" w:hAnsi="Times New Roman" w:cs="Times New Roman"/>
                <w:b w:val="0"/>
              </w:rPr>
              <w:t>(h)</w:t>
            </w:r>
          </w:p>
        </w:tc>
        <w:tc>
          <w:tcPr>
            <w:tcW w:w="1560" w:type="dxa"/>
            <w:noWrap/>
            <w:hideMark/>
          </w:tcPr>
          <w:p w14:paraId="756F9475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1</w:t>
            </w:r>
          </w:p>
        </w:tc>
      </w:tr>
      <w:tr w:rsidR="002A5E39" w:rsidRPr="002A5E39" w14:paraId="5895F023" w14:textId="5CA16BEC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BA4ED14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CaMKIV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</w:p>
        </w:tc>
        <w:tc>
          <w:tcPr>
            <w:tcW w:w="1560" w:type="dxa"/>
            <w:noWrap/>
            <w:hideMark/>
          </w:tcPr>
          <w:p w14:paraId="6127F999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2</w:t>
            </w:r>
          </w:p>
        </w:tc>
      </w:tr>
      <w:tr w:rsidR="002A5E39" w:rsidRPr="002A5E39" w14:paraId="7D91AC79" w14:textId="62FF4F5F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0B2A6268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GRK7(h)</w:t>
            </w:r>
          </w:p>
        </w:tc>
        <w:tc>
          <w:tcPr>
            <w:tcW w:w="1560" w:type="dxa"/>
            <w:noWrap/>
            <w:hideMark/>
          </w:tcPr>
          <w:p w14:paraId="740DF4A3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2</w:t>
            </w:r>
          </w:p>
        </w:tc>
      </w:tr>
      <w:tr w:rsidR="002A5E39" w:rsidRPr="002A5E39" w14:paraId="67BA800B" w14:textId="220BB2B9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892AAAC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gramStart"/>
            <w:r w:rsidRPr="00341600">
              <w:rPr>
                <w:rFonts w:ascii="Times New Roman" w:eastAsia="Times New Roman" w:hAnsi="Times New Roman" w:cs="Times New Roman"/>
                <w:b w:val="0"/>
              </w:rPr>
              <w:t>IR(h)</w:t>
            </w:r>
            <w:proofErr w:type="gramEnd"/>
          </w:p>
        </w:tc>
        <w:tc>
          <w:tcPr>
            <w:tcW w:w="1560" w:type="dxa"/>
            <w:noWrap/>
            <w:hideMark/>
          </w:tcPr>
          <w:p w14:paraId="0DAA671F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2</w:t>
            </w:r>
          </w:p>
        </w:tc>
      </w:tr>
      <w:tr w:rsidR="002A5E39" w:rsidRPr="002A5E39" w14:paraId="6FABFC1B" w14:textId="2711EB3F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78CF0C32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NEK3(h)</w:t>
            </w:r>
          </w:p>
        </w:tc>
        <w:tc>
          <w:tcPr>
            <w:tcW w:w="1560" w:type="dxa"/>
            <w:noWrap/>
            <w:hideMark/>
          </w:tcPr>
          <w:p w14:paraId="3A13D113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2</w:t>
            </w:r>
          </w:p>
        </w:tc>
      </w:tr>
      <w:tr w:rsidR="002A5E39" w:rsidRPr="002A5E39" w14:paraId="6CA55511" w14:textId="7870140F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33F3802F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SGK(h)</w:t>
            </w:r>
          </w:p>
        </w:tc>
        <w:tc>
          <w:tcPr>
            <w:tcW w:w="1560" w:type="dxa"/>
            <w:noWrap/>
            <w:hideMark/>
          </w:tcPr>
          <w:p w14:paraId="1F8965F7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2</w:t>
            </w:r>
          </w:p>
        </w:tc>
      </w:tr>
      <w:tr w:rsidR="002A5E39" w:rsidRPr="002A5E39" w14:paraId="74833F5A" w14:textId="69FC1B62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DBD6716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JAK2(h)</w:t>
            </w:r>
          </w:p>
        </w:tc>
        <w:tc>
          <w:tcPr>
            <w:tcW w:w="1560" w:type="dxa"/>
            <w:noWrap/>
            <w:hideMark/>
          </w:tcPr>
          <w:p w14:paraId="06287EDA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3</w:t>
            </w:r>
          </w:p>
        </w:tc>
      </w:tr>
      <w:tr w:rsidR="002A5E39" w:rsidRPr="002A5E39" w14:paraId="52AB17FA" w14:textId="0A540AB0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6A224718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PEK(h)</w:t>
            </w:r>
          </w:p>
        </w:tc>
        <w:tc>
          <w:tcPr>
            <w:tcW w:w="1560" w:type="dxa"/>
            <w:noWrap/>
            <w:hideMark/>
          </w:tcPr>
          <w:p w14:paraId="400E5709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3</w:t>
            </w:r>
          </w:p>
        </w:tc>
      </w:tr>
      <w:tr w:rsidR="002A5E39" w:rsidRPr="002A5E39" w14:paraId="4E2AB8FF" w14:textId="6108C5FE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08C3AC57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PKBα(h)</w:t>
            </w:r>
          </w:p>
        </w:tc>
        <w:tc>
          <w:tcPr>
            <w:tcW w:w="1560" w:type="dxa"/>
            <w:noWrap/>
            <w:hideMark/>
          </w:tcPr>
          <w:p w14:paraId="55B72E5E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3</w:t>
            </w:r>
          </w:p>
        </w:tc>
      </w:tr>
      <w:tr w:rsidR="002A5E39" w:rsidRPr="002A5E39" w14:paraId="1302F59E" w14:textId="2F5ADC50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807F42A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Tie2 (h)</w:t>
            </w:r>
          </w:p>
        </w:tc>
        <w:tc>
          <w:tcPr>
            <w:tcW w:w="1560" w:type="dxa"/>
            <w:noWrap/>
            <w:hideMark/>
          </w:tcPr>
          <w:p w14:paraId="442ECDD1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3</w:t>
            </w:r>
          </w:p>
        </w:tc>
      </w:tr>
      <w:tr w:rsidR="002A5E39" w:rsidRPr="002A5E39" w14:paraId="07E7052A" w14:textId="073DC64E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73956DDC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DDR2(h)</w:t>
            </w:r>
          </w:p>
        </w:tc>
        <w:tc>
          <w:tcPr>
            <w:tcW w:w="1560" w:type="dxa"/>
            <w:noWrap/>
            <w:hideMark/>
          </w:tcPr>
          <w:p w14:paraId="46A48B5B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4</w:t>
            </w:r>
          </w:p>
        </w:tc>
      </w:tr>
      <w:tr w:rsidR="002A5E39" w:rsidRPr="002A5E39" w14:paraId="38FDEE4A" w14:textId="1576F51A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4BDC565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EGFR(h)</w:t>
            </w:r>
          </w:p>
        </w:tc>
        <w:tc>
          <w:tcPr>
            <w:tcW w:w="1560" w:type="dxa"/>
            <w:noWrap/>
            <w:hideMark/>
          </w:tcPr>
          <w:p w14:paraId="3F4A82D1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4</w:t>
            </w:r>
          </w:p>
        </w:tc>
      </w:tr>
      <w:tr w:rsidR="002A5E39" w:rsidRPr="002A5E39" w14:paraId="142A0FE8" w14:textId="5F2003A1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00AB7244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IGF-1R(h)</w:t>
            </w:r>
          </w:p>
        </w:tc>
        <w:tc>
          <w:tcPr>
            <w:tcW w:w="1560" w:type="dxa"/>
            <w:noWrap/>
            <w:hideMark/>
          </w:tcPr>
          <w:p w14:paraId="4C4B44F6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4</w:t>
            </w:r>
          </w:p>
        </w:tc>
      </w:tr>
      <w:tr w:rsidR="002A5E39" w:rsidRPr="002A5E39" w14:paraId="6B0DBF65" w14:textId="05F77E6E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CB0F5D9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JNK1α1(h)</w:t>
            </w:r>
          </w:p>
        </w:tc>
        <w:tc>
          <w:tcPr>
            <w:tcW w:w="1560" w:type="dxa"/>
            <w:noWrap/>
            <w:hideMark/>
          </w:tcPr>
          <w:p w14:paraId="1BD45303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4</w:t>
            </w:r>
          </w:p>
        </w:tc>
      </w:tr>
      <w:tr w:rsidR="002A5E39" w:rsidRPr="002A5E39" w14:paraId="633BAFD4" w14:textId="338255EE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097487B2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Rse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</w:p>
        </w:tc>
        <w:tc>
          <w:tcPr>
            <w:tcW w:w="1560" w:type="dxa"/>
            <w:noWrap/>
            <w:hideMark/>
          </w:tcPr>
          <w:p w14:paraId="568670D5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4</w:t>
            </w:r>
          </w:p>
        </w:tc>
      </w:tr>
      <w:tr w:rsidR="002A5E39" w:rsidRPr="002A5E39" w14:paraId="3D2A1AB4" w14:textId="4163C64F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03D542CB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SGK3(h)</w:t>
            </w:r>
          </w:p>
        </w:tc>
        <w:tc>
          <w:tcPr>
            <w:tcW w:w="1560" w:type="dxa"/>
            <w:noWrap/>
            <w:hideMark/>
          </w:tcPr>
          <w:p w14:paraId="27701301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4</w:t>
            </w:r>
          </w:p>
        </w:tc>
      </w:tr>
      <w:tr w:rsidR="002A5E39" w:rsidRPr="002A5E39" w14:paraId="392681FE" w14:textId="551A6432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34F40E3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Wee1(h)</w:t>
            </w:r>
          </w:p>
        </w:tc>
        <w:tc>
          <w:tcPr>
            <w:tcW w:w="1560" w:type="dxa"/>
            <w:noWrap/>
            <w:hideMark/>
          </w:tcPr>
          <w:p w14:paraId="6279019B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4</w:t>
            </w:r>
          </w:p>
        </w:tc>
      </w:tr>
      <w:tr w:rsidR="002A5E39" w:rsidRPr="002A5E39" w14:paraId="74C0E2B4" w14:textId="616384A5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555C578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DMPK(h)</w:t>
            </w:r>
          </w:p>
        </w:tc>
        <w:tc>
          <w:tcPr>
            <w:tcW w:w="1560" w:type="dxa"/>
            <w:noWrap/>
            <w:hideMark/>
          </w:tcPr>
          <w:p w14:paraId="1685380E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5</w:t>
            </w:r>
          </w:p>
        </w:tc>
      </w:tr>
      <w:tr w:rsidR="002A5E39" w:rsidRPr="002A5E39" w14:paraId="40D9035E" w14:textId="786A879E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6C60642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IKKε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</w:p>
        </w:tc>
        <w:tc>
          <w:tcPr>
            <w:tcW w:w="1560" w:type="dxa"/>
            <w:noWrap/>
            <w:hideMark/>
          </w:tcPr>
          <w:p w14:paraId="15EAD6FD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5</w:t>
            </w:r>
          </w:p>
        </w:tc>
      </w:tr>
      <w:tr w:rsidR="002A5E39" w:rsidRPr="002A5E39" w14:paraId="19B684EC" w14:textId="51295813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60630663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JNK3(h)</w:t>
            </w:r>
          </w:p>
        </w:tc>
        <w:tc>
          <w:tcPr>
            <w:tcW w:w="1560" w:type="dxa"/>
            <w:noWrap/>
            <w:hideMark/>
          </w:tcPr>
          <w:p w14:paraId="51F8EA9E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5</w:t>
            </w:r>
          </w:p>
        </w:tc>
      </w:tr>
      <w:tr w:rsidR="002A5E39" w:rsidRPr="002A5E39" w14:paraId="7C3A6BC6" w14:textId="2C32A723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0A16134D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NEK2(h)</w:t>
            </w:r>
          </w:p>
        </w:tc>
        <w:tc>
          <w:tcPr>
            <w:tcW w:w="1560" w:type="dxa"/>
            <w:noWrap/>
            <w:hideMark/>
          </w:tcPr>
          <w:p w14:paraId="0BEF21FB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5</w:t>
            </w:r>
          </w:p>
        </w:tc>
      </w:tr>
      <w:tr w:rsidR="002A5E39" w:rsidRPr="002A5E39" w14:paraId="4823AC45" w14:textId="4EB47A08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68457327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PKA(h)</w:t>
            </w:r>
          </w:p>
        </w:tc>
        <w:tc>
          <w:tcPr>
            <w:tcW w:w="1560" w:type="dxa"/>
            <w:noWrap/>
            <w:hideMark/>
          </w:tcPr>
          <w:p w14:paraId="4B5F927B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5</w:t>
            </w:r>
          </w:p>
        </w:tc>
      </w:tr>
      <w:tr w:rsidR="002A5E39" w:rsidRPr="002A5E39" w14:paraId="0810ADF6" w14:textId="1302CBE2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B94AD95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PKG1β(h)</w:t>
            </w:r>
          </w:p>
        </w:tc>
        <w:tc>
          <w:tcPr>
            <w:tcW w:w="1560" w:type="dxa"/>
            <w:noWrap/>
            <w:hideMark/>
          </w:tcPr>
          <w:p w14:paraId="31D3F0CA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5</w:t>
            </w:r>
          </w:p>
        </w:tc>
      </w:tr>
      <w:tr w:rsidR="002A5E39" w:rsidRPr="002A5E39" w14:paraId="3E0B1FC0" w14:textId="5847BC8E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02EE626E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ASK1(h)</w:t>
            </w:r>
          </w:p>
        </w:tc>
        <w:tc>
          <w:tcPr>
            <w:tcW w:w="1560" w:type="dxa"/>
            <w:noWrap/>
            <w:hideMark/>
          </w:tcPr>
          <w:p w14:paraId="0E42C1F2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6</w:t>
            </w:r>
          </w:p>
        </w:tc>
      </w:tr>
      <w:tr w:rsidR="002A5E39" w:rsidRPr="002A5E39" w14:paraId="19FAEB06" w14:textId="13482C19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BCDCECF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MRCKβ(h)</w:t>
            </w:r>
          </w:p>
        </w:tc>
        <w:tc>
          <w:tcPr>
            <w:tcW w:w="1560" w:type="dxa"/>
            <w:noWrap/>
            <w:hideMark/>
          </w:tcPr>
          <w:p w14:paraId="3183AEAC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6</w:t>
            </w:r>
          </w:p>
        </w:tc>
      </w:tr>
      <w:tr w:rsidR="002A5E39" w:rsidRPr="002A5E39" w14:paraId="2D16092B" w14:textId="2281665D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A16F38F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PAK1(h)</w:t>
            </w:r>
          </w:p>
        </w:tc>
        <w:tc>
          <w:tcPr>
            <w:tcW w:w="1560" w:type="dxa"/>
            <w:noWrap/>
            <w:hideMark/>
          </w:tcPr>
          <w:p w14:paraId="6D8A9F7F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6</w:t>
            </w:r>
          </w:p>
        </w:tc>
      </w:tr>
      <w:tr w:rsidR="002A5E39" w:rsidRPr="002A5E39" w14:paraId="5A51A3FD" w14:textId="23A91452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16A92B5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PhKγ2(h)</w:t>
            </w:r>
          </w:p>
        </w:tc>
        <w:tc>
          <w:tcPr>
            <w:tcW w:w="1560" w:type="dxa"/>
            <w:noWrap/>
            <w:hideMark/>
          </w:tcPr>
          <w:p w14:paraId="308B0CA9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6</w:t>
            </w:r>
          </w:p>
        </w:tc>
      </w:tr>
      <w:tr w:rsidR="002A5E39" w:rsidRPr="002A5E39" w14:paraId="0718B4C8" w14:textId="6CD82A59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090CF61B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PIP4K2</w:t>
            </w:r>
            <w:r w:rsidRPr="00341600">
              <w:rPr>
                <w:rFonts w:ascii="Times New Roman" w:eastAsia="Times New Roman" w:hAnsi="Times New Roman" w:cs="Times New Roman"/>
                <w:b w:val="0"/>
              </w:rPr>
              <w:t>(h)</w:t>
            </w:r>
          </w:p>
        </w:tc>
        <w:tc>
          <w:tcPr>
            <w:tcW w:w="1560" w:type="dxa"/>
            <w:noWrap/>
            <w:hideMark/>
          </w:tcPr>
          <w:p w14:paraId="514A3170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6</w:t>
            </w:r>
          </w:p>
        </w:tc>
      </w:tr>
      <w:tr w:rsidR="002A5E39" w:rsidRPr="002A5E39" w14:paraId="0B961E00" w14:textId="3EE11523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9DC1C92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CLK3(h)</w:t>
            </w:r>
          </w:p>
        </w:tc>
        <w:tc>
          <w:tcPr>
            <w:tcW w:w="1560" w:type="dxa"/>
            <w:noWrap/>
            <w:hideMark/>
          </w:tcPr>
          <w:p w14:paraId="6C40E48E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7</w:t>
            </w:r>
          </w:p>
        </w:tc>
      </w:tr>
      <w:tr w:rsidR="002A5E39" w:rsidRPr="002A5E39" w14:paraId="57C2F6CC" w14:textId="5784E27D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909AF95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lastRenderedPageBreak/>
              <w:t>DAPK2(h)</w:t>
            </w:r>
          </w:p>
        </w:tc>
        <w:tc>
          <w:tcPr>
            <w:tcW w:w="1560" w:type="dxa"/>
            <w:noWrap/>
            <w:hideMark/>
          </w:tcPr>
          <w:p w14:paraId="23A1A8D8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7</w:t>
            </w:r>
          </w:p>
        </w:tc>
      </w:tr>
      <w:tr w:rsidR="002A5E39" w:rsidRPr="002A5E39" w14:paraId="24298E9A" w14:textId="17164DD4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6D82DF27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GRK6(h)</w:t>
            </w:r>
          </w:p>
        </w:tc>
        <w:tc>
          <w:tcPr>
            <w:tcW w:w="1560" w:type="dxa"/>
            <w:noWrap/>
            <w:hideMark/>
          </w:tcPr>
          <w:p w14:paraId="50B7BC59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7</w:t>
            </w:r>
          </w:p>
        </w:tc>
      </w:tr>
      <w:tr w:rsidR="002A5E39" w:rsidRPr="002A5E39" w14:paraId="5937277C" w14:textId="200DCDF4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69507266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HIPK1(h)</w:t>
            </w:r>
          </w:p>
        </w:tc>
        <w:tc>
          <w:tcPr>
            <w:tcW w:w="1560" w:type="dxa"/>
            <w:noWrap/>
            <w:hideMark/>
          </w:tcPr>
          <w:p w14:paraId="4E41A5B2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7</w:t>
            </w:r>
          </w:p>
        </w:tc>
      </w:tr>
      <w:tr w:rsidR="002A5E39" w:rsidRPr="002A5E39" w14:paraId="65814DCF" w14:textId="1DD8B00F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33F29731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HIPK3(h)</w:t>
            </w:r>
          </w:p>
        </w:tc>
        <w:tc>
          <w:tcPr>
            <w:tcW w:w="1560" w:type="dxa"/>
            <w:noWrap/>
            <w:hideMark/>
          </w:tcPr>
          <w:p w14:paraId="7C9EEFCA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7</w:t>
            </w:r>
          </w:p>
        </w:tc>
      </w:tr>
      <w:tr w:rsidR="002A5E39" w:rsidRPr="002A5E39" w14:paraId="428CB05E" w14:textId="6384EE46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C92DCAF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MAPK1(h)</w:t>
            </w:r>
          </w:p>
        </w:tc>
        <w:tc>
          <w:tcPr>
            <w:tcW w:w="1560" w:type="dxa"/>
            <w:noWrap/>
            <w:hideMark/>
          </w:tcPr>
          <w:p w14:paraId="1929014A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7</w:t>
            </w:r>
          </w:p>
        </w:tc>
      </w:tr>
      <w:tr w:rsidR="002A5E39" w:rsidRPr="002A5E39" w14:paraId="1F72DD76" w14:textId="4384F6BF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A56DDBE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SRPK2(h)</w:t>
            </w:r>
          </w:p>
        </w:tc>
        <w:tc>
          <w:tcPr>
            <w:tcW w:w="1560" w:type="dxa"/>
            <w:noWrap/>
            <w:hideMark/>
          </w:tcPr>
          <w:p w14:paraId="61858276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7</w:t>
            </w:r>
          </w:p>
        </w:tc>
      </w:tr>
      <w:tr w:rsidR="002A5E39" w:rsidRPr="002A5E39" w14:paraId="59D95C77" w14:textId="5750A70D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4A6BA2F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ZAP-70(h)</w:t>
            </w:r>
          </w:p>
        </w:tc>
        <w:tc>
          <w:tcPr>
            <w:tcW w:w="1560" w:type="dxa"/>
            <w:noWrap/>
            <w:hideMark/>
          </w:tcPr>
          <w:p w14:paraId="5B414708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7</w:t>
            </w:r>
          </w:p>
        </w:tc>
      </w:tr>
      <w:tr w:rsidR="002A5E39" w:rsidRPr="002A5E39" w14:paraId="5334D9CF" w14:textId="58903122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02BD2CC2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Abl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</w:p>
        </w:tc>
        <w:tc>
          <w:tcPr>
            <w:tcW w:w="1560" w:type="dxa"/>
            <w:noWrap/>
            <w:hideMark/>
          </w:tcPr>
          <w:p w14:paraId="2E6AB4B1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8</w:t>
            </w:r>
          </w:p>
        </w:tc>
      </w:tr>
      <w:tr w:rsidR="002A5E39" w:rsidRPr="002A5E39" w14:paraId="7F23A403" w14:textId="284CFC70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D94A9C6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DRAK1(h)</w:t>
            </w:r>
          </w:p>
        </w:tc>
        <w:tc>
          <w:tcPr>
            <w:tcW w:w="1560" w:type="dxa"/>
            <w:noWrap/>
            <w:hideMark/>
          </w:tcPr>
          <w:p w14:paraId="3B41E706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8</w:t>
            </w:r>
          </w:p>
        </w:tc>
      </w:tr>
      <w:tr w:rsidR="002A5E39" w:rsidRPr="002A5E39" w14:paraId="4ADB51B1" w14:textId="578618B3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5580F50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IRAK1(h)</w:t>
            </w:r>
          </w:p>
        </w:tc>
        <w:tc>
          <w:tcPr>
            <w:tcW w:w="1560" w:type="dxa"/>
            <w:noWrap/>
            <w:hideMark/>
          </w:tcPr>
          <w:p w14:paraId="6E502C3A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8</w:t>
            </w:r>
          </w:p>
        </w:tc>
      </w:tr>
      <w:tr w:rsidR="002A5E39" w:rsidRPr="002A5E39" w14:paraId="4FE16160" w14:textId="7D9059C3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AD9D48E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JAK1(h)</w:t>
            </w:r>
          </w:p>
        </w:tc>
        <w:tc>
          <w:tcPr>
            <w:tcW w:w="1560" w:type="dxa"/>
            <w:noWrap/>
            <w:hideMark/>
          </w:tcPr>
          <w:p w14:paraId="71BC42F2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8</w:t>
            </w:r>
          </w:p>
        </w:tc>
      </w:tr>
      <w:tr w:rsidR="002A5E39" w:rsidRPr="002A5E39" w14:paraId="612BFCBF" w14:textId="4E44BDF7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4618E9F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MSSK1(h)</w:t>
            </w:r>
          </w:p>
        </w:tc>
        <w:tc>
          <w:tcPr>
            <w:tcW w:w="1560" w:type="dxa"/>
            <w:noWrap/>
            <w:hideMark/>
          </w:tcPr>
          <w:p w14:paraId="7DA92F11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8</w:t>
            </w:r>
          </w:p>
        </w:tc>
      </w:tr>
      <w:tr w:rsidR="002A5E39" w:rsidRPr="002A5E39" w14:paraId="1316F7D6" w14:textId="19EE3C72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6F8C060C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NEK7(h)</w:t>
            </w:r>
          </w:p>
        </w:tc>
        <w:tc>
          <w:tcPr>
            <w:tcW w:w="1560" w:type="dxa"/>
            <w:noWrap/>
            <w:hideMark/>
          </w:tcPr>
          <w:p w14:paraId="69D0F251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8</w:t>
            </w:r>
          </w:p>
        </w:tc>
      </w:tr>
      <w:tr w:rsidR="002A5E39" w:rsidRPr="002A5E39" w14:paraId="1F21F1F8" w14:textId="65964324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732E93FF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PKBβ(h)</w:t>
            </w:r>
          </w:p>
        </w:tc>
        <w:tc>
          <w:tcPr>
            <w:tcW w:w="1560" w:type="dxa"/>
            <w:noWrap/>
            <w:hideMark/>
          </w:tcPr>
          <w:p w14:paraId="5CF093DF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8</w:t>
            </w:r>
          </w:p>
        </w:tc>
      </w:tr>
      <w:tr w:rsidR="002A5E39" w:rsidRPr="002A5E39" w14:paraId="3348D383" w14:textId="58EE6214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744C719C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VRK2(h)</w:t>
            </w:r>
          </w:p>
        </w:tc>
        <w:tc>
          <w:tcPr>
            <w:tcW w:w="1560" w:type="dxa"/>
            <w:noWrap/>
            <w:hideMark/>
          </w:tcPr>
          <w:p w14:paraId="33AF688E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8</w:t>
            </w:r>
          </w:p>
        </w:tc>
      </w:tr>
      <w:tr w:rsidR="002A5E39" w:rsidRPr="002A5E39" w14:paraId="3A72188F" w14:textId="3E1F8FD8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0BE722BB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GRK5(h)</w:t>
            </w:r>
          </w:p>
        </w:tc>
        <w:tc>
          <w:tcPr>
            <w:tcW w:w="1560" w:type="dxa"/>
            <w:noWrap/>
            <w:hideMark/>
          </w:tcPr>
          <w:p w14:paraId="3D2C271E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9</w:t>
            </w:r>
          </w:p>
        </w:tc>
      </w:tr>
      <w:tr w:rsidR="002A5E39" w:rsidRPr="002A5E39" w14:paraId="28C4A620" w14:textId="76BA15A7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62509FA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GSK3β(h)</w:t>
            </w:r>
          </w:p>
        </w:tc>
        <w:tc>
          <w:tcPr>
            <w:tcW w:w="1560" w:type="dxa"/>
            <w:noWrap/>
            <w:hideMark/>
          </w:tcPr>
          <w:p w14:paraId="15FCA878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9</w:t>
            </w:r>
          </w:p>
        </w:tc>
      </w:tr>
      <w:tr w:rsidR="002A5E39" w:rsidRPr="002A5E39" w14:paraId="253C5C85" w14:textId="5D4DB812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B25D2CC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mTOR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</w:p>
        </w:tc>
        <w:tc>
          <w:tcPr>
            <w:tcW w:w="1560" w:type="dxa"/>
            <w:noWrap/>
            <w:hideMark/>
          </w:tcPr>
          <w:p w14:paraId="1514A64B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9</w:t>
            </w:r>
          </w:p>
        </w:tc>
      </w:tr>
      <w:tr w:rsidR="002A5E39" w:rsidRPr="002A5E39" w14:paraId="3DFC5CB2" w14:textId="2BD0B31B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7B626F9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TGFBR1(h)</w:t>
            </w:r>
          </w:p>
        </w:tc>
        <w:tc>
          <w:tcPr>
            <w:tcW w:w="1560" w:type="dxa"/>
            <w:noWrap/>
            <w:hideMark/>
          </w:tcPr>
          <w:p w14:paraId="4201CAF7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99</w:t>
            </w:r>
          </w:p>
        </w:tc>
      </w:tr>
      <w:tr w:rsidR="002A5E39" w:rsidRPr="002A5E39" w14:paraId="6733EA4B" w14:textId="79AC5516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57CEA6A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Arg(h)</w:t>
            </w:r>
          </w:p>
        </w:tc>
        <w:tc>
          <w:tcPr>
            <w:tcW w:w="1560" w:type="dxa"/>
            <w:noWrap/>
            <w:hideMark/>
          </w:tcPr>
          <w:p w14:paraId="74399E80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2A5E39" w:rsidRPr="002A5E39" w14:paraId="7189C4CF" w14:textId="08BF5B3C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DB03508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gramStart"/>
            <w:r w:rsidRPr="00341600">
              <w:rPr>
                <w:rFonts w:ascii="Times New Roman" w:eastAsia="Times New Roman" w:hAnsi="Times New Roman" w:cs="Times New Roman"/>
                <w:b w:val="0"/>
              </w:rPr>
              <w:t>Met(h)</w:t>
            </w:r>
            <w:proofErr w:type="gramEnd"/>
          </w:p>
        </w:tc>
        <w:tc>
          <w:tcPr>
            <w:tcW w:w="1560" w:type="dxa"/>
            <w:noWrap/>
            <w:hideMark/>
          </w:tcPr>
          <w:p w14:paraId="7BEF626C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2A5E39" w:rsidRPr="002A5E39" w14:paraId="69C57D0C" w14:textId="31AF45FE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D503009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PKCα(h)</w:t>
            </w:r>
          </w:p>
        </w:tc>
        <w:tc>
          <w:tcPr>
            <w:tcW w:w="1560" w:type="dxa"/>
            <w:noWrap/>
            <w:hideMark/>
          </w:tcPr>
          <w:p w14:paraId="184FA668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2A5E39" w:rsidRPr="002A5E39" w14:paraId="753DBCC6" w14:textId="6EDD3913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85B1411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PrKX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</w:p>
        </w:tc>
        <w:tc>
          <w:tcPr>
            <w:tcW w:w="1560" w:type="dxa"/>
            <w:noWrap/>
            <w:hideMark/>
          </w:tcPr>
          <w:p w14:paraId="391DC0CB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2A5E39" w:rsidRPr="002A5E39" w14:paraId="06941198" w14:textId="2F201B85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C7FEB51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TrkC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</w:p>
        </w:tc>
        <w:tc>
          <w:tcPr>
            <w:tcW w:w="1560" w:type="dxa"/>
            <w:noWrap/>
            <w:hideMark/>
          </w:tcPr>
          <w:p w14:paraId="32737824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2A5E39" w:rsidRPr="002A5E39" w14:paraId="4D8C6437" w14:textId="2C42D18B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7973B45B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eEF-2K(h)</w:t>
            </w:r>
          </w:p>
        </w:tc>
        <w:tc>
          <w:tcPr>
            <w:tcW w:w="1560" w:type="dxa"/>
            <w:noWrap/>
            <w:hideMark/>
          </w:tcPr>
          <w:p w14:paraId="66DAF37A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102</w:t>
            </w:r>
          </w:p>
        </w:tc>
      </w:tr>
      <w:tr w:rsidR="002A5E39" w:rsidRPr="002A5E39" w14:paraId="3884E853" w14:textId="75A2F550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DED6C6C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NEK6(h)</w:t>
            </w:r>
          </w:p>
        </w:tc>
        <w:tc>
          <w:tcPr>
            <w:tcW w:w="1560" w:type="dxa"/>
            <w:noWrap/>
            <w:hideMark/>
          </w:tcPr>
          <w:p w14:paraId="386527ED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102</w:t>
            </w:r>
          </w:p>
        </w:tc>
      </w:tr>
      <w:tr w:rsidR="002A5E39" w:rsidRPr="002A5E39" w14:paraId="762D3B04" w14:textId="1FAEC6E6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DD18E18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PIP5K1</w:t>
            </w:r>
            <w:r w:rsidRPr="00341600">
              <w:rPr>
                <w:rFonts w:ascii="Times New Roman" w:eastAsia="Times New Roman" w:hAnsi="Times New Roman" w:cs="Times New Roman"/>
                <w:b w:val="0"/>
              </w:rPr>
              <w:t>(h)</w:t>
            </w:r>
          </w:p>
        </w:tc>
        <w:tc>
          <w:tcPr>
            <w:tcW w:w="1560" w:type="dxa"/>
            <w:noWrap/>
            <w:hideMark/>
          </w:tcPr>
          <w:p w14:paraId="4B4515AB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102</w:t>
            </w:r>
          </w:p>
        </w:tc>
      </w:tr>
      <w:tr w:rsidR="002A5E39" w:rsidRPr="002A5E39" w14:paraId="1445D322" w14:textId="230A7F41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03DF1E1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BTK(h)</w:t>
            </w:r>
          </w:p>
        </w:tc>
        <w:tc>
          <w:tcPr>
            <w:tcW w:w="1560" w:type="dxa"/>
            <w:noWrap/>
            <w:hideMark/>
          </w:tcPr>
          <w:p w14:paraId="23750E18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103</w:t>
            </w:r>
          </w:p>
        </w:tc>
      </w:tr>
      <w:tr w:rsidR="002A5E39" w:rsidRPr="002A5E39" w14:paraId="582A22DE" w14:textId="4E1A4434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5C187E2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341600">
              <w:rPr>
                <w:rFonts w:ascii="Times New Roman" w:eastAsia="Times New Roman" w:hAnsi="Times New Roman" w:cs="Times New Roman"/>
                <w:b w:val="0"/>
              </w:rPr>
              <w:t>TrkB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</w:p>
        </w:tc>
        <w:tc>
          <w:tcPr>
            <w:tcW w:w="1560" w:type="dxa"/>
            <w:noWrap/>
            <w:hideMark/>
          </w:tcPr>
          <w:p w14:paraId="7C86BC58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103</w:t>
            </w:r>
          </w:p>
        </w:tc>
      </w:tr>
      <w:tr w:rsidR="002A5E39" w:rsidRPr="002A5E39" w14:paraId="64B482ED" w14:textId="7629E036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63888034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SRPK1(h)</w:t>
            </w:r>
          </w:p>
        </w:tc>
        <w:tc>
          <w:tcPr>
            <w:tcW w:w="1560" w:type="dxa"/>
            <w:noWrap/>
            <w:hideMark/>
          </w:tcPr>
          <w:p w14:paraId="06AB37C4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104</w:t>
            </w:r>
          </w:p>
        </w:tc>
      </w:tr>
      <w:tr w:rsidR="002A5E39" w:rsidRPr="002A5E39" w14:paraId="1B7145C3" w14:textId="65AE5761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7C0F9ED4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CK1γ2(h)</w:t>
            </w:r>
          </w:p>
        </w:tc>
        <w:tc>
          <w:tcPr>
            <w:tcW w:w="1560" w:type="dxa"/>
            <w:noWrap/>
            <w:hideMark/>
          </w:tcPr>
          <w:p w14:paraId="7E4D17F5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105</w:t>
            </w:r>
          </w:p>
        </w:tc>
      </w:tr>
      <w:tr w:rsidR="002A5E39" w:rsidRPr="002A5E39" w14:paraId="53768667" w14:textId="7DE587FD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638E034F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Plk3(h)</w:t>
            </w:r>
          </w:p>
        </w:tc>
        <w:tc>
          <w:tcPr>
            <w:tcW w:w="1560" w:type="dxa"/>
            <w:noWrap/>
            <w:hideMark/>
          </w:tcPr>
          <w:p w14:paraId="5A21D3C0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105</w:t>
            </w:r>
          </w:p>
        </w:tc>
      </w:tr>
      <w:tr w:rsidR="002A5E39" w:rsidRPr="002A5E39" w14:paraId="6C27FDE5" w14:textId="12286B8B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050F025A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JNK2α2(h)</w:t>
            </w:r>
          </w:p>
        </w:tc>
        <w:tc>
          <w:tcPr>
            <w:tcW w:w="1560" w:type="dxa"/>
            <w:noWrap/>
            <w:hideMark/>
          </w:tcPr>
          <w:p w14:paraId="2BD9DD82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106</w:t>
            </w:r>
          </w:p>
        </w:tc>
      </w:tr>
      <w:tr w:rsidR="002A5E39" w:rsidRPr="002A5E39" w14:paraId="68CE3654" w14:textId="605B76A6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5443C31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ALK4(h)</w:t>
            </w:r>
          </w:p>
        </w:tc>
        <w:tc>
          <w:tcPr>
            <w:tcW w:w="1560" w:type="dxa"/>
            <w:noWrap/>
            <w:hideMark/>
          </w:tcPr>
          <w:p w14:paraId="35C60356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108</w:t>
            </w:r>
          </w:p>
        </w:tc>
      </w:tr>
      <w:tr w:rsidR="002A5E39" w:rsidRPr="002A5E39" w14:paraId="4A9B1900" w14:textId="4E107E68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A071F37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gramStart"/>
            <w:r w:rsidRPr="00341600">
              <w:rPr>
                <w:rFonts w:ascii="Times New Roman" w:eastAsia="Times New Roman" w:hAnsi="Times New Roman" w:cs="Times New Roman"/>
                <w:b w:val="0"/>
              </w:rPr>
              <w:t>Ros(h)</w:t>
            </w:r>
            <w:proofErr w:type="gramEnd"/>
          </w:p>
        </w:tc>
        <w:tc>
          <w:tcPr>
            <w:tcW w:w="1560" w:type="dxa"/>
            <w:noWrap/>
            <w:hideMark/>
          </w:tcPr>
          <w:p w14:paraId="0E454DA3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108</w:t>
            </w:r>
          </w:p>
        </w:tc>
      </w:tr>
      <w:tr w:rsidR="002A5E39" w:rsidRPr="002A5E39" w14:paraId="53396B91" w14:textId="2A13A218" w:rsidTr="002A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3B1AEE04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proofErr w:type="gramStart"/>
            <w:r w:rsidRPr="00341600">
              <w:rPr>
                <w:rFonts w:ascii="Times New Roman" w:eastAsia="Times New Roman" w:hAnsi="Times New Roman" w:cs="Times New Roman"/>
                <w:b w:val="0"/>
              </w:rPr>
              <w:t>Fer</w:t>
            </w:r>
            <w:proofErr w:type="spellEnd"/>
            <w:r w:rsidRPr="00341600">
              <w:rPr>
                <w:rFonts w:ascii="Times New Roman" w:eastAsia="Times New Roman" w:hAnsi="Times New Roman" w:cs="Times New Roman"/>
                <w:b w:val="0"/>
              </w:rPr>
              <w:t>(h)</w:t>
            </w:r>
            <w:proofErr w:type="gramEnd"/>
          </w:p>
        </w:tc>
        <w:tc>
          <w:tcPr>
            <w:tcW w:w="1560" w:type="dxa"/>
            <w:noWrap/>
            <w:hideMark/>
          </w:tcPr>
          <w:p w14:paraId="1329E134" w14:textId="77777777" w:rsidR="002A5E39" w:rsidRPr="002A5E39" w:rsidRDefault="002A5E39" w:rsidP="004F0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109</w:t>
            </w:r>
          </w:p>
        </w:tc>
      </w:tr>
      <w:tr w:rsidR="002A5E39" w:rsidRPr="002A5E39" w14:paraId="23ADAFE4" w14:textId="45E988AF" w:rsidTr="002A5E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CE08C2A" w14:textId="77777777" w:rsidR="002A5E39" w:rsidRPr="00341600" w:rsidRDefault="002A5E39" w:rsidP="004F0970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341600">
              <w:rPr>
                <w:rFonts w:ascii="Times New Roman" w:eastAsia="Times New Roman" w:hAnsi="Times New Roman" w:cs="Times New Roman"/>
                <w:b w:val="0"/>
              </w:rPr>
              <w:t>Aurora-B(h)</w:t>
            </w:r>
          </w:p>
        </w:tc>
        <w:tc>
          <w:tcPr>
            <w:tcW w:w="1560" w:type="dxa"/>
            <w:noWrap/>
            <w:hideMark/>
          </w:tcPr>
          <w:p w14:paraId="2D6E1614" w14:textId="77777777" w:rsidR="002A5E39" w:rsidRPr="002A5E39" w:rsidRDefault="002A5E39" w:rsidP="004F0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5E39">
              <w:rPr>
                <w:rFonts w:ascii="Times New Roman" w:eastAsia="Times New Roman" w:hAnsi="Times New Roman" w:cs="Times New Roman"/>
              </w:rPr>
              <w:t>139</w:t>
            </w:r>
          </w:p>
        </w:tc>
      </w:tr>
    </w:tbl>
    <w:p w14:paraId="7DCB976D" w14:textId="5BB63818" w:rsidR="002A5E39" w:rsidRDefault="002A5E39" w:rsidP="002A5E39">
      <w:pPr>
        <w:spacing w:after="160" w:line="259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14:paraId="74FE7250" w14:textId="29F4E812" w:rsidR="00F87679" w:rsidRPr="00F87679" w:rsidRDefault="00F87679" w:rsidP="002A5E39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F87679" w:rsidRPr="00F87679" w:rsidSect="005B3891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D1E34C" w14:textId="77777777" w:rsidR="0067610D" w:rsidRDefault="0067610D" w:rsidP="004010F2">
      <w:pPr>
        <w:spacing w:after="0" w:line="240" w:lineRule="auto"/>
      </w:pPr>
      <w:r>
        <w:separator/>
      </w:r>
    </w:p>
  </w:endnote>
  <w:endnote w:type="continuationSeparator" w:id="0">
    <w:p w14:paraId="61AC6B72" w14:textId="77777777" w:rsidR="0067610D" w:rsidRDefault="0067610D" w:rsidP="00401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38337865"/>
      <w:docPartObj>
        <w:docPartGallery w:val="Page Numbers (Bottom of Page)"/>
        <w:docPartUnique/>
      </w:docPartObj>
    </w:sdtPr>
    <w:sdtEndPr/>
    <w:sdtContent>
      <w:p w14:paraId="3C202342" w14:textId="201E29CF" w:rsidR="006970F4" w:rsidRDefault="006970F4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7D82">
          <w:rPr>
            <w:noProof/>
          </w:rPr>
          <w:t>1</w:t>
        </w:r>
        <w:r>
          <w:fldChar w:fldCharType="end"/>
        </w:r>
      </w:p>
    </w:sdtContent>
  </w:sdt>
  <w:p w14:paraId="002ACA7F" w14:textId="77777777" w:rsidR="006970F4" w:rsidRDefault="006970F4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50571E" w14:textId="77777777" w:rsidR="0067610D" w:rsidRDefault="0067610D" w:rsidP="004010F2">
      <w:pPr>
        <w:spacing w:after="0" w:line="240" w:lineRule="auto"/>
      </w:pPr>
      <w:r>
        <w:separator/>
      </w:r>
    </w:p>
  </w:footnote>
  <w:footnote w:type="continuationSeparator" w:id="0">
    <w:p w14:paraId="703621F2" w14:textId="77777777" w:rsidR="0067610D" w:rsidRDefault="0067610D" w:rsidP="004010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874E79"/>
    <w:multiLevelType w:val="hybridMultilevel"/>
    <w:tmpl w:val="6B7E401E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CF2283"/>
    <w:multiLevelType w:val="hybridMultilevel"/>
    <w:tmpl w:val="92CAB9AA"/>
    <w:lvl w:ilvl="0" w:tplc="0EA8907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9174F3"/>
    <w:multiLevelType w:val="multilevel"/>
    <w:tmpl w:val="E3086BD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28FD3522"/>
    <w:multiLevelType w:val="hybridMultilevel"/>
    <w:tmpl w:val="92CAB9AA"/>
    <w:lvl w:ilvl="0" w:tplc="0EA8907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751AE5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>
    <w:nsid w:val="67C949A3"/>
    <w:multiLevelType w:val="multilevel"/>
    <w:tmpl w:val="7282524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>
    <w:nsid w:val="6AB567AF"/>
    <w:multiLevelType w:val="hybridMultilevel"/>
    <w:tmpl w:val="DCAC6FA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4"/>
  </w:num>
  <w:num w:numId="5">
    <w:abstractNumId w:val="3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en-ZW" w:vendorID="64" w:dllVersion="131078" w:nlCheck="1" w:checkStyle="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Exp Immu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D57F3"/>
    <w:rsid w:val="00000009"/>
    <w:rsid w:val="00005233"/>
    <w:rsid w:val="00010F9D"/>
    <w:rsid w:val="00011F6D"/>
    <w:rsid w:val="00014CE5"/>
    <w:rsid w:val="000203B6"/>
    <w:rsid w:val="000225BC"/>
    <w:rsid w:val="00022FBE"/>
    <w:rsid w:val="00023CB4"/>
    <w:rsid w:val="00024C3E"/>
    <w:rsid w:val="00024D9B"/>
    <w:rsid w:val="000271A5"/>
    <w:rsid w:val="00027D61"/>
    <w:rsid w:val="00030A1C"/>
    <w:rsid w:val="0003141B"/>
    <w:rsid w:val="00031C15"/>
    <w:rsid w:val="0003257A"/>
    <w:rsid w:val="00032DAC"/>
    <w:rsid w:val="00032FC8"/>
    <w:rsid w:val="00036147"/>
    <w:rsid w:val="0003760A"/>
    <w:rsid w:val="000412BE"/>
    <w:rsid w:val="00042C53"/>
    <w:rsid w:val="00043B39"/>
    <w:rsid w:val="00043CB8"/>
    <w:rsid w:val="00043E98"/>
    <w:rsid w:val="000440A4"/>
    <w:rsid w:val="00045CE6"/>
    <w:rsid w:val="00046C0C"/>
    <w:rsid w:val="000477D5"/>
    <w:rsid w:val="00057774"/>
    <w:rsid w:val="000657B9"/>
    <w:rsid w:val="000672B6"/>
    <w:rsid w:val="000709FE"/>
    <w:rsid w:val="00072840"/>
    <w:rsid w:val="000751DE"/>
    <w:rsid w:val="000775EF"/>
    <w:rsid w:val="000825D3"/>
    <w:rsid w:val="00092652"/>
    <w:rsid w:val="00094110"/>
    <w:rsid w:val="000960FE"/>
    <w:rsid w:val="00096E94"/>
    <w:rsid w:val="000A0194"/>
    <w:rsid w:val="000A2CE9"/>
    <w:rsid w:val="000A2F13"/>
    <w:rsid w:val="000A53B5"/>
    <w:rsid w:val="000A773B"/>
    <w:rsid w:val="000B0A82"/>
    <w:rsid w:val="000B255E"/>
    <w:rsid w:val="000B25D9"/>
    <w:rsid w:val="000B60F3"/>
    <w:rsid w:val="000B6572"/>
    <w:rsid w:val="000C02A5"/>
    <w:rsid w:val="000C203C"/>
    <w:rsid w:val="000C203E"/>
    <w:rsid w:val="000C361F"/>
    <w:rsid w:val="000C54DF"/>
    <w:rsid w:val="000C6E40"/>
    <w:rsid w:val="000C74FC"/>
    <w:rsid w:val="000C798A"/>
    <w:rsid w:val="000C7AEF"/>
    <w:rsid w:val="000C7CAF"/>
    <w:rsid w:val="000D040E"/>
    <w:rsid w:val="000D66E9"/>
    <w:rsid w:val="000D7B0F"/>
    <w:rsid w:val="000E2D5A"/>
    <w:rsid w:val="000E30EF"/>
    <w:rsid w:val="000E3452"/>
    <w:rsid w:val="000E4468"/>
    <w:rsid w:val="000E6F0B"/>
    <w:rsid w:val="000E78D9"/>
    <w:rsid w:val="000F05CD"/>
    <w:rsid w:val="000F1A34"/>
    <w:rsid w:val="00100B8C"/>
    <w:rsid w:val="001044C8"/>
    <w:rsid w:val="001046D3"/>
    <w:rsid w:val="001049D4"/>
    <w:rsid w:val="001051AB"/>
    <w:rsid w:val="00113EF4"/>
    <w:rsid w:val="0011750B"/>
    <w:rsid w:val="00120C11"/>
    <w:rsid w:val="0012149D"/>
    <w:rsid w:val="00122FC3"/>
    <w:rsid w:val="00123700"/>
    <w:rsid w:val="00126655"/>
    <w:rsid w:val="00130CF0"/>
    <w:rsid w:val="001314D3"/>
    <w:rsid w:val="00132D20"/>
    <w:rsid w:val="00134883"/>
    <w:rsid w:val="00135CD6"/>
    <w:rsid w:val="00136CDE"/>
    <w:rsid w:val="00137977"/>
    <w:rsid w:val="00137A6D"/>
    <w:rsid w:val="00143403"/>
    <w:rsid w:val="001434B5"/>
    <w:rsid w:val="00144A6E"/>
    <w:rsid w:val="001465E6"/>
    <w:rsid w:val="0015003D"/>
    <w:rsid w:val="0015137D"/>
    <w:rsid w:val="00153564"/>
    <w:rsid w:val="00153B09"/>
    <w:rsid w:val="0015440C"/>
    <w:rsid w:val="00155FD8"/>
    <w:rsid w:val="00157A57"/>
    <w:rsid w:val="001606E7"/>
    <w:rsid w:val="00161FA1"/>
    <w:rsid w:val="00163F60"/>
    <w:rsid w:val="001643F0"/>
    <w:rsid w:val="00171A4F"/>
    <w:rsid w:val="00173CBD"/>
    <w:rsid w:val="001740AB"/>
    <w:rsid w:val="00176A93"/>
    <w:rsid w:val="001808EC"/>
    <w:rsid w:val="00180AED"/>
    <w:rsid w:val="001816D3"/>
    <w:rsid w:val="00183352"/>
    <w:rsid w:val="00184F6A"/>
    <w:rsid w:val="00186394"/>
    <w:rsid w:val="00186489"/>
    <w:rsid w:val="001867FF"/>
    <w:rsid w:val="00186C66"/>
    <w:rsid w:val="001907F3"/>
    <w:rsid w:val="00194C53"/>
    <w:rsid w:val="00196626"/>
    <w:rsid w:val="00196FC6"/>
    <w:rsid w:val="001A0D30"/>
    <w:rsid w:val="001A2D4F"/>
    <w:rsid w:val="001A45D5"/>
    <w:rsid w:val="001A5892"/>
    <w:rsid w:val="001A62DA"/>
    <w:rsid w:val="001A6A15"/>
    <w:rsid w:val="001B25D5"/>
    <w:rsid w:val="001B2661"/>
    <w:rsid w:val="001B3286"/>
    <w:rsid w:val="001B3852"/>
    <w:rsid w:val="001B7C65"/>
    <w:rsid w:val="001C3C9B"/>
    <w:rsid w:val="001C6162"/>
    <w:rsid w:val="001D1396"/>
    <w:rsid w:val="001D4ABD"/>
    <w:rsid w:val="001D4F81"/>
    <w:rsid w:val="001D7D8E"/>
    <w:rsid w:val="001E1844"/>
    <w:rsid w:val="001E37E9"/>
    <w:rsid w:val="001E45A5"/>
    <w:rsid w:val="001E6DA2"/>
    <w:rsid w:val="001E7083"/>
    <w:rsid w:val="001E78BC"/>
    <w:rsid w:val="001F6E6B"/>
    <w:rsid w:val="002011F8"/>
    <w:rsid w:val="00201AA7"/>
    <w:rsid w:val="002032FD"/>
    <w:rsid w:val="002057FA"/>
    <w:rsid w:val="002067F9"/>
    <w:rsid w:val="00211035"/>
    <w:rsid w:val="00212074"/>
    <w:rsid w:val="00212133"/>
    <w:rsid w:val="0021216A"/>
    <w:rsid w:val="00212401"/>
    <w:rsid w:val="00215961"/>
    <w:rsid w:val="0021658E"/>
    <w:rsid w:val="00221CCC"/>
    <w:rsid w:val="002220F0"/>
    <w:rsid w:val="00222C7C"/>
    <w:rsid w:val="0022450A"/>
    <w:rsid w:val="002245C0"/>
    <w:rsid w:val="002260B9"/>
    <w:rsid w:val="00227BC8"/>
    <w:rsid w:val="0023046B"/>
    <w:rsid w:val="0023450A"/>
    <w:rsid w:val="00236F17"/>
    <w:rsid w:val="002374F8"/>
    <w:rsid w:val="00240EA0"/>
    <w:rsid w:val="00253CD2"/>
    <w:rsid w:val="00257ED8"/>
    <w:rsid w:val="002626F8"/>
    <w:rsid w:val="0026432D"/>
    <w:rsid w:val="00266C2C"/>
    <w:rsid w:val="00267EB7"/>
    <w:rsid w:val="00270AD6"/>
    <w:rsid w:val="00273A85"/>
    <w:rsid w:val="00274743"/>
    <w:rsid w:val="0027586A"/>
    <w:rsid w:val="002762DE"/>
    <w:rsid w:val="00277373"/>
    <w:rsid w:val="00280B85"/>
    <w:rsid w:val="00282471"/>
    <w:rsid w:val="00282900"/>
    <w:rsid w:val="00286FF9"/>
    <w:rsid w:val="00290E42"/>
    <w:rsid w:val="00292883"/>
    <w:rsid w:val="00294949"/>
    <w:rsid w:val="00297250"/>
    <w:rsid w:val="002A0103"/>
    <w:rsid w:val="002A0216"/>
    <w:rsid w:val="002A0B8B"/>
    <w:rsid w:val="002A4488"/>
    <w:rsid w:val="002A47F5"/>
    <w:rsid w:val="002A5E1F"/>
    <w:rsid w:val="002A5E39"/>
    <w:rsid w:val="002A6452"/>
    <w:rsid w:val="002A79A8"/>
    <w:rsid w:val="002B21F8"/>
    <w:rsid w:val="002B23A1"/>
    <w:rsid w:val="002B27B0"/>
    <w:rsid w:val="002B39C9"/>
    <w:rsid w:val="002B6DD6"/>
    <w:rsid w:val="002C1951"/>
    <w:rsid w:val="002C2BCB"/>
    <w:rsid w:val="002C32DA"/>
    <w:rsid w:val="002C34E3"/>
    <w:rsid w:val="002C3F97"/>
    <w:rsid w:val="002C4699"/>
    <w:rsid w:val="002C53C8"/>
    <w:rsid w:val="002C68DB"/>
    <w:rsid w:val="002C72D4"/>
    <w:rsid w:val="002D1DF8"/>
    <w:rsid w:val="002D1EA3"/>
    <w:rsid w:val="002D1FBB"/>
    <w:rsid w:val="002D3D98"/>
    <w:rsid w:val="002D4A5F"/>
    <w:rsid w:val="002D59DB"/>
    <w:rsid w:val="002E03AB"/>
    <w:rsid w:val="002E26CD"/>
    <w:rsid w:val="002E402A"/>
    <w:rsid w:val="002E4329"/>
    <w:rsid w:val="002E56D8"/>
    <w:rsid w:val="002E6E02"/>
    <w:rsid w:val="002E715F"/>
    <w:rsid w:val="002F02DF"/>
    <w:rsid w:val="002F28AD"/>
    <w:rsid w:val="002F5543"/>
    <w:rsid w:val="0030070D"/>
    <w:rsid w:val="0030195C"/>
    <w:rsid w:val="00301A6A"/>
    <w:rsid w:val="00302A7D"/>
    <w:rsid w:val="00302F7B"/>
    <w:rsid w:val="003031DB"/>
    <w:rsid w:val="00306FAE"/>
    <w:rsid w:val="003075FA"/>
    <w:rsid w:val="0031528A"/>
    <w:rsid w:val="0031697F"/>
    <w:rsid w:val="00316AE8"/>
    <w:rsid w:val="00324D01"/>
    <w:rsid w:val="00326A0A"/>
    <w:rsid w:val="003274A1"/>
    <w:rsid w:val="00332274"/>
    <w:rsid w:val="0033231D"/>
    <w:rsid w:val="003342A0"/>
    <w:rsid w:val="00335D4E"/>
    <w:rsid w:val="00341469"/>
    <w:rsid w:val="00341600"/>
    <w:rsid w:val="0034164A"/>
    <w:rsid w:val="00344A19"/>
    <w:rsid w:val="00345BB6"/>
    <w:rsid w:val="003474BA"/>
    <w:rsid w:val="00351415"/>
    <w:rsid w:val="003555DE"/>
    <w:rsid w:val="00355A70"/>
    <w:rsid w:val="00356224"/>
    <w:rsid w:val="0036025D"/>
    <w:rsid w:val="0036345D"/>
    <w:rsid w:val="0036588D"/>
    <w:rsid w:val="00367601"/>
    <w:rsid w:val="0037064B"/>
    <w:rsid w:val="0037106B"/>
    <w:rsid w:val="00371826"/>
    <w:rsid w:val="00372931"/>
    <w:rsid w:val="00373C37"/>
    <w:rsid w:val="00373EE7"/>
    <w:rsid w:val="00374100"/>
    <w:rsid w:val="00374EB8"/>
    <w:rsid w:val="003759B2"/>
    <w:rsid w:val="00375DBC"/>
    <w:rsid w:val="0037635B"/>
    <w:rsid w:val="00381DF4"/>
    <w:rsid w:val="00390F78"/>
    <w:rsid w:val="0039100B"/>
    <w:rsid w:val="00396175"/>
    <w:rsid w:val="003977A4"/>
    <w:rsid w:val="003A16C9"/>
    <w:rsid w:val="003A2370"/>
    <w:rsid w:val="003A5A8C"/>
    <w:rsid w:val="003B042B"/>
    <w:rsid w:val="003B0530"/>
    <w:rsid w:val="003B2322"/>
    <w:rsid w:val="003B23D5"/>
    <w:rsid w:val="003B5545"/>
    <w:rsid w:val="003C19CD"/>
    <w:rsid w:val="003C2FAD"/>
    <w:rsid w:val="003D1877"/>
    <w:rsid w:val="003D261C"/>
    <w:rsid w:val="003D5FA2"/>
    <w:rsid w:val="003D72AC"/>
    <w:rsid w:val="003D7732"/>
    <w:rsid w:val="003D79A2"/>
    <w:rsid w:val="003E1114"/>
    <w:rsid w:val="003E6D07"/>
    <w:rsid w:val="003E70CE"/>
    <w:rsid w:val="003F00A8"/>
    <w:rsid w:val="003F0359"/>
    <w:rsid w:val="003F50BD"/>
    <w:rsid w:val="00400C73"/>
    <w:rsid w:val="004010F2"/>
    <w:rsid w:val="00403468"/>
    <w:rsid w:val="004036E6"/>
    <w:rsid w:val="004066A0"/>
    <w:rsid w:val="004074A6"/>
    <w:rsid w:val="00410C62"/>
    <w:rsid w:val="004113E8"/>
    <w:rsid w:val="00411767"/>
    <w:rsid w:val="004136E1"/>
    <w:rsid w:val="00415B4D"/>
    <w:rsid w:val="00415D77"/>
    <w:rsid w:val="00416F24"/>
    <w:rsid w:val="004207CD"/>
    <w:rsid w:val="00421170"/>
    <w:rsid w:val="00421494"/>
    <w:rsid w:val="004219BA"/>
    <w:rsid w:val="00425035"/>
    <w:rsid w:val="004254E6"/>
    <w:rsid w:val="004273E8"/>
    <w:rsid w:val="004275BA"/>
    <w:rsid w:val="00430306"/>
    <w:rsid w:val="00433871"/>
    <w:rsid w:val="0043514A"/>
    <w:rsid w:val="00442946"/>
    <w:rsid w:val="0044306B"/>
    <w:rsid w:val="0044496A"/>
    <w:rsid w:val="004505C3"/>
    <w:rsid w:val="0045116D"/>
    <w:rsid w:val="00453057"/>
    <w:rsid w:val="00453124"/>
    <w:rsid w:val="00454AD1"/>
    <w:rsid w:val="00456479"/>
    <w:rsid w:val="00462436"/>
    <w:rsid w:val="0046351C"/>
    <w:rsid w:val="004636E9"/>
    <w:rsid w:val="0046470C"/>
    <w:rsid w:val="00466689"/>
    <w:rsid w:val="004673F1"/>
    <w:rsid w:val="0047033A"/>
    <w:rsid w:val="00470ED9"/>
    <w:rsid w:val="00474CCA"/>
    <w:rsid w:val="00475390"/>
    <w:rsid w:val="004753D2"/>
    <w:rsid w:val="00476837"/>
    <w:rsid w:val="00476B9D"/>
    <w:rsid w:val="00480C44"/>
    <w:rsid w:val="0048174C"/>
    <w:rsid w:val="00490E92"/>
    <w:rsid w:val="0049392E"/>
    <w:rsid w:val="00494426"/>
    <w:rsid w:val="004947DC"/>
    <w:rsid w:val="00496F9A"/>
    <w:rsid w:val="004A1CC4"/>
    <w:rsid w:val="004A2C7E"/>
    <w:rsid w:val="004A2F92"/>
    <w:rsid w:val="004A6533"/>
    <w:rsid w:val="004A6D7F"/>
    <w:rsid w:val="004A7720"/>
    <w:rsid w:val="004A7AAE"/>
    <w:rsid w:val="004A7AD9"/>
    <w:rsid w:val="004B331B"/>
    <w:rsid w:val="004B5514"/>
    <w:rsid w:val="004B6006"/>
    <w:rsid w:val="004B64FE"/>
    <w:rsid w:val="004B7706"/>
    <w:rsid w:val="004B7C52"/>
    <w:rsid w:val="004B7F23"/>
    <w:rsid w:val="004C20BA"/>
    <w:rsid w:val="004C270B"/>
    <w:rsid w:val="004C2991"/>
    <w:rsid w:val="004C32AA"/>
    <w:rsid w:val="004C3C2F"/>
    <w:rsid w:val="004C44D4"/>
    <w:rsid w:val="004C4D51"/>
    <w:rsid w:val="004C609E"/>
    <w:rsid w:val="004C7184"/>
    <w:rsid w:val="004C7630"/>
    <w:rsid w:val="004D0D4D"/>
    <w:rsid w:val="004D1017"/>
    <w:rsid w:val="004D32AC"/>
    <w:rsid w:val="004D3E4A"/>
    <w:rsid w:val="004D4DD3"/>
    <w:rsid w:val="004E1259"/>
    <w:rsid w:val="004E12C1"/>
    <w:rsid w:val="004E1847"/>
    <w:rsid w:val="004E359C"/>
    <w:rsid w:val="004E7F86"/>
    <w:rsid w:val="004F04F8"/>
    <w:rsid w:val="004F0970"/>
    <w:rsid w:val="004F0A00"/>
    <w:rsid w:val="004F158F"/>
    <w:rsid w:val="004F196D"/>
    <w:rsid w:val="004F25B9"/>
    <w:rsid w:val="004F358F"/>
    <w:rsid w:val="004F3F2A"/>
    <w:rsid w:val="004F66A2"/>
    <w:rsid w:val="0050014E"/>
    <w:rsid w:val="00501AB7"/>
    <w:rsid w:val="005024E9"/>
    <w:rsid w:val="00503435"/>
    <w:rsid w:val="005056EB"/>
    <w:rsid w:val="00505AFF"/>
    <w:rsid w:val="00510448"/>
    <w:rsid w:val="005106C5"/>
    <w:rsid w:val="00510FD6"/>
    <w:rsid w:val="00511367"/>
    <w:rsid w:val="005139C6"/>
    <w:rsid w:val="00513FFC"/>
    <w:rsid w:val="0051460D"/>
    <w:rsid w:val="00515E7E"/>
    <w:rsid w:val="00516BDF"/>
    <w:rsid w:val="00517A1C"/>
    <w:rsid w:val="00521933"/>
    <w:rsid w:val="00525546"/>
    <w:rsid w:val="00525DE0"/>
    <w:rsid w:val="00527E1B"/>
    <w:rsid w:val="00533849"/>
    <w:rsid w:val="00535287"/>
    <w:rsid w:val="005354E0"/>
    <w:rsid w:val="005366CA"/>
    <w:rsid w:val="005411F4"/>
    <w:rsid w:val="00541F9E"/>
    <w:rsid w:val="0054249C"/>
    <w:rsid w:val="00547225"/>
    <w:rsid w:val="00550266"/>
    <w:rsid w:val="00550E1D"/>
    <w:rsid w:val="005527BE"/>
    <w:rsid w:val="00560109"/>
    <w:rsid w:val="00561E6E"/>
    <w:rsid w:val="00565732"/>
    <w:rsid w:val="0056593C"/>
    <w:rsid w:val="00566004"/>
    <w:rsid w:val="00571C05"/>
    <w:rsid w:val="005721E7"/>
    <w:rsid w:val="00572EE5"/>
    <w:rsid w:val="0057637A"/>
    <w:rsid w:val="0058140A"/>
    <w:rsid w:val="00582DFE"/>
    <w:rsid w:val="005841F6"/>
    <w:rsid w:val="00584728"/>
    <w:rsid w:val="00591B9A"/>
    <w:rsid w:val="00593627"/>
    <w:rsid w:val="00594BF3"/>
    <w:rsid w:val="00595367"/>
    <w:rsid w:val="005A41A4"/>
    <w:rsid w:val="005A49F4"/>
    <w:rsid w:val="005A5824"/>
    <w:rsid w:val="005A5DA6"/>
    <w:rsid w:val="005A7E5F"/>
    <w:rsid w:val="005B09A4"/>
    <w:rsid w:val="005B0D1A"/>
    <w:rsid w:val="005B3891"/>
    <w:rsid w:val="005B39C4"/>
    <w:rsid w:val="005B5054"/>
    <w:rsid w:val="005B588D"/>
    <w:rsid w:val="005B5F72"/>
    <w:rsid w:val="005B7B5A"/>
    <w:rsid w:val="005C1B46"/>
    <w:rsid w:val="005C616B"/>
    <w:rsid w:val="005D0706"/>
    <w:rsid w:val="005D07D5"/>
    <w:rsid w:val="005D3F45"/>
    <w:rsid w:val="005D747B"/>
    <w:rsid w:val="005E1F78"/>
    <w:rsid w:val="005E61D7"/>
    <w:rsid w:val="005F0FF1"/>
    <w:rsid w:val="005F56C8"/>
    <w:rsid w:val="005F6356"/>
    <w:rsid w:val="00603BB9"/>
    <w:rsid w:val="006053E1"/>
    <w:rsid w:val="00605A29"/>
    <w:rsid w:val="006070B1"/>
    <w:rsid w:val="0061243F"/>
    <w:rsid w:val="0061377C"/>
    <w:rsid w:val="00614529"/>
    <w:rsid w:val="00616543"/>
    <w:rsid w:val="00621886"/>
    <w:rsid w:val="00622F3C"/>
    <w:rsid w:val="00623604"/>
    <w:rsid w:val="0062436C"/>
    <w:rsid w:val="00634E0F"/>
    <w:rsid w:val="00640BD6"/>
    <w:rsid w:val="00643746"/>
    <w:rsid w:val="00646F05"/>
    <w:rsid w:val="006515FC"/>
    <w:rsid w:val="006535A7"/>
    <w:rsid w:val="00655FD0"/>
    <w:rsid w:val="00656008"/>
    <w:rsid w:val="006660FC"/>
    <w:rsid w:val="00666319"/>
    <w:rsid w:val="006674FA"/>
    <w:rsid w:val="006733DE"/>
    <w:rsid w:val="0067610D"/>
    <w:rsid w:val="006764B8"/>
    <w:rsid w:val="00680CA9"/>
    <w:rsid w:val="00681C15"/>
    <w:rsid w:val="00684D38"/>
    <w:rsid w:val="00684DE9"/>
    <w:rsid w:val="006865DA"/>
    <w:rsid w:val="00690444"/>
    <w:rsid w:val="00690688"/>
    <w:rsid w:val="0069189C"/>
    <w:rsid w:val="00695933"/>
    <w:rsid w:val="006962F7"/>
    <w:rsid w:val="006970F4"/>
    <w:rsid w:val="006A0449"/>
    <w:rsid w:val="006A12AA"/>
    <w:rsid w:val="006A1840"/>
    <w:rsid w:val="006A185A"/>
    <w:rsid w:val="006A3EF3"/>
    <w:rsid w:val="006A59CB"/>
    <w:rsid w:val="006A59DA"/>
    <w:rsid w:val="006A7E3C"/>
    <w:rsid w:val="006B06D9"/>
    <w:rsid w:val="006B1211"/>
    <w:rsid w:val="006B30EB"/>
    <w:rsid w:val="006B5B13"/>
    <w:rsid w:val="006B6E85"/>
    <w:rsid w:val="006B7FE7"/>
    <w:rsid w:val="006C0A67"/>
    <w:rsid w:val="006C1CE3"/>
    <w:rsid w:val="006C22F5"/>
    <w:rsid w:val="006C32C5"/>
    <w:rsid w:val="006C3FBB"/>
    <w:rsid w:val="006D0A8B"/>
    <w:rsid w:val="006D659F"/>
    <w:rsid w:val="006E1DEE"/>
    <w:rsid w:val="006E2751"/>
    <w:rsid w:val="006E301A"/>
    <w:rsid w:val="006E3968"/>
    <w:rsid w:val="006E4083"/>
    <w:rsid w:val="006E553B"/>
    <w:rsid w:val="006E5E33"/>
    <w:rsid w:val="006E7796"/>
    <w:rsid w:val="006E7EDB"/>
    <w:rsid w:val="006F4A69"/>
    <w:rsid w:val="006F615C"/>
    <w:rsid w:val="007005C8"/>
    <w:rsid w:val="0070068A"/>
    <w:rsid w:val="00701749"/>
    <w:rsid w:val="00702F5A"/>
    <w:rsid w:val="0070373E"/>
    <w:rsid w:val="00704419"/>
    <w:rsid w:val="0070785E"/>
    <w:rsid w:val="0071119F"/>
    <w:rsid w:val="00712AA0"/>
    <w:rsid w:val="007136A0"/>
    <w:rsid w:val="007137E6"/>
    <w:rsid w:val="00714720"/>
    <w:rsid w:val="00714F07"/>
    <w:rsid w:val="00716A11"/>
    <w:rsid w:val="00716FFA"/>
    <w:rsid w:val="00717236"/>
    <w:rsid w:val="007205D2"/>
    <w:rsid w:val="00721085"/>
    <w:rsid w:val="0072388B"/>
    <w:rsid w:val="00725190"/>
    <w:rsid w:val="00725A9E"/>
    <w:rsid w:val="007303C7"/>
    <w:rsid w:val="00731117"/>
    <w:rsid w:val="0073308A"/>
    <w:rsid w:val="00733823"/>
    <w:rsid w:val="007342ED"/>
    <w:rsid w:val="00736638"/>
    <w:rsid w:val="007368F0"/>
    <w:rsid w:val="00736AB6"/>
    <w:rsid w:val="00741B9D"/>
    <w:rsid w:val="007471E2"/>
    <w:rsid w:val="00747263"/>
    <w:rsid w:val="00752899"/>
    <w:rsid w:val="00753516"/>
    <w:rsid w:val="00753D03"/>
    <w:rsid w:val="00757925"/>
    <w:rsid w:val="00760730"/>
    <w:rsid w:val="007608B6"/>
    <w:rsid w:val="00761324"/>
    <w:rsid w:val="0076170E"/>
    <w:rsid w:val="00762113"/>
    <w:rsid w:val="00763C98"/>
    <w:rsid w:val="00767D82"/>
    <w:rsid w:val="0077008B"/>
    <w:rsid w:val="007726BE"/>
    <w:rsid w:val="0077283E"/>
    <w:rsid w:val="00773237"/>
    <w:rsid w:val="00775BEA"/>
    <w:rsid w:val="00777116"/>
    <w:rsid w:val="007838D0"/>
    <w:rsid w:val="00783C80"/>
    <w:rsid w:val="007862E5"/>
    <w:rsid w:val="00787EB6"/>
    <w:rsid w:val="00790867"/>
    <w:rsid w:val="00790F32"/>
    <w:rsid w:val="00791AAE"/>
    <w:rsid w:val="0079272C"/>
    <w:rsid w:val="007954AF"/>
    <w:rsid w:val="007961FC"/>
    <w:rsid w:val="00796D86"/>
    <w:rsid w:val="007976B1"/>
    <w:rsid w:val="007A0A3A"/>
    <w:rsid w:val="007A170C"/>
    <w:rsid w:val="007A582D"/>
    <w:rsid w:val="007A59D4"/>
    <w:rsid w:val="007A76ED"/>
    <w:rsid w:val="007B2DE7"/>
    <w:rsid w:val="007B3C8F"/>
    <w:rsid w:val="007B580D"/>
    <w:rsid w:val="007B6E6D"/>
    <w:rsid w:val="007C3664"/>
    <w:rsid w:val="007C3DA4"/>
    <w:rsid w:val="007C64B0"/>
    <w:rsid w:val="007C712E"/>
    <w:rsid w:val="007D26EC"/>
    <w:rsid w:val="007D56B9"/>
    <w:rsid w:val="007D754A"/>
    <w:rsid w:val="007E07FB"/>
    <w:rsid w:val="007E1250"/>
    <w:rsid w:val="007E28FF"/>
    <w:rsid w:val="007E443D"/>
    <w:rsid w:val="007E6483"/>
    <w:rsid w:val="007F0133"/>
    <w:rsid w:val="007F08A9"/>
    <w:rsid w:val="007F1353"/>
    <w:rsid w:val="007F1BD2"/>
    <w:rsid w:val="007F2941"/>
    <w:rsid w:val="0080002A"/>
    <w:rsid w:val="0080197C"/>
    <w:rsid w:val="00802F30"/>
    <w:rsid w:val="00802F37"/>
    <w:rsid w:val="00803354"/>
    <w:rsid w:val="00805B7E"/>
    <w:rsid w:val="00805E60"/>
    <w:rsid w:val="00806869"/>
    <w:rsid w:val="008100EB"/>
    <w:rsid w:val="008137A7"/>
    <w:rsid w:val="00814F62"/>
    <w:rsid w:val="008164BA"/>
    <w:rsid w:val="0082509F"/>
    <w:rsid w:val="00825ABD"/>
    <w:rsid w:val="008279E9"/>
    <w:rsid w:val="00832411"/>
    <w:rsid w:val="00834E61"/>
    <w:rsid w:val="008356C4"/>
    <w:rsid w:val="00836484"/>
    <w:rsid w:val="008407E0"/>
    <w:rsid w:val="008412D3"/>
    <w:rsid w:val="00843272"/>
    <w:rsid w:val="00845322"/>
    <w:rsid w:val="00850236"/>
    <w:rsid w:val="008518F1"/>
    <w:rsid w:val="00852243"/>
    <w:rsid w:val="0085286E"/>
    <w:rsid w:val="00853EFE"/>
    <w:rsid w:val="00854096"/>
    <w:rsid w:val="00855489"/>
    <w:rsid w:val="0085691A"/>
    <w:rsid w:val="00856D99"/>
    <w:rsid w:val="008600F2"/>
    <w:rsid w:val="00860EA2"/>
    <w:rsid w:val="00862F3B"/>
    <w:rsid w:val="008630AA"/>
    <w:rsid w:val="008637E8"/>
    <w:rsid w:val="00864A36"/>
    <w:rsid w:val="0086550B"/>
    <w:rsid w:val="00865EC8"/>
    <w:rsid w:val="00866608"/>
    <w:rsid w:val="00867973"/>
    <w:rsid w:val="00867A4C"/>
    <w:rsid w:val="00874581"/>
    <w:rsid w:val="008747C1"/>
    <w:rsid w:val="00876EF0"/>
    <w:rsid w:val="008818F4"/>
    <w:rsid w:val="00883031"/>
    <w:rsid w:val="0088387C"/>
    <w:rsid w:val="00883922"/>
    <w:rsid w:val="00886BB1"/>
    <w:rsid w:val="008878DF"/>
    <w:rsid w:val="0089067E"/>
    <w:rsid w:val="008915C4"/>
    <w:rsid w:val="00891B35"/>
    <w:rsid w:val="00891BB7"/>
    <w:rsid w:val="00894F20"/>
    <w:rsid w:val="008A1A30"/>
    <w:rsid w:val="008A1DB7"/>
    <w:rsid w:val="008A291A"/>
    <w:rsid w:val="008A33C6"/>
    <w:rsid w:val="008A448A"/>
    <w:rsid w:val="008B17C1"/>
    <w:rsid w:val="008B2C54"/>
    <w:rsid w:val="008B3E56"/>
    <w:rsid w:val="008B42A2"/>
    <w:rsid w:val="008B4F6B"/>
    <w:rsid w:val="008B50F3"/>
    <w:rsid w:val="008B7E97"/>
    <w:rsid w:val="008B7FE9"/>
    <w:rsid w:val="008C1364"/>
    <w:rsid w:val="008D01C3"/>
    <w:rsid w:val="008D1413"/>
    <w:rsid w:val="008D5999"/>
    <w:rsid w:val="008D5BFD"/>
    <w:rsid w:val="008D5FDF"/>
    <w:rsid w:val="008D655C"/>
    <w:rsid w:val="008E0532"/>
    <w:rsid w:val="008F0AF4"/>
    <w:rsid w:val="008F2162"/>
    <w:rsid w:val="008F3AAD"/>
    <w:rsid w:val="008F5B90"/>
    <w:rsid w:val="008F786E"/>
    <w:rsid w:val="008F7BB3"/>
    <w:rsid w:val="0090530F"/>
    <w:rsid w:val="009066B8"/>
    <w:rsid w:val="009069DA"/>
    <w:rsid w:val="009102C6"/>
    <w:rsid w:val="009104B4"/>
    <w:rsid w:val="00920530"/>
    <w:rsid w:val="0092703B"/>
    <w:rsid w:val="00930279"/>
    <w:rsid w:val="00930751"/>
    <w:rsid w:val="00930E06"/>
    <w:rsid w:val="009368BF"/>
    <w:rsid w:val="009370DB"/>
    <w:rsid w:val="00937447"/>
    <w:rsid w:val="00937530"/>
    <w:rsid w:val="0094039D"/>
    <w:rsid w:val="009416CF"/>
    <w:rsid w:val="00943F96"/>
    <w:rsid w:val="00945605"/>
    <w:rsid w:val="00945891"/>
    <w:rsid w:val="00945C02"/>
    <w:rsid w:val="009515EF"/>
    <w:rsid w:val="00951F90"/>
    <w:rsid w:val="0095608F"/>
    <w:rsid w:val="00956E8F"/>
    <w:rsid w:val="00960392"/>
    <w:rsid w:val="009617E0"/>
    <w:rsid w:val="00962B4B"/>
    <w:rsid w:val="00963A09"/>
    <w:rsid w:val="00964B53"/>
    <w:rsid w:val="00965EAD"/>
    <w:rsid w:val="009672F2"/>
    <w:rsid w:val="00970D47"/>
    <w:rsid w:val="00972718"/>
    <w:rsid w:val="009737EA"/>
    <w:rsid w:val="00974389"/>
    <w:rsid w:val="009751F8"/>
    <w:rsid w:val="009770CC"/>
    <w:rsid w:val="009808FA"/>
    <w:rsid w:val="00980CC0"/>
    <w:rsid w:val="009858E9"/>
    <w:rsid w:val="009A18EB"/>
    <w:rsid w:val="009A47B5"/>
    <w:rsid w:val="009A63B3"/>
    <w:rsid w:val="009A79EE"/>
    <w:rsid w:val="009A7CA3"/>
    <w:rsid w:val="009B0C25"/>
    <w:rsid w:val="009B1A14"/>
    <w:rsid w:val="009B398A"/>
    <w:rsid w:val="009B6176"/>
    <w:rsid w:val="009B63F4"/>
    <w:rsid w:val="009C0F0B"/>
    <w:rsid w:val="009C19A1"/>
    <w:rsid w:val="009C1F59"/>
    <w:rsid w:val="009C43FC"/>
    <w:rsid w:val="009C4B84"/>
    <w:rsid w:val="009C4D7D"/>
    <w:rsid w:val="009C4FC1"/>
    <w:rsid w:val="009C518D"/>
    <w:rsid w:val="009C76EF"/>
    <w:rsid w:val="009C7EC5"/>
    <w:rsid w:val="009D06A2"/>
    <w:rsid w:val="009D1CDE"/>
    <w:rsid w:val="009D2755"/>
    <w:rsid w:val="009D3002"/>
    <w:rsid w:val="009D57F3"/>
    <w:rsid w:val="009D6C89"/>
    <w:rsid w:val="009E15B8"/>
    <w:rsid w:val="009E518A"/>
    <w:rsid w:val="009E6460"/>
    <w:rsid w:val="009E7E55"/>
    <w:rsid w:val="009F2AEF"/>
    <w:rsid w:val="009F34EF"/>
    <w:rsid w:val="009F42D9"/>
    <w:rsid w:val="009F5218"/>
    <w:rsid w:val="009F632E"/>
    <w:rsid w:val="009F6536"/>
    <w:rsid w:val="009F7319"/>
    <w:rsid w:val="009F75A0"/>
    <w:rsid w:val="00A05528"/>
    <w:rsid w:val="00A05695"/>
    <w:rsid w:val="00A06AB3"/>
    <w:rsid w:val="00A10D78"/>
    <w:rsid w:val="00A12F6C"/>
    <w:rsid w:val="00A14A95"/>
    <w:rsid w:val="00A14D78"/>
    <w:rsid w:val="00A15E78"/>
    <w:rsid w:val="00A2124D"/>
    <w:rsid w:val="00A226BA"/>
    <w:rsid w:val="00A26184"/>
    <w:rsid w:val="00A2657B"/>
    <w:rsid w:val="00A26640"/>
    <w:rsid w:val="00A26ED0"/>
    <w:rsid w:val="00A31A3F"/>
    <w:rsid w:val="00A32822"/>
    <w:rsid w:val="00A32ED7"/>
    <w:rsid w:val="00A3339E"/>
    <w:rsid w:val="00A3491E"/>
    <w:rsid w:val="00A35D40"/>
    <w:rsid w:val="00A36765"/>
    <w:rsid w:val="00A37524"/>
    <w:rsid w:val="00A45D31"/>
    <w:rsid w:val="00A46350"/>
    <w:rsid w:val="00A50216"/>
    <w:rsid w:val="00A509C3"/>
    <w:rsid w:val="00A5137C"/>
    <w:rsid w:val="00A5158E"/>
    <w:rsid w:val="00A5289C"/>
    <w:rsid w:val="00A57584"/>
    <w:rsid w:val="00A66983"/>
    <w:rsid w:val="00A66CC9"/>
    <w:rsid w:val="00A66D41"/>
    <w:rsid w:val="00A6769B"/>
    <w:rsid w:val="00A739DD"/>
    <w:rsid w:val="00A752F1"/>
    <w:rsid w:val="00A76CFA"/>
    <w:rsid w:val="00A77D58"/>
    <w:rsid w:val="00A83B13"/>
    <w:rsid w:val="00A864BF"/>
    <w:rsid w:val="00A879D9"/>
    <w:rsid w:val="00A9084D"/>
    <w:rsid w:val="00A913DE"/>
    <w:rsid w:val="00A94C36"/>
    <w:rsid w:val="00A94E6C"/>
    <w:rsid w:val="00A95C0E"/>
    <w:rsid w:val="00A97DF6"/>
    <w:rsid w:val="00A97FCA"/>
    <w:rsid w:val="00AA136D"/>
    <w:rsid w:val="00AA157E"/>
    <w:rsid w:val="00AA1AB2"/>
    <w:rsid w:val="00AA22FC"/>
    <w:rsid w:val="00AA3110"/>
    <w:rsid w:val="00AA392C"/>
    <w:rsid w:val="00AA3F0C"/>
    <w:rsid w:val="00AA5AE6"/>
    <w:rsid w:val="00AA6B2A"/>
    <w:rsid w:val="00AB36D6"/>
    <w:rsid w:val="00AB56D6"/>
    <w:rsid w:val="00AC2811"/>
    <w:rsid w:val="00AC3CB0"/>
    <w:rsid w:val="00AC6762"/>
    <w:rsid w:val="00AC6AD0"/>
    <w:rsid w:val="00AD311A"/>
    <w:rsid w:val="00AD3F2E"/>
    <w:rsid w:val="00AD5B13"/>
    <w:rsid w:val="00AE3BA9"/>
    <w:rsid w:val="00AE40DD"/>
    <w:rsid w:val="00AE4DAE"/>
    <w:rsid w:val="00AE58F9"/>
    <w:rsid w:val="00AE72D0"/>
    <w:rsid w:val="00AF3363"/>
    <w:rsid w:val="00AF49D1"/>
    <w:rsid w:val="00AF6502"/>
    <w:rsid w:val="00AF7C31"/>
    <w:rsid w:val="00B01FD8"/>
    <w:rsid w:val="00B02420"/>
    <w:rsid w:val="00B05ABA"/>
    <w:rsid w:val="00B06AD1"/>
    <w:rsid w:val="00B07522"/>
    <w:rsid w:val="00B07544"/>
    <w:rsid w:val="00B07A10"/>
    <w:rsid w:val="00B07ABF"/>
    <w:rsid w:val="00B12DFC"/>
    <w:rsid w:val="00B247BE"/>
    <w:rsid w:val="00B3213A"/>
    <w:rsid w:val="00B32463"/>
    <w:rsid w:val="00B3400F"/>
    <w:rsid w:val="00B360C8"/>
    <w:rsid w:val="00B37C71"/>
    <w:rsid w:val="00B422D6"/>
    <w:rsid w:val="00B426C6"/>
    <w:rsid w:val="00B442CE"/>
    <w:rsid w:val="00B44379"/>
    <w:rsid w:val="00B44C62"/>
    <w:rsid w:val="00B51882"/>
    <w:rsid w:val="00B57398"/>
    <w:rsid w:val="00B63D23"/>
    <w:rsid w:val="00B6577B"/>
    <w:rsid w:val="00B65E9D"/>
    <w:rsid w:val="00B669D2"/>
    <w:rsid w:val="00B6726B"/>
    <w:rsid w:val="00B707AA"/>
    <w:rsid w:val="00B7264E"/>
    <w:rsid w:val="00B72AAB"/>
    <w:rsid w:val="00B73806"/>
    <w:rsid w:val="00B74CB5"/>
    <w:rsid w:val="00B751DC"/>
    <w:rsid w:val="00B80B31"/>
    <w:rsid w:val="00B81B36"/>
    <w:rsid w:val="00B821A8"/>
    <w:rsid w:val="00B849B9"/>
    <w:rsid w:val="00B85676"/>
    <w:rsid w:val="00B87850"/>
    <w:rsid w:val="00B91A79"/>
    <w:rsid w:val="00B925CF"/>
    <w:rsid w:val="00B9312B"/>
    <w:rsid w:val="00B935BE"/>
    <w:rsid w:val="00B9415B"/>
    <w:rsid w:val="00B95CCD"/>
    <w:rsid w:val="00B95DF4"/>
    <w:rsid w:val="00BA048F"/>
    <w:rsid w:val="00BA19B5"/>
    <w:rsid w:val="00BA23BC"/>
    <w:rsid w:val="00BA5712"/>
    <w:rsid w:val="00BA68B8"/>
    <w:rsid w:val="00BB1A9F"/>
    <w:rsid w:val="00BB287E"/>
    <w:rsid w:val="00BB29AB"/>
    <w:rsid w:val="00BB3E17"/>
    <w:rsid w:val="00BB7B99"/>
    <w:rsid w:val="00BC1212"/>
    <w:rsid w:val="00BC170B"/>
    <w:rsid w:val="00BC3215"/>
    <w:rsid w:val="00BC3ACF"/>
    <w:rsid w:val="00BC46D9"/>
    <w:rsid w:val="00BC4EB4"/>
    <w:rsid w:val="00BC53F4"/>
    <w:rsid w:val="00BD1E26"/>
    <w:rsid w:val="00BD36D3"/>
    <w:rsid w:val="00BD459E"/>
    <w:rsid w:val="00BD7E52"/>
    <w:rsid w:val="00BE0C75"/>
    <w:rsid w:val="00BE2DFC"/>
    <w:rsid w:val="00BE3172"/>
    <w:rsid w:val="00BE42ED"/>
    <w:rsid w:val="00BE4BDA"/>
    <w:rsid w:val="00BE4C57"/>
    <w:rsid w:val="00BF5133"/>
    <w:rsid w:val="00BF570D"/>
    <w:rsid w:val="00BF60A4"/>
    <w:rsid w:val="00C02DBF"/>
    <w:rsid w:val="00C0696D"/>
    <w:rsid w:val="00C1024E"/>
    <w:rsid w:val="00C10766"/>
    <w:rsid w:val="00C1109A"/>
    <w:rsid w:val="00C1247F"/>
    <w:rsid w:val="00C17CB4"/>
    <w:rsid w:val="00C22F73"/>
    <w:rsid w:val="00C2493D"/>
    <w:rsid w:val="00C2501C"/>
    <w:rsid w:val="00C25F67"/>
    <w:rsid w:val="00C27882"/>
    <w:rsid w:val="00C31165"/>
    <w:rsid w:val="00C32073"/>
    <w:rsid w:val="00C32ADE"/>
    <w:rsid w:val="00C340D5"/>
    <w:rsid w:val="00C373E3"/>
    <w:rsid w:val="00C41C96"/>
    <w:rsid w:val="00C45C72"/>
    <w:rsid w:val="00C46D92"/>
    <w:rsid w:val="00C47199"/>
    <w:rsid w:val="00C478E4"/>
    <w:rsid w:val="00C509CC"/>
    <w:rsid w:val="00C51D18"/>
    <w:rsid w:val="00C53B17"/>
    <w:rsid w:val="00C53E47"/>
    <w:rsid w:val="00C54B41"/>
    <w:rsid w:val="00C54EAC"/>
    <w:rsid w:val="00C5507C"/>
    <w:rsid w:val="00C560CD"/>
    <w:rsid w:val="00C567CC"/>
    <w:rsid w:val="00C57DF7"/>
    <w:rsid w:val="00C60B5C"/>
    <w:rsid w:val="00C61ACF"/>
    <w:rsid w:val="00C65035"/>
    <w:rsid w:val="00C65CC4"/>
    <w:rsid w:val="00C67710"/>
    <w:rsid w:val="00C67FDC"/>
    <w:rsid w:val="00C76EFE"/>
    <w:rsid w:val="00C77915"/>
    <w:rsid w:val="00C81670"/>
    <w:rsid w:val="00C826A9"/>
    <w:rsid w:val="00C82FA5"/>
    <w:rsid w:val="00C85947"/>
    <w:rsid w:val="00C90968"/>
    <w:rsid w:val="00C918C4"/>
    <w:rsid w:val="00C918D7"/>
    <w:rsid w:val="00C91965"/>
    <w:rsid w:val="00C92596"/>
    <w:rsid w:val="00C936BE"/>
    <w:rsid w:val="00C9472E"/>
    <w:rsid w:val="00C95AA6"/>
    <w:rsid w:val="00CA15CA"/>
    <w:rsid w:val="00CA308C"/>
    <w:rsid w:val="00CA5CE8"/>
    <w:rsid w:val="00CB117F"/>
    <w:rsid w:val="00CB1DFD"/>
    <w:rsid w:val="00CB3213"/>
    <w:rsid w:val="00CB36E4"/>
    <w:rsid w:val="00CB716D"/>
    <w:rsid w:val="00CC3F26"/>
    <w:rsid w:val="00CD0C0B"/>
    <w:rsid w:val="00CD129E"/>
    <w:rsid w:val="00CD45EF"/>
    <w:rsid w:val="00CD554A"/>
    <w:rsid w:val="00CD55C1"/>
    <w:rsid w:val="00CE05BA"/>
    <w:rsid w:val="00CE0D6E"/>
    <w:rsid w:val="00CE117D"/>
    <w:rsid w:val="00CE1236"/>
    <w:rsid w:val="00CE1A96"/>
    <w:rsid w:val="00CE4E0A"/>
    <w:rsid w:val="00CE58DE"/>
    <w:rsid w:val="00CE7F04"/>
    <w:rsid w:val="00CF2004"/>
    <w:rsid w:val="00CF29F8"/>
    <w:rsid w:val="00CF2C06"/>
    <w:rsid w:val="00CF3B5E"/>
    <w:rsid w:val="00CF3E89"/>
    <w:rsid w:val="00CF62F7"/>
    <w:rsid w:val="00D024AC"/>
    <w:rsid w:val="00D109D2"/>
    <w:rsid w:val="00D10C49"/>
    <w:rsid w:val="00D12258"/>
    <w:rsid w:val="00D12C6D"/>
    <w:rsid w:val="00D1448C"/>
    <w:rsid w:val="00D14B92"/>
    <w:rsid w:val="00D15131"/>
    <w:rsid w:val="00D1695B"/>
    <w:rsid w:val="00D17344"/>
    <w:rsid w:val="00D2149B"/>
    <w:rsid w:val="00D24B91"/>
    <w:rsid w:val="00D26169"/>
    <w:rsid w:val="00D27968"/>
    <w:rsid w:val="00D308A9"/>
    <w:rsid w:val="00D30C2F"/>
    <w:rsid w:val="00D30F8E"/>
    <w:rsid w:val="00D3251C"/>
    <w:rsid w:val="00D32609"/>
    <w:rsid w:val="00D35172"/>
    <w:rsid w:val="00D35257"/>
    <w:rsid w:val="00D372E5"/>
    <w:rsid w:val="00D37795"/>
    <w:rsid w:val="00D4601A"/>
    <w:rsid w:val="00D46262"/>
    <w:rsid w:val="00D47C8F"/>
    <w:rsid w:val="00D47F04"/>
    <w:rsid w:val="00D518A0"/>
    <w:rsid w:val="00D5437B"/>
    <w:rsid w:val="00D550B7"/>
    <w:rsid w:val="00D62D1B"/>
    <w:rsid w:val="00D65921"/>
    <w:rsid w:val="00D660EF"/>
    <w:rsid w:val="00D66531"/>
    <w:rsid w:val="00D66D10"/>
    <w:rsid w:val="00D66D8C"/>
    <w:rsid w:val="00D70316"/>
    <w:rsid w:val="00D7055F"/>
    <w:rsid w:val="00D70A09"/>
    <w:rsid w:val="00D71465"/>
    <w:rsid w:val="00D7384B"/>
    <w:rsid w:val="00D7427B"/>
    <w:rsid w:val="00D742DD"/>
    <w:rsid w:val="00D74395"/>
    <w:rsid w:val="00D766E2"/>
    <w:rsid w:val="00D76706"/>
    <w:rsid w:val="00D76C7C"/>
    <w:rsid w:val="00D7779D"/>
    <w:rsid w:val="00D77A27"/>
    <w:rsid w:val="00D77E36"/>
    <w:rsid w:val="00D83AB7"/>
    <w:rsid w:val="00D8410E"/>
    <w:rsid w:val="00D90C0C"/>
    <w:rsid w:val="00D91570"/>
    <w:rsid w:val="00D92B03"/>
    <w:rsid w:val="00D92BE7"/>
    <w:rsid w:val="00D93552"/>
    <w:rsid w:val="00D94BCB"/>
    <w:rsid w:val="00DA0E8E"/>
    <w:rsid w:val="00DA17CE"/>
    <w:rsid w:val="00DA4861"/>
    <w:rsid w:val="00DA6B58"/>
    <w:rsid w:val="00DA7793"/>
    <w:rsid w:val="00DA7830"/>
    <w:rsid w:val="00DA7987"/>
    <w:rsid w:val="00DB0328"/>
    <w:rsid w:val="00DB04ED"/>
    <w:rsid w:val="00DB1E0C"/>
    <w:rsid w:val="00DB2809"/>
    <w:rsid w:val="00DB5912"/>
    <w:rsid w:val="00DB72E8"/>
    <w:rsid w:val="00DC0B31"/>
    <w:rsid w:val="00DC1D70"/>
    <w:rsid w:val="00DC584D"/>
    <w:rsid w:val="00DC60E0"/>
    <w:rsid w:val="00DC667F"/>
    <w:rsid w:val="00DC75C2"/>
    <w:rsid w:val="00DC75CB"/>
    <w:rsid w:val="00DD29D5"/>
    <w:rsid w:val="00DD7811"/>
    <w:rsid w:val="00DE790A"/>
    <w:rsid w:val="00DF0DD0"/>
    <w:rsid w:val="00DF1850"/>
    <w:rsid w:val="00DF2012"/>
    <w:rsid w:val="00DF24A3"/>
    <w:rsid w:val="00DF3046"/>
    <w:rsid w:val="00DF4BFD"/>
    <w:rsid w:val="00DF69B1"/>
    <w:rsid w:val="00E00404"/>
    <w:rsid w:val="00E008A8"/>
    <w:rsid w:val="00E016F3"/>
    <w:rsid w:val="00E018B4"/>
    <w:rsid w:val="00E01B1E"/>
    <w:rsid w:val="00E01B29"/>
    <w:rsid w:val="00E05396"/>
    <w:rsid w:val="00E1070D"/>
    <w:rsid w:val="00E1267E"/>
    <w:rsid w:val="00E14FA9"/>
    <w:rsid w:val="00E15050"/>
    <w:rsid w:val="00E20295"/>
    <w:rsid w:val="00E216E1"/>
    <w:rsid w:val="00E2212F"/>
    <w:rsid w:val="00E223D4"/>
    <w:rsid w:val="00E22DFE"/>
    <w:rsid w:val="00E23220"/>
    <w:rsid w:val="00E263AD"/>
    <w:rsid w:val="00E30540"/>
    <w:rsid w:val="00E32716"/>
    <w:rsid w:val="00E32CA3"/>
    <w:rsid w:val="00E34E50"/>
    <w:rsid w:val="00E43327"/>
    <w:rsid w:val="00E44FE8"/>
    <w:rsid w:val="00E459D3"/>
    <w:rsid w:val="00E46A32"/>
    <w:rsid w:val="00E47603"/>
    <w:rsid w:val="00E50D46"/>
    <w:rsid w:val="00E51DC0"/>
    <w:rsid w:val="00E54648"/>
    <w:rsid w:val="00E54FD2"/>
    <w:rsid w:val="00E561F6"/>
    <w:rsid w:val="00E613D5"/>
    <w:rsid w:val="00E6238F"/>
    <w:rsid w:val="00E62C3A"/>
    <w:rsid w:val="00E630F9"/>
    <w:rsid w:val="00E63A23"/>
    <w:rsid w:val="00E64062"/>
    <w:rsid w:val="00E64237"/>
    <w:rsid w:val="00E64306"/>
    <w:rsid w:val="00E64EB7"/>
    <w:rsid w:val="00E652E9"/>
    <w:rsid w:val="00E6537B"/>
    <w:rsid w:val="00E65386"/>
    <w:rsid w:val="00E65B24"/>
    <w:rsid w:val="00E663E8"/>
    <w:rsid w:val="00E66C64"/>
    <w:rsid w:val="00E73A0C"/>
    <w:rsid w:val="00E7458D"/>
    <w:rsid w:val="00E74EFB"/>
    <w:rsid w:val="00E767AB"/>
    <w:rsid w:val="00E77145"/>
    <w:rsid w:val="00E7779E"/>
    <w:rsid w:val="00E83285"/>
    <w:rsid w:val="00E863A7"/>
    <w:rsid w:val="00E90119"/>
    <w:rsid w:val="00E90F51"/>
    <w:rsid w:val="00E917DC"/>
    <w:rsid w:val="00E91E95"/>
    <w:rsid w:val="00E921E6"/>
    <w:rsid w:val="00E93D77"/>
    <w:rsid w:val="00E960E3"/>
    <w:rsid w:val="00EA48D7"/>
    <w:rsid w:val="00EA5142"/>
    <w:rsid w:val="00EB0C84"/>
    <w:rsid w:val="00EB32DC"/>
    <w:rsid w:val="00EB6057"/>
    <w:rsid w:val="00EB7141"/>
    <w:rsid w:val="00EB71B7"/>
    <w:rsid w:val="00EC1B61"/>
    <w:rsid w:val="00ED65AA"/>
    <w:rsid w:val="00EF03BE"/>
    <w:rsid w:val="00EF07F0"/>
    <w:rsid w:val="00EF3501"/>
    <w:rsid w:val="00EF3788"/>
    <w:rsid w:val="00EF6B20"/>
    <w:rsid w:val="00EF7F60"/>
    <w:rsid w:val="00F0191F"/>
    <w:rsid w:val="00F031FC"/>
    <w:rsid w:val="00F03842"/>
    <w:rsid w:val="00F0653E"/>
    <w:rsid w:val="00F06B24"/>
    <w:rsid w:val="00F06E66"/>
    <w:rsid w:val="00F06FF7"/>
    <w:rsid w:val="00F15537"/>
    <w:rsid w:val="00F2376F"/>
    <w:rsid w:val="00F276E7"/>
    <w:rsid w:val="00F27ED0"/>
    <w:rsid w:val="00F3077F"/>
    <w:rsid w:val="00F32F1A"/>
    <w:rsid w:val="00F34867"/>
    <w:rsid w:val="00F411F4"/>
    <w:rsid w:val="00F41F6B"/>
    <w:rsid w:val="00F42135"/>
    <w:rsid w:val="00F422E6"/>
    <w:rsid w:val="00F4230E"/>
    <w:rsid w:val="00F479ED"/>
    <w:rsid w:val="00F523E8"/>
    <w:rsid w:val="00F52D0A"/>
    <w:rsid w:val="00F542CD"/>
    <w:rsid w:val="00F5521F"/>
    <w:rsid w:val="00F5726E"/>
    <w:rsid w:val="00F57D6A"/>
    <w:rsid w:val="00F6250A"/>
    <w:rsid w:val="00F62720"/>
    <w:rsid w:val="00F7043D"/>
    <w:rsid w:val="00F732F1"/>
    <w:rsid w:val="00F7596C"/>
    <w:rsid w:val="00F75998"/>
    <w:rsid w:val="00F8237C"/>
    <w:rsid w:val="00F83A20"/>
    <w:rsid w:val="00F86CBC"/>
    <w:rsid w:val="00F86FDF"/>
    <w:rsid w:val="00F87574"/>
    <w:rsid w:val="00F87679"/>
    <w:rsid w:val="00F92562"/>
    <w:rsid w:val="00F928D7"/>
    <w:rsid w:val="00F975E4"/>
    <w:rsid w:val="00FA1DB0"/>
    <w:rsid w:val="00FA4529"/>
    <w:rsid w:val="00FA63BE"/>
    <w:rsid w:val="00FB04F6"/>
    <w:rsid w:val="00FB0FE2"/>
    <w:rsid w:val="00FB3358"/>
    <w:rsid w:val="00FB3492"/>
    <w:rsid w:val="00FB4084"/>
    <w:rsid w:val="00FB4EAA"/>
    <w:rsid w:val="00FB6DC1"/>
    <w:rsid w:val="00FB6F33"/>
    <w:rsid w:val="00FB70F0"/>
    <w:rsid w:val="00FB7D63"/>
    <w:rsid w:val="00FC1CBB"/>
    <w:rsid w:val="00FC68DD"/>
    <w:rsid w:val="00FC7857"/>
    <w:rsid w:val="00FC7E99"/>
    <w:rsid w:val="00FD37D2"/>
    <w:rsid w:val="00FD37F6"/>
    <w:rsid w:val="00FD4F09"/>
    <w:rsid w:val="00FD6591"/>
    <w:rsid w:val="00FE1A01"/>
    <w:rsid w:val="00FE1A0E"/>
    <w:rsid w:val="00FE2802"/>
    <w:rsid w:val="00FE3ACE"/>
    <w:rsid w:val="00FE4F0F"/>
    <w:rsid w:val="00FE51AB"/>
    <w:rsid w:val="00FF109F"/>
    <w:rsid w:val="00FF385E"/>
    <w:rsid w:val="00FF4063"/>
    <w:rsid w:val="00FF4ACF"/>
    <w:rsid w:val="00FF4DD3"/>
    <w:rsid w:val="00FF5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647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cs-CZ" w:eastAsia="cs-C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paragraph" w:styleId="Nadpis1">
    <w:name w:val="heading 1"/>
    <w:basedOn w:val="Normln"/>
    <w:link w:val="Nadpis1Char"/>
    <w:uiPriority w:val="9"/>
    <w:qFormat/>
    <w:rsid w:val="0069593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4E12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E12C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ln"/>
    <w:link w:val="EndNoteBibliographyTitleChar"/>
    <w:rsid w:val="00C340D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C340D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ln"/>
    <w:link w:val="EndNoteBibliographyChar"/>
    <w:rsid w:val="00C340D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npsmoodstavce"/>
    <w:link w:val="EndNoteBibliography"/>
    <w:rsid w:val="00C340D5"/>
    <w:rPr>
      <w:rFonts w:ascii="Calibri" w:hAnsi="Calibri" w:cs="Calibri"/>
      <w:noProof/>
    </w:rPr>
  </w:style>
  <w:style w:type="table" w:styleId="Mkatabulky">
    <w:name w:val="Table Grid"/>
    <w:basedOn w:val="Normlntabulka"/>
    <w:uiPriority w:val="59"/>
    <w:rsid w:val="00F27ED0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ze">
    <w:name w:val="Revision"/>
    <w:hidden/>
    <w:uiPriority w:val="99"/>
    <w:semiHidden/>
    <w:rsid w:val="00C65035"/>
    <w:pPr>
      <w:spacing w:after="0" w:line="240" w:lineRule="auto"/>
    </w:pPr>
  </w:style>
  <w:style w:type="paragraph" w:styleId="Odstavecseseznamem">
    <w:name w:val="List Paragraph"/>
    <w:basedOn w:val="Normln"/>
    <w:uiPriority w:val="34"/>
    <w:qFormat/>
    <w:rsid w:val="00D30C2F"/>
    <w:pPr>
      <w:ind w:left="720"/>
      <w:contextualSpacing/>
    </w:pPr>
  </w:style>
  <w:style w:type="character" w:styleId="Odkaznakoment">
    <w:name w:val="annotation reference"/>
    <w:basedOn w:val="Standardnpsmoodstavce"/>
    <w:uiPriority w:val="99"/>
    <w:semiHidden/>
    <w:unhideWhenUsed/>
    <w:rsid w:val="006515FC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6515FC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6515FC"/>
    <w:rPr>
      <w:sz w:val="20"/>
      <w:szCs w:val="20"/>
    </w:rPr>
  </w:style>
  <w:style w:type="character" w:styleId="Hypertextovodkaz">
    <w:name w:val="Hyperlink"/>
    <w:basedOn w:val="Standardnpsmoodstavce"/>
    <w:uiPriority w:val="99"/>
    <w:unhideWhenUsed/>
    <w:rsid w:val="004C32AA"/>
    <w:rPr>
      <w:color w:val="0000FF"/>
      <w:u w:val="single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1044C8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1044C8"/>
    <w:rPr>
      <w:b/>
      <w:bCs/>
      <w:sz w:val="20"/>
      <w:szCs w:val="20"/>
    </w:rPr>
  </w:style>
  <w:style w:type="character" w:customStyle="1" w:styleId="Nadpis1Char">
    <w:name w:val="Nadpis 1 Char"/>
    <w:basedOn w:val="Standardnpsmoodstavce"/>
    <w:link w:val="Nadpis1"/>
    <w:uiPriority w:val="9"/>
    <w:rsid w:val="0069593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Standardnpsmoodstavce"/>
    <w:rsid w:val="00695933"/>
  </w:style>
  <w:style w:type="character" w:customStyle="1" w:styleId="highlight">
    <w:name w:val="highlight"/>
    <w:basedOn w:val="Standardnpsmoodstavce"/>
    <w:rsid w:val="00695933"/>
  </w:style>
  <w:style w:type="paragraph" w:styleId="Zhlav">
    <w:name w:val="header"/>
    <w:basedOn w:val="Normln"/>
    <w:link w:val="ZhlavChar"/>
    <w:uiPriority w:val="99"/>
    <w:unhideWhenUsed/>
    <w:rsid w:val="004010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4010F2"/>
  </w:style>
  <w:style w:type="paragraph" w:styleId="Zpat">
    <w:name w:val="footer"/>
    <w:basedOn w:val="Normln"/>
    <w:link w:val="ZpatChar"/>
    <w:uiPriority w:val="99"/>
    <w:unhideWhenUsed/>
    <w:rsid w:val="004010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4010F2"/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183352"/>
    <w:pPr>
      <w:spacing w:after="0" w:line="240" w:lineRule="auto"/>
    </w:pPr>
    <w:rPr>
      <w:rFonts w:ascii="Times New Roman" w:eastAsiaTheme="minorHAnsi" w:hAnsi="Times New Roman"/>
      <w:sz w:val="20"/>
      <w:szCs w:val="20"/>
      <w:lang w:eastAsia="en-US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183352"/>
    <w:rPr>
      <w:rFonts w:ascii="Times New Roman" w:eastAsiaTheme="minorHAnsi" w:hAnsi="Times New Roman"/>
      <w:sz w:val="20"/>
      <w:szCs w:val="20"/>
      <w:lang w:eastAsia="en-US"/>
    </w:rPr>
  </w:style>
  <w:style w:type="character" w:styleId="Znakapoznpodarou">
    <w:name w:val="footnote reference"/>
    <w:basedOn w:val="Standardnpsmoodstavce"/>
    <w:uiPriority w:val="99"/>
    <w:semiHidden/>
    <w:unhideWhenUsed/>
    <w:rsid w:val="00183352"/>
    <w:rPr>
      <w:vertAlign w:val="superscript"/>
    </w:rPr>
  </w:style>
  <w:style w:type="table" w:customStyle="1" w:styleId="Svtltabulkaseznamu1zvraznn31">
    <w:name w:val="Světlá tabulka seznamu 1 – zvýraznění 31"/>
    <w:basedOn w:val="Normlntabulka"/>
    <w:uiPriority w:val="46"/>
    <w:rsid w:val="00096E94"/>
    <w:pPr>
      <w:spacing w:after="0" w:line="240" w:lineRule="auto"/>
    </w:pPr>
    <w:rPr>
      <w:rFonts w:eastAsia="Calibr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Svtltabulkaseznamu1zvraznn311">
    <w:name w:val="Světlá tabulka seznamu 1 – zvýraznění 311"/>
    <w:basedOn w:val="Normlntabulka"/>
    <w:uiPriority w:val="46"/>
    <w:rsid w:val="00096E94"/>
    <w:pPr>
      <w:spacing w:after="0" w:line="240" w:lineRule="auto"/>
    </w:pPr>
    <w:rPr>
      <w:rFonts w:eastAsia="Calibr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Svtltabulkaseznamu1zvraznn312">
    <w:name w:val="Světlá tabulka seznamu 1 – zvýraznění 312"/>
    <w:basedOn w:val="Normlntabulka"/>
    <w:uiPriority w:val="46"/>
    <w:rsid w:val="00096E94"/>
    <w:pPr>
      <w:spacing w:after="0" w:line="240" w:lineRule="auto"/>
    </w:pPr>
    <w:rPr>
      <w:rFonts w:eastAsia="Calibr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styleId="Zstupntext">
    <w:name w:val="Placeholder Text"/>
    <w:basedOn w:val="Standardnpsmoodstavce"/>
    <w:uiPriority w:val="99"/>
    <w:semiHidden/>
    <w:rsid w:val="00762113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cs-CZ" w:eastAsia="cs-C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paragraph" w:styleId="Nadpis1">
    <w:name w:val="heading 1"/>
    <w:basedOn w:val="Normln"/>
    <w:link w:val="Nadpis1Char"/>
    <w:uiPriority w:val="9"/>
    <w:qFormat/>
    <w:rsid w:val="0069593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4E12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E12C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ln"/>
    <w:link w:val="EndNoteBibliographyTitleChar"/>
    <w:rsid w:val="00C340D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C340D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ln"/>
    <w:link w:val="EndNoteBibliographyChar"/>
    <w:rsid w:val="00C340D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npsmoodstavce"/>
    <w:link w:val="EndNoteBibliography"/>
    <w:rsid w:val="00C340D5"/>
    <w:rPr>
      <w:rFonts w:ascii="Calibri" w:hAnsi="Calibri" w:cs="Calibri"/>
      <w:noProof/>
    </w:rPr>
  </w:style>
  <w:style w:type="table" w:styleId="Mkatabulky">
    <w:name w:val="Table Grid"/>
    <w:basedOn w:val="Normlntabulka"/>
    <w:uiPriority w:val="59"/>
    <w:rsid w:val="00F27ED0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ze">
    <w:name w:val="Revision"/>
    <w:hidden/>
    <w:uiPriority w:val="99"/>
    <w:semiHidden/>
    <w:rsid w:val="00C65035"/>
    <w:pPr>
      <w:spacing w:after="0" w:line="240" w:lineRule="auto"/>
    </w:pPr>
  </w:style>
  <w:style w:type="paragraph" w:styleId="Odstavecseseznamem">
    <w:name w:val="List Paragraph"/>
    <w:basedOn w:val="Normln"/>
    <w:uiPriority w:val="34"/>
    <w:qFormat/>
    <w:rsid w:val="00D30C2F"/>
    <w:pPr>
      <w:ind w:left="720"/>
      <w:contextualSpacing/>
    </w:pPr>
  </w:style>
  <w:style w:type="character" w:styleId="Odkaznakoment">
    <w:name w:val="annotation reference"/>
    <w:basedOn w:val="Standardnpsmoodstavce"/>
    <w:uiPriority w:val="99"/>
    <w:semiHidden/>
    <w:unhideWhenUsed/>
    <w:rsid w:val="006515FC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6515FC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6515FC"/>
    <w:rPr>
      <w:sz w:val="20"/>
      <w:szCs w:val="20"/>
    </w:rPr>
  </w:style>
  <w:style w:type="character" w:styleId="Hypertextovodkaz">
    <w:name w:val="Hyperlink"/>
    <w:basedOn w:val="Standardnpsmoodstavce"/>
    <w:uiPriority w:val="99"/>
    <w:unhideWhenUsed/>
    <w:rsid w:val="004C32AA"/>
    <w:rPr>
      <w:color w:val="0000FF"/>
      <w:u w:val="single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1044C8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1044C8"/>
    <w:rPr>
      <w:b/>
      <w:bCs/>
      <w:sz w:val="20"/>
      <w:szCs w:val="20"/>
    </w:rPr>
  </w:style>
  <w:style w:type="character" w:customStyle="1" w:styleId="Nadpis1Char">
    <w:name w:val="Nadpis 1 Char"/>
    <w:basedOn w:val="Standardnpsmoodstavce"/>
    <w:link w:val="Nadpis1"/>
    <w:uiPriority w:val="9"/>
    <w:rsid w:val="0069593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Standardnpsmoodstavce"/>
    <w:rsid w:val="00695933"/>
  </w:style>
  <w:style w:type="character" w:customStyle="1" w:styleId="highlight">
    <w:name w:val="highlight"/>
    <w:basedOn w:val="Standardnpsmoodstavce"/>
    <w:rsid w:val="00695933"/>
  </w:style>
  <w:style w:type="paragraph" w:styleId="Zhlav">
    <w:name w:val="header"/>
    <w:basedOn w:val="Normln"/>
    <w:link w:val="ZhlavChar"/>
    <w:uiPriority w:val="99"/>
    <w:unhideWhenUsed/>
    <w:rsid w:val="004010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4010F2"/>
  </w:style>
  <w:style w:type="paragraph" w:styleId="Zpat">
    <w:name w:val="footer"/>
    <w:basedOn w:val="Normln"/>
    <w:link w:val="ZpatChar"/>
    <w:uiPriority w:val="99"/>
    <w:unhideWhenUsed/>
    <w:rsid w:val="004010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4010F2"/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183352"/>
    <w:pPr>
      <w:spacing w:after="0" w:line="240" w:lineRule="auto"/>
    </w:pPr>
    <w:rPr>
      <w:rFonts w:ascii="Times New Roman" w:eastAsiaTheme="minorHAnsi" w:hAnsi="Times New Roman"/>
      <w:sz w:val="20"/>
      <w:szCs w:val="20"/>
      <w:lang w:eastAsia="en-US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183352"/>
    <w:rPr>
      <w:rFonts w:ascii="Times New Roman" w:eastAsiaTheme="minorHAnsi" w:hAnsi="Times New Roman"/>
      <w:sz w:val="20"/>
      <w:szCs w:val="20"/>
      <w:lang w:eastAsia="en-US"/>
    </w:rPr>
  </w:style>
  <w:style w:type="character" w:styleId="Znakapoznpodarou">
    <w:name w:val="footnote reference"/>
    <w:basedOn w:val="Standardnpsmoodstavce"/>
    <w:uiPriority w:val="99"/>
    <w:semiHidden/>
    <w:unhideWhenUsed/>
    <w:rsid w:val="00183352"/>
    <w:rPr>
      <w:vertAlign w:val="superscript"/>
    </w:rPr>
  </w:style>
  <w:style w:type="table" w:customStyle="1" w:styleId="Svtltabulkaseznamu1zvraznn31">
    <w:name w:val="Světlá tabulka seznamu 1 – zvýraznění 31"/>
    <w:basedOn w:val="Normlntabulka"/>
    <w:uiPriority w:val="46"/>
    <w:rsid w:val="00096E94"/>
    <w:pPr>
      <w:spacing w:after="0" w:line="240" w:lineRule="auto"/>
    </w:pPr>
    <w:rPr>
      <w:rFonts w:eastAsia="Calibr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Svtltabulkaseznamu1zvraznn311">
    <w:name w:val="Světlá tabulka seznamu 1 – zvýraznění 311"/>
    <w:basedOn w:val="Normlntabulka"/>
    <w:uiPriority w:val="46"/>
    <w:rsid w:val="00096E94"/>
    <w:pPr>
      <w:spacing w:after="0" w:line="240" w:lineRule="auto"/>
    </w:pPr>
    <w:rPr>
      <w:rFonts w:eastAsia="Calibr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Svtltabulkaseznamu1zvraznn312">
    <w:name w:val="Světlá tabulka seznamu 1 – zvýraznění 312"/>
    <w:basedOn w:val="Normlntabulka"/>
    <w:uiPriority w:val="46"/>
    <w:rsid w:val="00096E94"/>
    <w:pPr>
      <w:spacing w:after="0" w:line="240" w:lineRule="auto"/>
    </w:pPr>
    <w:rPr>
      <w:rFonts w:eastAsia="Calibr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styleId="Zstupntext">
    <w:name w:val="Placeholder Text"/>
    <w:basedOn w:val="Standardnpsmoodstavce"/>
    <w:uiPriority w:val="99"/>
    <w:semiHidden/>
    <w:rsid w:val="0076211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62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79791F-947E-4A26-B0A5-50DE2BBF5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9</TotalTime>
  <Pages>6</Pages>
  <Words>754</Words>
  <Characters>4451</Characters>
  <Application>Microsoft Office Word</Application>
  <DocSecurity>0</DocSecurity>
  <Lines>37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N Brno</Company>
  <LinksUpToDate>false</LinksUpToDate>
  <CharactersWithSpaces>5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na Zemanová</dc:creator>
  <cp:lastModifiedBy>Martin Trbušek</cp:lastModifiedBy>
  <cp:revision>95</cp:revision>
  <cp:lastPrinted>2015-11-23T13:09:00Z</cp:lastPrinted>
  <dcterms:created xsi:type="dcterms:W3CDTF">2016-07-18T16:23:00Z</dcterms:created>
  <dcterms:modified xsi:type="dcterms:W3CDTF">2016-08-15T13:33:00Z</dcterms:modified>
</cp:coreProperties>
</file>